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8850F5" w14:textId="5E8529D0" w:rsidR="00321985" w:rsidRPr="00F8797D" w:rsidRDefault="00321985" w:rsidP="00F8797D">
      <w:pPr>
        <w:pStyle w:val="Title"/>
      </w:pPr>
      <w:r w:rsidRPr="00F8797D">
        <w:t xml:space="preserve">Supplementary Material </w:t>
      </w:r>
    </w:p>
    <w:p w14:paraId="54239EF0" w14:textId="6F031738" w:rsidR="00321985" w:rsidRDefault="00321985" w:rsidP="00F8797D">
      <w:pPr>
        <w:rPr>
          <w:lang w:eastAsia="en-US"/>
        </w:rPr>
      </w:pPr>
    </w:p>
    <w:p w14:paraId="649EA312" w14:textId="4C4FB62C" w:rsidR="00F8797D" w:rsidRDefault="00F8797D" w:rsidP="00F8797D">
      <w:pPr>
        <w:rPr>
          <w:lang w:eastAsia="en-US"/>
        </w:rPr>
      </w:pPr>
    </w:p>
    <w:p w14:paraId="290CA40E" w14:textId="77777777" w:rsidR="00F8797D" w:rsidRDefault="00F8797D" w:rsidP="00F8797D">
      <w:pPr>
        <w:rPr>
          <w:lang w:eastAsia="en-US"/>
        </w:rPr>
      </w:pPr>
    </w:p>
    <w:p w14:paraId="5BDE694E" w14:textId="77777777" w:rsidR="00AC2DC7" w:rsidRDefault="00AC2DC7" w:rsidP="00F8797D">
      <w:pPr>
        <w:rPr>
          <w:lang w:eastAsia="en-US"/>
        </w:rPr>
      </w:pPr>
    </w:p>
    <w:p w14:paraId="1F5353CF" w14:textId="27AABB41" w:rsidR="00AC2DC7" w:rsidRDefault="00AC2DC7" w:rsidP="00F8797D">
      <w:pPr>
        <w:rPr>
          <w:lang w:eastAsia="en-US"/>
        </w:rPr>
        <w:sectPr w:rsidR="00AC2DC7" w:rsidSect="00AC2DC7">
          <w:footerReference w:type="even" r:id="rId7"/>
          <w:footerReference w:type="default" r:id="rId8"/>
          <w:pgSz w:w="11900" w:h="16840"/>
          <w:pgMar w:top="1440" w:right="1440" w:bottom="1440" w:left="1440" w:header="708" w:footer="708" w:gutter="0"/>
          <w:cols w:space="708"/>
          <w:docGrid w:linePitch="360"/>
        </w:sectPr>
      </w:pPr>
    </w:p>
    <w:p w14:paraId="3BAAB0CD" w14:textId="7F794A9B" w:rsidR="00AC2DC7" w:rsidRDefault="00321985" w:rsidP="00F8797D">
      <w:pPr>
        <w:pStyle w:val="Heading1"/>
        <w:rPr>
          <w:lang w:eastAsia="en-US"/>
        </w:rPr>
      </w:pPr>
      <w:r>
        <w:rPr>
          <w:lang w:eastAsia="en-US"/>
        </w:rPr>
        <w:lastRenderedPageBreak/>
        <w:t>Supplementary table</w:t>
      </w:r>
    </w:p>
    <w:p w14:paraId="75A99245" w14:textId="77777777" w:rsidR="00F8797D" w:rsidRPr="00F8797D" w:rsidRDefault="00F8797D" w:rsidP="00F8797D">
      <w:pPr>
        <w:rPr>
          <w:lang w:eastAsia="en-US"/>
        </w:rPr>
      </w:pPr>
    </w:p>
    <w:p w14:paraId="48B5BF50" w14:textId="77777777" w:rsidR="00F8797D" w:rsidRPr="00F8797D" w:rsidRDefault="00F8797D" w:rsidP="00F8797D">
      <w:pPr>
        <w:rPr>
          <w:lang w:eastAsia="en-US"/>
        </w:rPr>
      </w:pPr>
    </w:p>
    <w:tbl>
      <w:tblPr>
        <w:tblStyle w:val="TableGrid"/>
        <w:tblpPr w:leftFromText="180" w:rightFromText="180" w:vertAnchor="page" w:horzAnchor="margin" w:tblpY="1794"/>
        <w:tblW w:w="118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4762"/>
        <w:gridCol w:w="1984"/>
        <w:gridCol w:w="1984"/>
        <w:gridCol w:w="1984"/>
      </w:tblGrid>
      <w:tr w:rsidR="00AC2DC7" w:rsidRPr="00EA49EB" w14:paraId="35D78EEA" w14:textId="77777777" w:rsidTr="00AC2DC7">
        <w:tc>
          <w:tcPr>
            <w:tcW w:w="11848" w:type="dxa"/>
            <w:gridSpan w:val="5"/>
          </w:tcPr>
          <w:p w14:paraId="1F7A673F" w14:textId="77777777" w:rsidR="00AC2DC7" w:rsidRDefault="00AC2DC7" w:rsidP="00F8797D">
            <w:pPr>
              <w:rPr>
                <w:sz w:val="22"/>
                <w:szCs w:val="22"/>
              </w:rPr>
            </w:pPr>
            <w:r w:rsidRPr="009F30D8">
              <w:t>Supplementary</w:t>
            </w:r>
            <w:r>
              <w:t xml:space="preserve"> Ta</w:t>
            </w:r>
            <w:r w:rsidRPr="00776CD4">
              <w:t xml:space="preserve">ble </w:t>
            </w:r>
            <w:r>
              <w:t xml:space="preserve"> </w:t>
            </w:r>
            <w:r w:rsidRPr="003110F1">
              <w:t xml:space="preserve">Overview of </w:t>
            </w:r>
            <w:r>
              <w:t>I</w:t>
            </w:r>
            <w:r w:rsidRPr="003110F1">
              <w:t xml:space="preserve">traconazole and </w:t>
            </w:r>
            <w:r>
              <w:t>hydroxy</w:t>
            </w:r>
            <w:r w:rsidRPr="003110F1">
              <w:t xml:space="preserve">-itraconazole </w:t>
            </w:r>
            <w:r>
              <w:t>E</w:t>
            </w:r>
            <w:r w:rsidRPr="003110F1">
              <w:t>xposure</w:t>
            </w:r>
          </w:p>
        </w:tc>
      </w:tr>
      <w:tr w:rsidR="00AC2DC7" w:rsidRPr="00F7702D" w14:paraId="23BCEB56" w14:textId="77777777" w:rsidTr="00AC2DC7">
        <w:tc>
          <w:tcPr>
            <w:tcW w:w="1134" w:type="dxa"/>
            <w:tcBorders>
              <w:bottom w:val="single" w:sz="2" w:space="0" w:color="auto"/>
            </w:tcBorders>
          </w:tcPr>
          <w:p w14:paraId="2992753C" w14:textId="77777777" w:rsidR="00AC2DC7" w:rsidRPr="00F7702D" w:rsidRDefault="00AC2DC7" w:rsidP="00F8797D"/>
        </w:tc>
        <w:tc>
          <w:tcPr>
            <w:tcW w:w="4762" w:type="dxa"/>
            <w:tcBorders>
              <w:bottom w:val="single" w:sz="2" w:space="0" w:color="auto"/>
            </w:tcBorders>
          </w:tcPr>
          <w:p w14:paraId="72A84A8C" w14:textId="77777777" w:rsidR="00AC2DC7" w:rsidRPr="00F7702D" w:rsidRDefault="00AC2DC7" w:rsidP="00F8797D"/>
        </w:tc>
        <w:tc>
          <w:tcPr>
            <w:tcW w:w="1984" w:type="dxa"/>
            <w:tcBorders>
              <w:bottom w:val="single" w:sz="2" w:space="0" w:color="auto"/>
            </w:tcBorders>
          </w:tcPr>
          <w:p w14:paraId="3D40CF33" w14:textId="77777777" w:rsidR="00AC2DC7" w:rsidRPr="00E44B4F" w:rsidRDefault="00AC2DC7" w:rsidP="00F8797D">
            <w:r>
              <w:t>All patients</w:t>
            </w:r>
          </w:p>
        </w:tc>
        <w:tc>
          <w:tcPr>
            <w:tcW w:w="1984" w:type="dxa"/>
            <w:tcBorders>
              <w:bottom w:val="single" w:sz="2" w:space="0" w:color="auto"/>
            </w:tcBorders>
          </w:tcPr>
          <w:p w14:paraId="7A59B88E" w14:textId="77777777" w:rsidR="00AC2DC7" w:rsidRPr="00E44B4F" w:rsidRDefault="00AC2DC7" w:rsidP="00F8797D">
            <w:r>
              <w:t>Patients treated with capsules</w:t>
            </w:r>
          </w:p>
        </w:tc>
        <w:tc>
          <w:tcPr>
            <w:tcW w:w="1984" w:type="dxa"/>
            <w:tcBorders>
              <w:bottom w:val="single" w:sz="2" w:space="0" w:color="auto"/>
            </w:tcBorders>
          </w:tcPr>
          <w:p w14:paraId="5F0A2867" w14:textId="77777777" w:rsidR="00AC2DC7" w:rsidRPr="00E44B4F" w:rsidRDefault="00AC2DC7" w:rsidP="00F8797D">
            <w:r>
              <w:t>Patients treated with solution</w:t>
            </w:r>
          </w:p>
        </w:tc>
      </w:tr>
      <w:tr w:rsidR="00AC2DC7" w:rsidRPr="00F7702D" w14:paraId="32C84D71" w14:textId="77777777" w:rsidTr="00AC2DC7">
        <w:tc>
          <w:tcPr>
            <w:tcW w:w="1134" w:type="dxa"/>
            <w:vMerge w:val="restart"/>
            <w:tcBorders>
              <w:top w:val="single" w:sz="2" w:space="0" w:color="auto"/>
            </w:tcBorders>
            <w:shd w:val="clear" w:color="auto" w:fill="auto"/>
          </w:tcPr>
          <w:p w14:paraId="219CF5A5" w14:textId="77777777" w:rsidR="00AC2DC7" w:rsidRPr="00E44B4F" w:rsidRDefault="00AC2DC7" w:rsidP="00F8797D">
            <w:r w:rsidRPr="00E44B4F">
              <w:t xml:space="preserve">Overall exposure </w:t>
            </w:r>
          </w:p>
        </w:tc>
        <w:tc>
          <w:tcPr>
            <w:tcW w:w="4762" w:type="dxa"/>
            <w:tcBorders>
              <w:top w:val="single" w:sz="2" w:space="0" w:color="auto"/>
            </w:tcBorders>
            <w:shd w:val="clear" w:color="auto" w:fill="F2F2F2" w:themeFill="background1" w:themeFillShade="F2"/>
            <w:vAlign w:val="center"/>
          </w:tcPr>
          <w:p w14:paraId="1D8885A6" w14:textId="77777777" w:rsidR="00AC2DC7" w:rsidRPr="00F7702D" w:rsidRDefault="00AC2DC7" w:rsidP="00F8797D">
            <w:r w:rsidRPr="00F7702D">
              <w:t>Number of patients</w:t>
            </w:r>
            <w:r>
              <w:t xml:space="preserve"> with </w:t>
            </w:r>
            <w:proofErr w:type="spellStart"/>
            <w:r>
              <w:t>Ctrough</w:t>
            </w:r>
            <w:proofErr w:type="spellEnd"/>
            <w:r>
              <w:t xml:space="preserve"> monitoring</w:t>
            </w:r>
            <w:r w:rsidRPr="00F7702D">
              <w:t xml:space="preserve"> </w:t>
            </w:r>
            <w:r w:rsidRPr="00425A43">
              <w:t>– no.</w:t>
            </w:r>
          </w:p>
        </w:tc>
        <w:tc>
          <w:tcPr>
            <w:tcW w:w="1984" w:type="dxa"/>
            <w:tcBorders>
              <w:top w:val="single" w:sz="2" w:space="0" w:color="auto"/>
            </w:tcBorders>
            <w:shd w:val="clear" w:color="auto" w:fill="F2F2F2" w:themeFill="background1" w:themeFillShade="F2"/>
          </w:tcPr>
          <w:p w14:paraId="197BE874" w14:textId="77777777" w:rsidR="00AC2DC7" w:rsidRPr="00F7702D" w:rsidRDefault="00AC2DC7" w:rsidP="00F8797D">
            <w:r>
              <w:t>24</w:t>
            </w:r>
          </w:p>
        </w:tc>
        <w:tc>
          <w:tcPr>
            <w:tcW w:w="1984" w:type="dxa"/>
            <w:tcBorders>
              <w:top w:val="single" w:sz="2" w:space="0" w:color="auto"/>
            </w:tcBorders>
            <w:shd w:val="clear" w:color="auto" w:fill="F2F2F2" w:themeFill="background1" w:themeFillShade="F2"/>
          </w:tcPr>
          <w:p w14:paraId="419177FE" w14:textId="77777777" w:rsidR="00AC2DC7" w:rsidRPr="00F7702D" w:rsidRDefault="00AC2DC7" w:rsidP="00F8797D">
            <w:r>
              <w:t>9</w:t>
            </w:r>
          </w:p>
        </w:tc>
        <w:tc>
          <w:tcPr>
            <w:tcW w:w="1984" w:type="dxa"/>
            <w:tcBorders>
              <w:top w:val="single" w:sz="2" w:space="0" w:color="auto"/>
            </w:tcBorders>
            <w:shd w:val="clear" w:color="auto" w:fill="F2F2F2" w:themeFill="background1" w:themeFillShade="F2"/>
          </w:tcPr>
          <w:p w14:paraId="04B51A8D" w14:textId="77777777" w:rsidR="00AC2DC7" w:rsidRPr="00F7702D" w:rsidRDefault="00AC2DC7" w:rsidP="00F8797D">
            <w:r>
              <w:t>18</w:t>
            </w:r>
          </w:p>
        </w:tc>
      </w:tr>
      <w:tr w:rsidR="00AC2DC7" w:rsidRPr="00F7702D" w14:paraId="7F1DEDA0" w14:textId="77777777" w:rsidTr="00AC2DC7">
        <w:tc>
          <w:tcPr>
            <w:tcW w:w="1134" w:type="dxa"/>
            <w:vMerge/>
            <w:shd w:val="clear" w:color="auto" w:fill="auto"/>
          </w:tcPr>
          <w:p w14:paraId="494FC70F" w14:textId="77777777" w:rsidR="00AC2DC7" w:rsidRPr="00E44B4F" w:rsidRDefault="00AC2DC7" w:rsidP="00F8797D"/>
        </w:tc>
        <w:tc>
          <w:tcPr>
            <w:tcW w:w="4762" w:type="dxa"/>
            <w:vAlign w:val="center"/>
          </w:tcPr>
          <w:p w14:paraId="14947094" w14:textId="77777777" w:rsidR="00AC2DC7" w:rsidRPr="00F7702D" w:rsidRDefault="00AC2DC7" w:rsidP="00F8797D">
            <w:r w:rsidRPr="00F7702D">
              <w:t xml:space="preserve">Number of </w:t>
            </w:r>
            <w:proofErr w:type="spellStart"/>
            <w:r>
              <w:t>Ctrough</w:t>
            </w:r>
            <w:proofErr w:type="spellEnd"/>
            <w:r>
              <w:t xml:space="preserve"> samples </w:t>
            </w:r>
            <w:r w:rsidRPr="00F7702D">
              <w:t xml:space="preserve"> </w:t>
            </w:r>
            <w:r w:rsidRPr="00A404D1">
              <w:t>– no.</w:t>
            </w:r>
          </w:p>
        </w:tc>
        <w:tc>
          <w:tcPr>
            <w:tcW w:w="1984" w:type="dxa"/>
          </w:tcPr>
          <w:p w14:paraId="1DAFA759" w14:textId="77777777" w:rsidR="00AC2DC7" w:rsidRPr="00890F32" w:rsidRDefault="00AC2DC7" w:rsidP="00F8797D">
            <w:r w:rsidRPr="00890F32">
              <w:t>54</w:t>
            </w:r>
          </w:p>
        </w:tc>
        <w:tc>
          <w:tcPr>
            <w:tcW w:w="1984" w:type="dxa"/>
          </w:tcPr>
          <w:p w14:paraId="76B3C30B" w14:textId="77777777" w:rsidR="00AC2DC7" w:rsidRPr="00890F32" w:rsidRDefault="00AC2DC7" w:rsidP="00F8797D">
            <w:r w:rsidRPr="00890F32">
              <w:t>11</w:t>
            </w:r>
          </w:p>
        </w:tc>
        <w:tc>
          <w:tcPr>
            <w:tcW w:w="1984" w:type="dxa"/>
          </w:tcPr>
          <w:p w14:paraId="694E624C" w14:textId="77777777" w:rsidR="00AC2DC7" w:rsidRPr="00890F32" w:rsidRDefault="00AC2DC7" w:rsidP="00F8797D">
            <w:r w:rsidRPr="00890F32">
              <w:t>43</w:t>
            </w:r>
          </w:p>
        </w:tc>
      </w:tr>
      <w:tr w:rsidR="00AC2DC7" w:rsidRPr="00F7702D" w14:paraId="44C95EEF" w14:textId="77777777" w:rsidTr="00AC2DC7">
        <w:tc>
          <w:tcPr>
            <w:tcW w:w="1134" w:type="dxa"/>
            <w:shd w:val="clear" w:color="auto" w:fill="auto"/>
          </w:tcPr>
          <w:p w14:paraId="3A32022B" w14:textId="77777777" w:rsidR="00AC2DC7" w:rsidRPr="00E44B4F" w:rsidRDefault="00AC2DC7" w:rsidP="00F8797D"/>
        </w:tc>
        <w:tc>
          <w:tcPr>
            <w:tcW w:w="4762" w:type="dxa"/>
            <w:shd w:val="clear" w:color="auto" w:fill="F2F2F2" w:themeFill="background1" w:themeFillShade="F2"/>
            <w:vAlign w:val="center"/>
          </w:tcPr>
          <w:p w14:paraId="2B8A0CF4" w14:textId="77777777" w:rsidR="00AC2DC7" w:rsidRPr="00F7702D" w:rsidRDefault="00AC2DC7" w:rsidP="00F8797D">
            <w:proofErr w:type="spellStart"/>
            <w:r>
              <w:t>Ctrough</w:t>
            </w:r>
            <w:proofErr w:type="spellEnd"/>
            <w:r>
              <w:t xml:space="preserve">, itraconazole </w:t>
            </w:r>
            <w:r w:rsidRPr="00425A43">
              <w:t>[</w:t>
            </w:r>
            <w:r w:rsidRPr="00F7702D">
              <w:t>mg/L</w:t>
            </w:r>
            <w:r w:rsidRPr="00425A43">
              <w:t>]</w:t>
            </w:r>
            <w:r>
              <w:t xml:space="preserve"> </w:t>
            </w:r>
            <w:r w:rsidRPr="00425A43">
              <w:t>– median (IQR)</w:t>
            </w:r>
          </w:p>
        </w:tc>
        <w:tc>
          <w:tcPr>
            <w:tcW w:w="1984" w:type="dxa"/>
            <w:shd w:val="clear" w:color="auto" w:fill="F2F2F2" w:themeFill="background1" w:themeFillShade="F2"/>
          </w:tcPr>
          <w:p w14:paraId="6A1FC49B" w14:textId="77777777" w:rsidR="00AC2DC7" w:rsidRPr="00890F32" w:rsidRDefault="00AC2DC7" w:rsidP="00F8797D">
            <w:r w:rsidRPr="00890F32">
              <w:t xml:space="preserve">0.50 </w:t>
            </w:r>
            <w:r>
              <w:t>(</w:t>
            </w:r>
            <w:r w:rsidRPr="00890F32">
              <w:t>0.37</w:t>
            </w:r>
            <w:r>
              <w:t xml:space="preserve"> to </w:t>
            </w:r>
            <w:r w:rsidRPr="00890F32">
              <w:t>0.92</w:t>
            </w:r>
            <w:r>
              <w:t>)</w:t>
            </w:r>
          </w:p>
        </w:tc>
        <w:tc>
          <w:tcPr>
            <w:tcW w:w="1984" w:type="dxa"/>
            <w:shd w:val="clear" w:color="auto" w:fill="F2F2F2" w:themeFill="background1" w:themeFillShade="F2"/>
          </w:tcPr>
          <w:p w14:paraId="5FC65196" w14:textId="77777777" w:rsidR="00AC2DC7" w:rsidRPr="00890F32" w:rsidRDefault="00AC2DC7" w:rsidP="00F8797D">
            <w:r w:rsidRPr="00890F32">
              <w:t xml:space="preserve">0.36 </w:t>
            </w:r>
            <w:r>
              <w:t>(</w:t>
            </w:r>
            <w:r w:rsidRPr="00890F32">
              <w:t>0.22</w:t>
            </w:r>
            <w:r>
              <w:t xml:space="preserve"> to </w:t>
            </w:r>
            <w:r w:rsidRPr="00890F32">
              <w:t>0.62</w:t>
            </w:r>
            <w:r>
              <w:t>)</w:t>
            </w:r>
          </w:p>
        </w:tc>
        <w:tc>
          <w:tcPr>
            <w:tcW w:w="1984" w:type="dxa"/>
            <w:shd w:val="clear" w:color="auto" w:fill="F2F2F2" w:themeFill="background1" w:themeFillShade="F2"/>
          </w:tcPr>
          <w:p w14:paraId="5634DB2E" w14:textId="77777777" w:rsidR="00AC2DC7" w:rsidRPr="00890F32" w:rsidRDefault="00AC2DC7" w:rsidP="00F8797D">
            <w:r w:rsidRPr="00890F32">
              <w:t xml:space="preserve">0.65 </w:t>
            </w:r>
            <w:r>
              <w:t>(</w:t>
            </w:r>
            <w:r w:rsidRPr="00890F32">
              <w:t>0.45</w:t>
            </w:r>
            <w:r>
              <w:t xml:space="preserve"> to </w:t>
            </w:r>
            <w:r w:rsidRPr="00890F32">
              <w:t>1.00</w:t>
            </w:r>
            <w:r>
              <w:t>)</w:t>
            </w:r>
          </w:p>
        </w:tc>
      </w:tr>
      <w:tr w:rsidR="00AC2DC7" w:rsidRPr="00F7702D" w14:paraId="2A4EF74C" w14:textId="77777777" w:rsidTr="00AC2DC7">
        <w:tc>
          <w:tcPr>
            <w:tcW w:w="1134" w:type="dxa"/>
            <w:shd w:val="clear" w:color="auto" w:fill="auto"/>
          </w:tcPr>
          <w:p w14:paraId="7C4BCDE3" w14:textId="77777777" w:rsidR="00AC2DC7" w:rsidRPr="00E44B4F" w:rsidRDefault="00AC2DC7" w:rsidP="00F8797D"/>
        </w:tc>
        <w:tc>
          <w:tcPr>
            <w:tcW w:w="4762" w:type="dxa"/>
            <w:vAlign w:val="center"/>
          </w:tcPr>
          <w:p w14:paraId="03268038" w14:textId="77777777" w:rsidR="00AC2DC7" w:rsidRPr="00425A43" w:rsidRDefault="00AC2DC7" w:rsidP="00F8797D">
            <w:r>
              <w:t xml:space="preserve">Number of patients with </w:t>
            </w:r>
            <w:proofErr w:type="spellStart"/>
            <w:r>
              <w:t>Ctrough</w:t>
            </w:r>
            <w:proofErr w:type="spellEnd"/>
            <w:r>
              <w:t xml:space="preserve">, </w:t>
            </w:r>
            <w:proofErr w:type="spellStart"/>
            <w:r>
              <w:t>itra</w:t>
            </w:r>
            <w:proofErr w:type="spellEnd"/>
            <w:r>
              <w:t xml:space="preserve"> &gt; 0.5 mg/L </w:t>
            </w:r>
            <w:r w:rsidRPr="00425A43">
              <w:t>– no. (%)</w:t>
            </w:r>
          </w:p>
        </w:tc>
        <w:tc>
          <w:tcPr>
            <w:tcW w:w="1984" w:type="dxa"/>
          </w:tcPr>
          <w:p w14:paraId="77119678" w14:textId="77777777" w:rsidR="00AC2DC7" w:rsidRPr="00890F32" w:rsidRDefault="00AC2DC7" w:rsidP="00F8797D">
            <w:r>
              <w:t>18 (75%)</w:t>
            </w:r>
          </w:p>
        </w:tc>
        <w:tc>
          <w:tcPr>
            <w:tcW w:w="1984" w:type="dxa"/>
          </w:tcPr>
          <w:p w14:paraId="78C6674A" w14:textId="77777777" w:rsidR="00AC2DC7" w:rsidRPr="00890F32" w:rsidRDefault="00AC2DC7" w:rsidP="00F8797D">
            <w:r>
              <w:t>4 (44%)</w:t>
            </w:r>
          </w:p>
        </w:tc>
        <w:tc>
          <w:tcPr>
            <w:tcW w:w="1984" w:type="dxa"/>
          </w:tcPr>
          <w:p w14:paraId="6E756FCD" w14:textId="77777777" w:rsidR="00AC2DC7" w:rsidRPr="00890F32" w:rsidRDefault="00AC2DC7" w:rsidP="00F8797D">
            <w:r>
              <w:t>15 (83%)</w:t>
            </w:r>
          </w:p>
        </w:tc>
      </w:tr>
      <w:tr w:rsidR="00AC2DC7" w:rsidRPr="00F7702D" w14:paraId="7642D51B" w14:textId="77777777" w:rsidTr="00AC2DC7">
        <w:tc>
          <w:tcPr>
            <w:tcW w:w="1134" w:type="dxa"/>
            <w:shd w:val="clear" w:color="auto" w:fill="auto"/>
          </w:tcPr>
          <w:p w14:paraId="3271E0C6" w14:textId="77777777" w:rsidR="00AC2DC7" w:rsidRPr="00E44B4F" w:rsidRDefault="00AC2DC7" w:rsidP="00F8797D"/>
        </w:tc>
        <w:tc>
          <w:tcPr>
            <w:tcW w:w="4762" w:type="dxa"/>
            <w:shd w:val="clear" w:color="auto" w:fill="F2F2F2" w:themeFill="background1" w:themeFillShade="F2"/>
            <w:vAlign w:val="center"/>
          </w:tcPr>
          <w:p w14:paraId="55C8CE51" w14:textId="77777777" w:rsidR="00AC2DC7" w:rsidRPr="00F7702D" w:rsidRDefault="00AC2DC7" w:rsidP="00F8797D">
            <w:proofErr w:type="spellStart"/>
            <w:r>
              <w:t>Ctrough</w:t>
            </w:r>
            <w:proofErr w:type="spellEnd"/>
            <w:r>
              <w:t xml:space="preserve">, OH- itraconazole </w:t>
            </w:r>
            <w:r w:rsidRPr="00425A43">
              <w:t>[</w:t>
            </w:r>
            <w:r w:rsidRPr="00F7702D">
              <w:t>mg/L</w:t>
            </w:r>
            <w:r w:rsidRPr="00425A43">
              <w:t>]</w:t>
            </w:r>
            <w:r>
              <w:t xml:space="preserve"> </w:t>
            </w:r>
            <w:r w:rsidRPr="00425A43">
              <w:t>– median (IQR)</w:t>
            </w:r>
          </w:p>
        </w:tc>
        <w:tc>
          <w:tcPr>
            <w:tcW w:w="1984" w:type="dxa"/>
            <w:shd w:val="clear" w:color="auto" w:fill="F2F2F2" w:themeFill="background1" w:themeFillShade="F2"/>
          </w:tcPr>
          <w:p w14:paraId="139FD0B8" w14:textId="77777777" w:rsidR="00AC2DC7" w:rsidRPr="00890F32" w:rsidRDefault="00AC2DC7" w:rsidP="00F8797D">
            <w:r w:rsidRPr="00890F32">
              <w:t xml:space="preserve">0.89 </w:t>
            </w:r>
            <w:r>
              <w:t>(</w:t>
            </w:r>
            <w:r w:rsidRPr="00890F32">
              <w:t>0.54</w:t>
            </w:r>
            <w:r>
              <w:t xml:space="preserve"> to </w:t>
            </w:r>
            <w:r w:rsidRPr="00890F32">
              <w:t>1.17</w:t>
            </w:r>
            <w:r>
              <w:t>)</w:t>
            </w:r>
          </w:p>
        </w:tc>
        <w:tc>
          <w:tcPr>
            <w:tcW w:w="1984" w:type="dxa"/>
            <w:shd w:val="clear" w:color="auto" w:fill="F2F2F2" w:themeFill="background1" w:themeFillShade="F2"/>
          </w:tcPr>
          <w:p w14:paraId="7516EDC5" w14:textId="77777777" w:rsidR="00AC2DC7" w:rsidRPr="00890F32" w:rsidRDefault="00AC2DC7" w:rsidP="00F8797D">
            <w:r w:rsidRPr="00890F32">
              <w:t xml:space="preserve">0.50 </w:t>
            </w:r>
            <w:r>
              <w:t>(</w:t>
            </w:r>
            <w:r w:rsidRPr="00890F32">
              <w:t>0.38</w:t>
            </w:r>
            <w:r>
              <w:t xml:space="preserve"> to </w:t>
            </w:r>
            <w:r w:rsidRPr="00890F32">
              <w:t>0.94</w:t>
            </w:r>
            <w:r>
              <w:t>)</w:t>
            </w:r>
          </w:p>
        </w:tc>
        <w:tc>
          <w:tcPr>
            <w:tcW w:w="1984" w:type="dxa"/>
            <w:shd w:val="clear" w:color="auto" w:fill="F2F2F2" w:themeFill="background1" w:themeFillShade="F2"/>
          </w:tcPr>
          <w:p w14:paraId="0BAC90FC" w14:textId="77777777" w:rsidR="00AC2DC7" w:rsidRPr="00890F32" w:rsidRDefault="00AC2DC7" w:rsidP="00F8797D">
            <w:r w:rsidRPr="00890F32">
              <w:t xml:space="preserve">0.94 </w:t>
            </w:r>
            <w:r>
              <w:t>(</w:t>
            </w:r>
            <w:r w:rsidRPr="00890F32">
              <w:t>0.57</w:t>
            </w:r>
            <w:r>
              <w:t xml:space="preserve"> to </w:t>
            </w:r>
            <w:r w:rsidRPr="00890F32">
              <w:t>1.17</w:t>
            </w:r>
            <w:r>
              <w:t>)</w:t>
            </w:r>
          </w:p>
        </w:tc>
      </w:tr>
      <w:tr w:rsidR="00AC2DC7" w:rsidRPr="00F7702D" w14:paraId="1BF673D0" w14:textId="77777777" w:rsidTr="00AC2DC7">
        <w:tc>
          <w:tcPr>
            <w:tcW w:w="1134" w:type="dxa"/>
            <w:tcBorders>
              <w:bottom w:val="single" w:sz="2" w:space="0" w:color="auto"/>
            </w:tcBorders>
            <w:shd w:val="clear" w:color="auto" w:fill="auto"/>
          </w:tcPr>
          <w:p w14:paraId="7CF66A89" w14:textId="77777777" w:rsidR="00AC2DC7" w:rsidRPr="00E44B4F" w:rsidRDefault="00AC2DC7" w:rsidP="00F8797D"/>
        </w:tc>
        <w:tc>
          <w:tcPr>
            <w:tcW w:w="4762" w:type="dxa"/>
            <w:tcBorders>
              <w:bottom w:val="single" w:sz="2" w:space="0" w:color="auto"/>
            </w:tcBorders>
            <w:vAlign w:val="center"/>
          </w:tcPr>
          <w:p w14:paraId="1462022F" w14:textId="77777777" w:rsidR="00AC2DC7" w:rsidRDefault="00AC2DC7" w:rsidP="00F8797D">
            <w:r>
              <w:t xml:space="preserve">Number of patients with </w:t>
            </w:r>
            <w:proofErr w:type="spellStart"/>
            <w:r>
              <w:t>Ctrough</w:t>
            </w:r>
            <w:proofErr w:type="spellEnd"/>
            <w:r>
              <w:t>, OH-</w:t>
            </w:r>
            <w:proofErr w:type="spellStart"/>
            <w:r>
              <w:t>itra</w:t>
            </w:r>
            <w:proofErr w:type="spellEnd"/>
            <w:r>
              <w:t xml:space="preserve"> &gt; 0.75 mg/L </w:t>
            </w:r>
            <w:r w:rsidRPr="00425A43">
              <w:t>– no. (%)</w:t>
            </w:r>
          </w:p>
        </w:tc>
        <w:tc>
          <w:tcPr>
            <w:tcW w:w="1984" w:type="dxa"/>
            <w:tcBorders>
              <w:bottom w:val="single" w:sz="2" w:space="0" w:color="auto"/>
            </w:tcBorders>
          </w:tcPr>
          <w:p w14:paraId="0EFA74A8" w14:textId="77777777" w:rsidR="00AC2DC7" w:rsidRPr="00890F32" w:rsidRDefault="00AC2DC7" w:rsidP="00F8797D">
            <w:r>
              <w:t>19 (79)</w:t>
            </w:r>
          </w:p>
        </w:tc>
        <w:tc>
          <w:tcPr>
            <w:tcW w:w="1984" w:type="dxa"/>
            <w:tcBorders>
              <w:bottom w:val="single" w:sz="2" w:space="0" w:color="auto"/>
            </w:tcBorders>
          </w:tcPr>
          <w:p w14:paraId="395A119F" w14:textId="77777777" w:rsidR="00AC2DC7" w:rsidRPr="00890F32" w:rsidRDefault="00AC2DC7" w:rsidP="00F8797D">
            <w:r>
              <w:t>4 (44)</w:t>
            </w:r>
          </w:p>
        </w:tc>
        <w:tc>
          <w:tcPr>
            <w:tcW w:w="1984" w:type="dxa"/>
            <w:tcBorders>
              <w:bottom w:val="single" w:sz="2" w:space="0" w:color="auto"/>
            </w:tcBorders>
          </w:tcPr>
          <w:p w14:paraId="4F62CA44" w14:textId="77777777" w:rsidR="00AC2DC7" w:rsidRPr="00890F32" w:rsidRDefault="00AC2DC7" w:rsidP="00F8797D">
            <w:r>
              <w:t>16 (89)</w:t>
            </w:r>
          </w:p>
        </w:tc>
      </w:tr>
      <w:tr w:rsidR="00AC2DC7" w:rsidRPr="00F7702D" w14:paraId="6A2860E0" w14:textId="77777777" w:rsidTr="00AC2DC7">
        <w:tc>
          <w:tcPr>
            <w:tcW w:w="1134" w:type="dxa"/>
            <w:vMerge w:val="restart"/>
            <w:tcBorders>
              <w:top w:val="single" w:sz="2" w:space="0" w:color="auto"/>
            </w:tcBorders>
            <w:shd w:val="clear" w:color="auto" w:fill="auto"/>
          </w:tcPr>
          <w:p w14:paraId="58C5B59F" w14:textId="77777777" w:rsidR="00AC2DC7" w:rsidRPr="00E44B4F" w:rsidRDefault="00AC2DC7" w:rsidP="00F8797D">
            <w:r w:rsidRPr="00E44B4F">
              <w:t>Early exposure</w:t>
            </w:r>
          </w:p>
        </w:tc>
        <w:tc>
          <w:tcPr>
            <w:tcW w:w="4762" w:type="dxa"/>
            <w:tcBorders>
              <w:top w:val="single" w:sz="2" w:space="0" w:color="auto"/>
            </w:tcBorders>
            <w:shd w:val="clear" w:color="auto" w:fill="F2F2F2" w:themeFill="background1" w:themeFillShade="F2"/>
            <w:vAlign w:val="center"/>
          </w:tcPr>
          <w:p w14:paraId="33D58468" w14:textId="77777777" w:rsidR="00AC2DC7" w:rsidRPr="00F7702D" w:rsidRDefault="00AC2DC7" w:rsidP="00F8797D">
            <w:r w:rsidRPr="00F7702D">
              <w:t>Number of patients</w:t>
            </w:r>
            <w:r>
              <w:t xml:space="preserve"> with </w:t>
            </w:r>
            <w:proofErr w:type="spellStart"/>
            <w:r>
              <w:t>Ctrough</w:t>
            </w:r>
            <w:proofErr w:type="spellEnd"/>
            <w:r>
              <w:t xml:space="preserve"> monitoring</w:t>
            </w:r>
            <w:r w:rsidRPr="00F7702D">
              <w:t xml:space="preserve"> </w:t>
            </w:r>
            <w:r w:rsidRPr="00425A43">
              <w:t>– no.</w:t>
            </w:r>
          </w:p>
        </w:tc>
        <w:tc>
          <w:tcPr>
            <w:tcW w:w="1984" w:type="dxa"/>
            <w:tcBorders>
              <w:top w:val="single" w:sz="2" w:space="0" w:color="auto"/>
            </w:tcBorders>
            <w:shd w:val="clear" w:color="auto" w:fill="F2F2F2" w:themeFill="background1" w:themeFillShade="F2"/>
          </w:tcPr>
          <w:p w14:paraId="214555FC" w14:textId="77777777" w:rsidR="00AC2DC7" w:rsidRPr="00890F32" w:rsidRDefault="00AC2DC7" w:rsidP="00F8797D">
            <w:r w:rsidRPr="00890F32">
              <w:t>19</w:t>
            </w:r>
          </w:p>
        </w:tc>
        <w:tc>
          <w:tcPr>
            <w:tcW w:w="1984" w:type="dxa"/>
            <w:tcBorders>
              <w:top w:val="single" w:sz="2" w:space="0" w:color="auto"/>
            </w:tcBorders>
            <w:shd w:val="clear" w:color="auto" w:fill="F2F2F2" w:themeFill="background1" w:themeFillShade="F2"/>
          </w:tcPr>
          <w:p w14:paraId="7C0073F8" w14:textId="77777777" w:rsidR="00AC2DC7" w:rsidRPr="00890F32" w:rsidRDefault="00AC2DC7" w:rsidP="00F8797D">
            <w:r w:rsidRPr="00890F32">
              <w:t>5</w:t>
            </w:r>
          </w:p>
        </w:tc>
        <w:tc>
          <w:tcPr>
            <w:tcW w:w="1984" w:type="dxa"/>
            <w:tcBorders>
              <w:top w:val="single" w:sz="2" w:space="0" w:color="auto"/>
            </w:tcBorders>
            <w:shd w:val="clear" w:color="auto" w:fill="F2F2F2" w:themeFill="background1" w:themeFillShade="F2"/>
          </w:tcPr>
          <w:p w14:paraId="386DDF9D" w14:textId="77777777" w:rsidR="00AC2DC7" w:rsidRPr="00890F32" w:rsidRDefault="00AC2DC7" w:rsidP="00F8797D">
            <w:r w:rsidRPr="00890F32">
              <w:t>14</w:t>
            </w:r>
          </w:p>
        </w:tc>
      </w:tr>
      <w:tr w:rsidR="00AC2DC7" w:rsidRPr="00F7702D" w14:paraId="030CC319" w14:textId="77777777" w:rsidTr="00AC2DC7">
        <w:tc>
          <w:tcPr>
            <w:tcW w:w="1134" w:type="dxa"/>
            <w:vMerge/>
            <w:shd w:val="clear" w:color="auto" w:fill="auto"/>
          </w:tcPr>
          <w:p w14:paraId="2A195F39" w14:textId="77777777" w:rsidR="00AC2DC7" w:rsidRPr="00E44B4F" w:rsidRDefault="00AC2DC7" w:rsidP="00F8797D"/>
        </w:tc>
        <w:tc>
          <w:tcPr>
            <w:tcW w:w="4762" w:type="dxa"/>
            <w:vAlign w:val="center"/>
          </w:tcPr>
          <w:p w14:paraId="2A66CC20" w14:textId="77777777" w:rsidR="00AC2DC7" w:rsidRPr="00F7702D" w:rsidRDefault="00AC2DC7" w:rsidP="00F8797D">
            <w:r w:rsidRPr="00F7702D">
              <w:t xml:space="preserve">Number of </w:t>
            </w:r>
            <w:proofErr w:type="spellStart"/>
            <w:r>
              <w:t>Ctrough</w:t>
            </w:r>
            <w:proofErr w:type="spellEnd"/>
            <w:r>
              <w:t xml:space="preserve"> samples </w:t>
            </w:r>
            <w:r w:rsidRPr="00F7702D">
              <w:t xml:space="preserve"> </w:t>
            </w:r>
            <w:r w:rsidRPr="00A404D1">
              <w:t>– no.</w:t>
            </w:r>
          </w:p>
        </w:tc>
        <w:tc>
          <w:tcPr>
            <w:tcW w:w="1984" w:type="dxa"/>
          </w:tcPr>
          <w:p w14:paraId="44B1A6DD" w14:textId="77777777" w:rsidR="00AC2DC7" w:rsidRPr="00890F32" w:rsidRDefault="00AC2DC7" w:rsidP="00F8797D">
            <w:r w:rsidRPr="00890F32">
              <w:t>22</w:t>
            </w:r>
          </w:p>
        </w:tc>
        <w:tc>
          <w:tcPr>
            <w:tcW w:w="1984" w:type="dxa"/>
          </w:tcPr>
          <w:p w14:paraId="6E5B51CF" w14:textId="77777777" w:rsidR="00AC2DC7" w:rsidRPr="00890F32" w:rsidRDefault="00AC2DC7" w:rsidP="00F8797D">
            <w:r w:rsidRPr="00890F32">
              <w:t>6</w:t>
            </w:r>
          </w:p>
        </w:tc>
        <w:tc>
          <w:tcPr>
            <w:tcW w:w="1984" w:type="dxa"/>
          </w:tcPr>
          <w:p w14:paraId="405E771F" w14:textId="77777777" w:rsidR="00AC2DC7" w:rsidRPr="00890F32" w:rsidRDefault="00AC2DC7" w:rsidP="00F8797D">
            <w:r w:rsidRPr="00890F32">
              <w:t>16</w:t>
            </w:r>
          </w:p>
        </w:tc>
      </w:tr>
      <w:tr w:rsidR="00AC2DC7" w:rsidRPr="00F7702D" w14:paraId="5D0C554F" w14:textId="77777777" w:rsidTr="00AC2DC7">
        <w:tc>
          <w:tcPr>
            <w:tcW w:w="1134" w:type="dxa"/>
            <w:shd w:val="clear" w:color="auto" w:fill="auto"/>
          </w:tcPr>
          <w:p w14:paraId="1BA5399A" w14:textId="77777777" w:rsidR="00AC2DC7" w:rsidRPr="00E44B4F" w:rsidRDefault="00AC2DC7" w:rsidP="00F8797D"/>
        </w:tc>
        <w:tc>
          <w:tcPr>
            <w:tcW w:w="4762" w:type="dxa"/>
            <w:shd w:val="clear" w:color="auto" w:fill="F2F2F2" w:themeFill="background1" w:themeFillShade="F2"/>
            <w:vAlign w:val="center"/>
          </w:tcPr>
          <w:p w14:paraId="2C9F802C" w14:textId="77777777" w:rsidR="00AC2DC7" w:rsidRPr="00F7702D" w:rsidRDefault="00AC2DC7" w:rsidP="00F8797D">
            <w:r>
              <w:t xml:space="preserve">Sampling day </w:t>
            </w:r>
            <w:r w:rsidRPr="00425A43">
              <w:t>[</w:t>
            </w:r>
            <w:r>
              <w:t>days</w:t>
            </w:r>
            <w:r w:rsidRPr="00425A43">
              <w:t>]</w:t>
            </w:r>
            <w:r>
              <w:t xml:space="preserve"> – median (IQR)</w:t>
            </w:r>
          </w:p>
        </w:tc>
        <w:tc>
          <w:tcPr>
            <w:tcW w:w="1984" w:type="dxa"/>
            <w:shd w:val="clear" w:color="auto" w:fill="F2F2F2" w:themeFill="background1" w:themeFillShade="F2"/>
          </w:tcPr>
          <w:p w14:paraId="7E04DD70" w14:textId="77777777" w:rsidR="00AC2DC7" w:rsidRPr="00890F32" w:rsidRDefault="00AC2DC7" w:rsidP="00F8797D">
            <w:r w:rsidRPr="00890F32">
              <w:t xml:space="preserve">1.54 </w:t>
            </w:r>
            <w:r>
              <w:t>(</w:t>
            </w:r>
            <w:r w:rsidRPr="00890F32">
              <w:t>1.44</w:t>
            </w:r>
            <w:r>
              <w:t xml:space="preserve"> to </w:t>
            </w:r>
            <w:r w:rsidRPr="00890F32">
              <w:t>1.71</w:t>
            </w:r>
            <w:r>
              <w:t>)</w:t>
            </w:r>
          </w:p>
        </w:tc>
        <w:tc>
          <w:tcPr>
            <w:tcW w:w="1984" w:type="dxa"/>
            <w:shd w:val="clear" w:color="auto" w:fill="F2F2F2" w:themeFill="background1" w:themeFillShade="F2"/>
          </w:tcPr>
          <w:p w14:paraId="1BB02081" w14:textId="77777777" w:rsidR="00AC2DC7" w:rsidRPr="00890F32" w:rsidRDefault="00AC2DC7" w:rsidP="00F8797D">
            <w:r w:rsidRPr="00890F32">
              <w:t xml:space="preserve">1.53 </w:t>
            </w:r>
            <w:r>
              <w:t>(</w:t>
            </w:r>
            <w:r w:rsidRPr="00890F32">
              <w:t>1.13</w:t>
            </w:r>
            <w:r>
              <w:t xml:space="preserve"> to </w:t>
            </w:r>
            <w:r w:rsidRPr="00890F32">
              <w:t>1.60</w:t>
            </w:r>
            <w:r>
              <w:t>)</w:t>
            </w:r>
          </w:p>
        </w:tc>
        <w:tc>
          <w:tcPr>
            <w:tcW w:w="1984" w:type="dxa"/>
            <w:shd w:val="clear" w:color="auto" w:fill="F2F2F2" w:themeFill="background1" w:themeFillShade="F2"/>
          </w:tcPr>
          <w:p w14:paraId="4EDBB06E" w14:textId="77777777" w:rsidR="00AC2DC7" w:rsidRPr="00890F32" w:rsidRDefault="00AC2DC7" w:rsidP="00F8797D">
            <w:r w:rsidRPr="00890F32">
              <w:t xml:space="preserve">1.54 </w:t>
            </w:r>
            <w:r>
              <w:t>(</w:t>
            </w:r>
            <w:r w:rsidRPr="00890F32">
              <w:t>1.48</w:t>
            </w:r>
            <w:r>
              <w:t xml:space="preserve"> to </w:t>
            </w:r>
            <w:r w:rsidRPr="00890F32">
              <w:t>1.73</w:t>
            </w:r>
            <w:r>
              <w:t>)</w:t>
            </w:r>
          </w:p>
        </w:tc>
      </w:tr>
      <w:tr w:rsidR="00AC2DC7" w:rsidRPr="00F7702D" w14:paraId="6004C93C" w14:textId="77777777" w:rsidTr="00AC2DC7">
        <w:tc>
          <w:tcPr>
            <w:tcW w:w="1134" w:type="dxa"/>
            <w:shd w:val="clear" w:color="auto" w:fill="auto"/>
          </w:tcPr>
          <w:p w14:paraId="3D31A060" w14:textId="77777777" w:rsidR="00AC2DC7" w:rsidRPr="00E44B4F" w:rsidRDefault="00AC2DC7" w:rsidP="00F8797D"/>
        </w:tc>
        <w:tc>
          <w:tcPr>
            <w:tcW w:w="4762" w:type="dxa"/>
            <w:vAlign w:val="center"/>
          </w:tcPr>
          <w:p w14:paraId="33E25333" w14:textId="77777777" w:rsidR="00AC2DC7" w:rsidRPr="00F7702D" w:rsidRDefault="00AC2DC7" w:rsidP="00F8797D">
            <w:proofErr w:type="spellStart"/>
            <w:r>
              <w:t>Ctrough</w:t>
            </w:r>
            <w:proofErr w:type="spellEnd"/>
            <w:r>
              <w:t xml:space="preserve">, itraconazole </w:t>
            </w:r>
            <w:r w:rsidRPr="00425A43">
              <w:t>[</w:t>
            </w:r>
            <w:r w:rsidRPr="00F7702D">
              <w:t>mg/L</w:t>
            </w:r>
            <w:r w:rsidRPr="00425A43">
              <w:t>]</w:t>
            </w:r>
            <w:r>
              <w:t xml:space="preserve"> </w:t>
            </w:r>
            <w:r w:rsidRPr="00425A43">
              <w:t>– median (IQR)</w:t>
            </w:r>
          </w:p>
        </w:tc>
        <w:tc>
          <w:tcPr>
            <w:tcW w:w="1984" w:type="dxa"/>
          </w:tcPr>
          <w:p w14:paraId="0C9E9A95" w14:textId="77777777" w:rsidR="00AC2DC7" w:rsidRPr="00890F32" w:rsidRDefault="00AC2DC7" w:rsidP="00F8797D">
            <w:r w:rsidRPr="00890F32">
              <w:t xml:space="preserve">0.38 </w:t>
            </w:r>
            <w:r>
              <w:t>(</w:t>
            </w:r>
            <w:r w:rsidRPr="00890F32">
              <w:t>0.24</w:t>
            </w:r>
            <w:r>
              <w:t xml:space="preserve"> to </w:t>
            </w:r>
            <w:r w:rsidRPr="00890F32">
              <w:t>0.69</w:t>
            </w:r>
            <w:r>
              <w:t>)</w:t>
            </w:r>
          </w:p>
        </w:tc>
        <w:tc>
          <w:tcPr>
            <w:tcW w:w="1984" w:type="dxa"/>
          </w:tcPr>
          <w:p w14:paraId="3B9CEB72" w14:textId="77777777" w:rsidR="00AC2DC7" w:rsidRPr="00890F32" w:rsidRDefault="00AC2DC7" w:rsidP="00F8797D">
            <w:r w:rsidRPr="00890F32">
              <w:t xml:space="preserve">0.25 </w:t>
            </w:r>
            <w:r>
              <w:t>(</w:t>
            </w:r>
            <w:r w:rsidRPr="00890F32">
              <w:t>0.22</w:t>
            </w:r>
            <w:r>
              <w:t xml:space="preserve"> to </w:t>
            </w:r>
            <w:r w:rsidRPr="00890F32">
              <w:t>0.35</w:t>
            </w:r>
            <w:r>
              <w:t>)</w:t>
            </w:r>
          </w:p>
        </w:tc>
        <w:tc>
          <w:tcPr>
            <w:tcW w:w="1984" w:type="dxa"/>
          </w:tcPr>
          <w:p w14:paraId="0E01396D" w14:textId="77777777" w:rsidR="00AC2DC7" w:rsidRPr="00890F32" w:rsidRDefault="00AC2DC7" w:rsidP="00F8797D">
            <w:r w:rsidRPr="00890F32">
              <w:t xml:space="preserve">0.45 </w:t>
            </w:r>
            <w:r>
              <w:t>(</w:t>
            </w:r>
            <w:r w:rsidRPr="00890F32">
              <w:t>0.33</w:t>
            </w:r>
            <w:r>
              <w:t xml:space="preserve"> to </w:t>
            </w:r>
            <w:r w:rsidRPr="00890F32">
              <w:t>0.77</w:t>
            </w:r>
            <w:r>
              <w:t>)</w:t>
            </w:r>
          </w:p>
        </w:tc>
      </w:tr>
      <w:tr w:rsidR="00AC2DC7" w:rsidRPr="00F7702D" w14:paraId="6DABDF1D" w14:textId="77777777" w:rsidTr="00AC2DC7">
        <w:tc>
          <w:tcPr>
            <w:tcW w:w="1134" w:type="dxa"/>
            <w:shd w:val="clear" w:color="auto" w:fill="auto"/>
          </w:tcPr>
          <w:p w14:paraId="32A8FD4E" w14:textId="77777777" w:rsidR="00AC2DC7" w:rsidRPr="00E44B4F" w:rsidRDefault="00AC2DC7" w:rsidP="00F8797D"/>
        </w:tc>
        <w:tc>
          <w:tcPr>
            <w:tcW w:w="4762" w:type="dxa"/>
            <w:shd w:val="clear" w:color="auto" w:fill="F2F2F2" w:themeFill="background1" w:themeFillShade="F2"/>
            <w:vAlign w:val="center"/>
          </w:tcPr>
          <w:p w14:paraId="180A7281" w14:textId="77777777" w:rsidR="00AC2DC7" w:rsidRDefault="00AC2DC7" w:rsidP="00F8797D">
            <w:r>
              <w:t xml:space="preserve">Number of patients with </w:t>
            </w:r>
            <w:proofErr w:type="spellStart"/>
            <w:r>
              <w:t>Ctrough</w:t>
            </w:r>
            <w:proofErr w:type="spellEnd"/>
            <w:r>
              <w:t xml:space="preserve">, </w:t>
            </w:r>
            <w:proofErr w:type="spellStart"/>
            <w:r>
              <w:t>itra</w:t>
            </w:r>
            <w:proofErr w:type="spellEnd"/>
            <w:r>
              <w:t xml:space="preserve"> &gt; 0.5 mg/L </w:t>
            </w:r>
            <w:r w:rsidRPr="00425A43">
              <w:t>– no. (%)</w:t>
            </w:r>
          </w:p>
        </w:tc>
        <w:tc>
          <w:tcPr>
            <w:tcW w:w="1984" w:type="dxa"/>
            <w:shd w:val="clear" w:color="auto" w:fill="F2F2F2" w:themeFill="background1" w:themeFillShade="F2"/>
          </w:tcPr>
          <w:p w14:paraId="63D7782E" w14:textId="77777777" w:rsidR="00AC2DC7" w:rsidRPr="00890F32" w:rsidRDefault="00AC2DC7" w:rsidP="00F8797D">
            <w:r>
              <w:t>7 (37)</w:t>
            </w:r>
          </w:p>
        </w:tc>
        <w:tc>
          <w:tcPr>
            <w:tcW w:w="1984" w:type="dxa"/>
            <w:shd w:val="clear" w:color="auto" w:fill="F2F2F2" w:themeFill="background1" w:themeFillShade="F2"/>
          </w:tcPr>
          <w:p w14:paraId="5C2A7B30" w14:textId="77777777" w:rsidR="00AC2DC7" w:rsidRPr="00890F32" w:rsidRDefault="00AC2DC7" w:rsidP="00F8797D">
            <w:r>
              <w:t>1 (20)</w:t>
            </w:r>
          </w:p>
        </w:tc>
        <w:tc>
          <w:tcPr>
            <w:tcW w:w="1984" w:type="dxa"/>
            <w:shd w:val="clear" w:color="auto" w:fill="F2F2F2" w:themeFill="background1" w:themeFillShade="F2"/>
          </w:tcPr>
          <w:p w14:paraId="64C4D1A7" w14:textId="77777777" w:rsidR="00AC2DC7" w:rsidRPr="00890F32" w:rsidRDefault="00AC2DC7" w:rsidP="00F8797D">
            <w:r>
              <w:t>6 (43)</w:t>
            </w:r>
          </w:p>
        </w:tc>
      </w:tr>
      <w:tr w:rsidR="00AC2DC7" w:rsidRPr="00F7702D" w14:paraId="5B1745E2" w14:textId="77777777" w:rsidTr="00AC2DC7">
        <w:tc>
          <w:tcPr>
            <w:tcW w:w="1134" w:type="dxa"/>
            <w:shd w:val="clear" w:color="auto" w:fill="auto"/>
          </w:tcPr>
          <w:p w14:paraId="759B4781" w14:textId="77777777" w:rsidR="00AC2DC7" w:rsidRPr="00E44B4F" w:rsidRDefault="00AC2DC7" w:rsidP="00F8797D"/>
        </w:tc>
        <w:tc>
          <w:tcPr>
            <w:tcW w:w="4762" w:type="dxa"/>
            <w:vAlign w:val="center"/>
          </w:tcPr>
          <w:p w14:paraId="61131653" w14:textId="77777777" w:rsidR="00AC2DC7" w:rsidRPr="00F7702D" w:rsidRDefault="00AC2DC7" w:rsidP="00F8797D">
            <w:proofErr w:type="spellStart"/>
            <w:r>
              <w:t>Ctrough</w:t>
            </w:r>
            <w:proofErr w:type="spellEnd"/>
            <w:r>
              <w:t xml:space="preserve">, OH- itraconazole </w:t>
            </w:r>
            <w:r w:rsidRPr="00425A43">
              <w:t>[</w:t>
            </w:r>
            <w:r w:rsidRPr="00F7702D">
              <w:t>mg/L</w:t>
            </w:r>
            <w:r w:rsidRPr="00425A43">
              <w:t>]</w:t>
            </w:r>
            <w:r>
              <w:t xml:space="preserve"> </w:t>
            </w:r>
            <w:r w:rsidRPr="00425A43">
              <w:t>– median (IQR)</w:t>
            </w:r>
          </w:p>
        </w:tc>
        <w:tc>
          <w:tcPr>
            <w:tcW w:w="1984" w:type="dxa"/>
          </w:tcPr>
          <w:p w14:paraId="344C4EBC" w14:textId="77777777" w:rsidR="00AC2DC7" w:rsidRPr="00890F32" w:rsidRDefault="00AC2DC7" w:rsidP="00F8797D">
            <w:r w:rsidRPr="00890F32">
              <w:t xml:space="preserve">0.54 </w:t>
            </w:r>
            <w:r>
              <w:t>(</w:t>
            </w:r>
            <w:r w:rsidRPr="00890F32">
              <w:t>0.4</w:t>
            </w:r>
            <w:r>
              <w:t xml:space="preserve"> to </w:t>
            </w:r>
            <w:r w:rsidRPr="00890F32">
              <w:t>0.63</w:t>
            </w:r>
            <w:r>
              <w:t>)</w:t>
            </w:r>
          </w:p>
        </w:tc>
        <w:tc>
          <w:tcPr>
            <w:tcW w:w="1984" w:type="dxa"/>
          </w:tcPr>
          <w:p w14:paraId="6E75614E" w14:textId="77777777" w:rsidR="00AC2DC7" w:rsidRPr="00890F32" w:rsidRDefault="00AC2DC7" w:rsidP="00F8797D">
            <w:r w:rsidRPr="00890F32">
              <w:t xml:space="preserve">0.43 </w:t>
            </w:r>
            <w:r>
              <w:t>(</w:t>
            </w:r>
            <w:r w:rsidRPr="00890F32">
              <w:t>0.37</w:t>
            </w:r>
            <w:r>
              <w:t xml:space="preserve"> to </w:t>
            </w:r>
            <w:r w:rsidRPr="00890F32">
              <w:t>0.49</w:t>
            </w:r>
            <w:r>
              <w:t>)</w:t>
            </w:r>
          </w:p>
        </w:tc>
        <w:tc>
          <w:tcPr>
            <w:tcW w:w="1984" w:type="dxa"/>
          </w:tcPr>
          <w:p w14:paraId="2822D377" w14:textId="77777777" w:rsidR="00AC2DC7" w:rsidRPr="00890F32" w:rsidRDefault="00AC2DC7" w:rsidP="00F8797D">
            <w:r w:rsidRPr="00890F32">
              <w:t xml:space="preserve">0.58 </w:t>
            </w:r>
            <w:r>
              <w:t>(0</w:t>
            </w:r>
            <w:r w:rsidRPr="00890F32">
              <w:t>.41</w:t>
            </w:r>
            <w:r>
              <w:t xml:space="preserve"> to </w:t>
            </w:r>
            <w:r w:rsidRPr="00890F32">
              <w:t>0.89</w:t>
            </w:r>
            <w:r>
              <w:t>)</w:t>
            </w:r>
          </w:p>
        </w:tc>
      </w:tr>
      <w:tr w:rsidR="00AC2DC7" w:rsidRPr="00F7702D" w14:paraId="3CE0EEA4" w14:textId="77777777" w:rsidTr="00AC2DC7">
        <w:tc>
          <w:tcPr>
            <w:tcW w:w="1134" w:type="dxa"/>
            <w:tcBorders>
              <w:bottom w:val="single" w:sz="2" w:space="0" w:color="auto"/>
            </w:tcBorders>
            <w:shd w:val="clear" w:color="auto" w:fill="auto"/>
          </w:tcPr>
          <w:p w14:paraId="26E0DE26" w14:textId="77777777" w:rsidR="00AC2DC7" w:rsidRPr="00E44B4F" w:rsidRDefault="00AC2DC7" w:rsidP="00F8797D"/>
        </w:tc>
        <w:tc>
          <w:tcPr>
            <w:tcW w:w="4762" w:type="dxa"/>
            <w:tcBorders>
              <w:bottom w:val="single" w:sz="2" w:space="0" w:color="auto"/>
            </w:tcBorders>
            <w:shd w:val="clear" w:color="auto" w:fill="F2F2F2" w:themeFill="background1" w:themeFillShade="F2"/>
            <w:vAlign w:val="center"/>
          </w:tcPr>
          <w:p w14:paraId="1BB712A0" w14:textId="77777777" w:rsidR="00AC2DC7" w:rsidRDefault="00AC2DC7" w:rsidP="00F8797D">
            <w:r>
              <w:t xml:space="preserve">Number of patients with </w:t>
            </w:r>
            <w:proofErr w:type="spellStart"/>
            <w:r>
              <w:t>Ctrough</w:t>
            </w:r>
            <w:proofErr w:type="spellEnd"/>
            <w:r>
              <w:t>, OH-</w:t>
            </w:r>
            <w:proofErr w:type="spellStart"/>
            <w:r>
              <w:t>itra</w:t>
            </w:r>
            <w:proofErr w:type="spellEnd"/>
            <w:r>
              <w:t xml:space="preserve"> &gt; 0.75 mg/L </w:t>
            </w:r>
            <w:r w:rsidRPr="00425A43">
              <w:t>– no. (%)</w:t>
            </w:r>
          </w:p>
        </w:tc>
        <w:tc>
          <w:tcPr>
            <w:tcW w:w="1984" w:type="dxa"/>
            <w:tcBorders>
              <w:bottom w:val="single" w:sz="2" w:space="0" w:color="auto"/>
            </w:tcBorders>
            <w:shd w:val="clear" w:color="auto" w:fill="F2F2F2" w:themeFill="background1" w:themeFillShade="F2"/>
          </w:tcPr>
          <w:p w14:paraId="59524E27" w14:textId="77777777" w:rsidR="00AC2DC7" w:rsidRPr="00890F32" w:rsidRDefault="00AC2DC7" w:rsidP="00F8797D">
            <w:r>
              <w:t>4 (21)</w:t>
            </w:r>
          </w:p>
        </w:tc>
        <w:tc>
          <w:tcPr>
            <w:tcW w:w="1984" w:type="dxa"/>
            <w:tcBorders>
              <w:bottom w:val="single" w:sz="2" w:space="0" w:color="auto"/>
            </w:tcBorders>
            <w:shd w:val="clear" w:color="auto" w:fill="F2F2F2" w:themeFill="background1" w:themeFillShade="F2"/>
          </w:tcPr>
          <w:p w14:paraId="458D19B1" w14:textId="77777777" w:rsidR="00AC2DC7" w:rsidRPr="00890F32" w:rsidRDefault="00AC2DC7" w:rsidP="00F8797D">
            <w:r>
              <w:t>0 (0)</w:t>
            </w:r>
          </w:p>
        </w:tc>
        <w:tc>
          <w:tcPr>
            <w:tcW w:w="1984" w:type="dxa"/>
            <w:tcBorders>
              <w:bottom w:val="single" w:sz="2" w:space="0" w:color="auto"/>
            </w:tcBorders>
            <w:shd w:val="clear" w:color="auto" w:fill="F2F2F2" w:themeFill="background1" w:themeFillShade="F2"/>
          </w:tcPr>
          <w:p w14:paraId="511F67E0" w14:textId="77777777" w:rsidR="00AC2DC7" w:rsidRPr="00890F32" w:rsidRDefault="00AC2DC7" w:rsidP="00F8797D">
            <w:r>
              <w:t>4 (29)</w:t>
            </w:r>
          </w:p>
        </w:tc>
      </w:tr>
      <w:tr w:rsidR="00AC2DC7" w:rsidRPr="00F7702D" w14:paraId="036129C1" w14:textId="77777777" w:rsidTr="00AC2DC7">
        <w:tc>
          <w:tcPr>
            <w:tcW w:w="1134" w:type="dxa"/>
            <w:vMerge w:val="restart"/>
            <w:tcBorders>
              <w:top w:val="single" w:sz="2" w:space="0" w:color="auto"/>
            </w:tcBorders>
            <w:shd w:val="clear" w:color="auto" w:fill="auto"/>
          </w:tcPr>
          <w:p w14:paraId="1C2FE37F" w14:textId="77777777" w:rsidR="00AC2DC7" w:rsidRPr="00E44B4F" w:rsidRDefault="00AC2DC7" w:rsidP="00F8797D">
            <w:r w:rsidRPr="00E44B4F">
              <w:t>Late exposure</w:t>
            </w:r>
          </w:p>
        </w:tc>
        <w:tc>
          <w:tcPr>
            <w:tcW w:w="4762" w:type="dxa"/>
            <w:tcBorders>
              <w:top w:val="single" w:sz="2" w:space="0" w:color="auto"/>
            </w:tcBorders>
            <w:vAlign w:val="center"/>
          </w:tcPr>
          <w:p w14:paraId="74373169" w14:textId="77777777" w:rsidR="00AC2DC7" w:rsidRPr="00F7702D" w:rsidRDefault="00AC2DC7" w:rsidP="00F8797D">
            <w:r w:rsidRPr="00F7702D">
              <w:t>Number of patients</w:t>
            </w:r>
            <w:r>
              <w:t xml:space="preserve"> with </w:t>
            </w:r>
            <w:proofErr w:type="spellStart"/>
            <w:r>
              <w:t>Ctrough</w:t>
            </w:r>
            <w:proofErr w:type="spellEnd"/>
            <w:r>
              <w:t xml:space="preserve"> monitoring</w:t>
            </w:r>
            <w:r w:rsidRPr="00F7702D">
              <w:t xml:space="preserve"> </w:t>
            </w:r>
            <w:r w:rsidRPr="00425A43">
              <w:t>– no.</w:t>
            </w:r>
          </w:p>
        </w:tc>
        <w:tc>
          <w:tcPr>
            <w:tcW w:w="1984" w:type="dxa"/>
            <w:tcBorders>
              <w:top w:val="single" w:sz="2" w:space="0" w:color="auto"/>
            </w:tcBorders>
          </w:tcPr>
          <w:p w14:paraId="046F84C8" w14:textId="77777777" w:rsidR="00AC2DC7" w:rsidRPr="00890F32" w:rsidRDefault="00AC2DC7" w:rsidP="00F8797D">
            <w:r w:rsidRPr="00890F32">
              <w:t>19</w:t>
            </w:r>
          </w:p>
        </w:tc>
        <w:tc>
          <w:tcPr>
            <w:tcW w:w="1984" w:type="dxa"/>
            <w:tcBorders>
              <w:top w:val="single" w:sz="2" w:space="0" w:color="auto"/>
            </w:tcBorders>
          </w:tcPr>
          <w:p w14:paraId="4545950B" w14:textId="77777777" w:rsidR="00AC2DC7" w:rsidRPr="00890F32" w:rsidRDefault="00AC2DC7" w:rsidP="00F8797D">
            <w:r w:rsidRPr="00890F32">
              <w:t>5</w:t>
            </w:r>
          </w:p>
        </w:tc>
        <w:tc>
          <w:tcPr>
            <w:tcW w:w="1984" w:type="dxa"/>
            <w:tcBorders>
              <w:top w:val="single" w:sz="2" w:space="0" w:color="auto"/>
            </w:tcBorders>
          </w:tcPr>
          <w:p w14:paraId="19739D2B" w14:textId="77777777" w:rsidR="00AC2DC7" w:rsidRPr="00890F32" w:rsidRDefault="00AC2DC7" w:rsidP="00F8797D">
            <w:r w:rsidRPr="00890F32">
              <w:t>15</w:t>
            </w:r>
          </w:p>
        </w:tc>
      </w:tr>
      <w:tr w:rsidR="00AC2DC7" w:rsidRPr="00F7702D" w14:paraId="720E4FBA" w14:textId="77777777" w:rsidTr="00AC2DC7">
        <w:tc>
          <w:tcPr>
            <w:tcW w:w="1134" w:type="dxa"/>
            <w:vMerge/>
            <w:shd w:val="clear" w:color="auto" w:fill="auto"/>
          </w:tcPr>
          <w:p w14:paraId="418B8E41" w14:textId="77777777" w:rsidR="00AC2DC7" w:rsidRPr="00F7702D" w:rsidRDefault="00AC2DC7" w:rsidP="00F8797D"/>
        </w:tc>
        <w:tc>
          <w:tcPr>
            <w:tcW w:w="4762" w:type="dxa"/>
            <w:shd w:val="clear" w:color="auto" w:fill="F2F2F2" w:themeFill="background1" w:themeFillShade="F2"/>
            <w:vAlign w:val="center"/>
          </w:tcPr>
          <w:p w14:paraId="21DD35D9" w14:textId="77777777" w:rsidR="00AC2DC7" w:rsidRPr="00F7702D" w:rsidRDefault="00AC2DC7" w:rsidP="00F8797D">
            <w:r w:rsidRPr="00F7702D">
              <w:t xml:space="preserve">Number of </w:t>
            </w:r>
            <w:proofErr w:type="spellStart"/>
            <w:r>
              <w:t>Ctrough</w:t>
            </w:r>
            <w:proofErr w:type="spellEnd"/>
            <w:r>
              <w:t xml:space="preserve"> samples </w:t>
            </w:r>
            <w:r w:rsidRPr="00F7702D">
              <w:t xml:space="preserve"> </w:t>
            </w:r>
            <w:r w:rsidRPr="003E6257">
              <w:t>– no.</w:t>
            </w:r>
          </w:p>
        </w:tc>
        <w:tc>
          <w:tcPr>
            <w:tcW w:w="1984" w:type="dxa"/>
            <w:shd w:val="clear" w:color="auto" w:fill="F2F2F2" w:themeFill="background1" w:themeFillShade="F2"/>
          </w:tcPr>
          <w:p w14:paraId="3E677E54" w14:textId="77777777" w:rsidR="00AC2DC7" w:rsidRPr="00890F32" w:rsidRDefault="00AC2DC7" w:rsidP="00F8797D">
            <w:r w:rsidRPr="00890F32">
              <w:t>32</w:t>
            </w:r>
          </w:p>
        </w:tc>
        <w:tc>
          <w:tcPr>
            <w:tcW w:w="1984" w:type="dxa"/>
            <w:shd w:val="clear" w:color="auto" w:fill="F2F2F2" w:themeFill="background1" w:themeFillShade="F2"/>
          </w:tcPr>
          <w:p w14:paraId="236634B5" w14:textId="77777777" w:rsidR="00AC2DC7" w:rsidRPr="00890F32" w:rsidRDefault="00AC2DC7" w:rsidP="00F8797D">
            <w:r w:rsidRPr="00890F32">
              <w:t>5</w:t>
            </w:r>
          </w:p>
        </w:tc>
        <w:tc>
          <w:tcPr>
            <w:tcW w:w="1984" w:type="dxa"/>
            <w:shd w:val="clear" w:color="auto" w:fill="F2F2F2" w:themeFill="background1" w:themeFillShade="F2"/>
          </w:tcPr>
          <w:p w14:paraId="2300D594" w14:textId="77777777" w:rsidR="00AC2DC7" w:rsidRPr="00890F32" w:rsidRDefault="00AC2DC7" w:rsidP="00F8797D">
            <w:r w:rsidRPr="00890F32">
              <w:t>27</w:t>
            </w:r>
          </w:p>
        </w:tc>
      </w:tr>
      <w:tr w:rsidR="00AC2DC7" w:rsidRPr="00F7702D" w14:paraId="4F18AAD7" w14:textId="77777777" w:rsidTr="00AC2DC7">
        <w:tc>
          <w:tcPr>
            <w:tcW w:w="1134" w:type="dxa"/>
            <w:shd w:val="clear" w:color="auto" w:fill="auto"/>
          </w:tcPr>
          <w:p w14:paraId="2A157EEB" w14:textId="77777777" w:rsidR="00AC2DC7" w:rsidRPr="00F7702D" w:rsidRDefault="00AC2DC7" w:rsidP="00F8797D"/>
        </w:tc>
        <w:tc>
          <w:tcPr>
            <w:tcW w:w="4762" w:type="dxa"/>
            <w:vAlign w:val="center"/>
          </w:tcPr>
          <w:p w14:paraId="15B2CA07" w14:textId="77777777" w:rsidR="00AC2DC7" w:rsidRPr="00F7702D" w:rsidRDefault="00AC2DC7" w:rsidP="00F8797D">
            <w:r>
              <w:t>Sampling day after start of treatment</w:t>
            </w:r>
          </w:p>
        </w:tc>
        <w:tc>
          <w:tcPr>
            <w:tcW w:w="1984" w:type="dxa"/>
          </w:tcPr>
          <w:p w14:paraId="06FD1B0E" w14:textId="77777777" w:rsidR="00AC2DC7" w:rsidRPr="00890F32" w:rsidRDefault="00AC2DC7" w:rsidP="00F8797D">
            <w:r w:rsidRPr="00890F32">
              <w:t xml:space="preserve">5.79 </w:t>
            </w:r>
            <w:r>
              <w:t>(</w:t>
            </w:r>
            <w:r w:rsidRPr="00890F32">
              <w:t>5.5</w:t>
            </w:r>
            <w:r>
              <w:t xml:space="preserve"> to </w:t>
            </w:r>
            <w:r w:rsidRPr="00890F32">
              <w:t>8.65</w:t>
            </w:r>
            <w:r>
              <w:t>)</w:t>
            </w:r>
          </w:p>
        </w:tc>
        <w:tc>
          <w:tcPr>
            <w:tcW w:w="1984" w:type="dxa"/>
          </w:tcPr>
          <w:p w14:paraId="37039784" w14:textId="77777777" w:rsidR="00AC2DC7" w:rsidRPr="00890F32" w:rsidRDefault="00AC2DC7" w:rsidP="00F8797D">
            <w:r w:rsidRPr="00890F32">
              <w:t xml:space="preserve">5.86 </w:t>
            </w:r>
            <w:r>
              <w:t>(</w:t>
            </w:r>
            <w:r w:rsidRPr="00890F32">
              <w:t>5.53</w:t>
            </w:r>
            <w:r>
              <w:t xml:space="preserve"> to </w:t>
            </w:r>
            <w:r w:rsidRPr="00890F32">
              <w:t>9.20</w:t>
            </w:r>
            <w:r>
              <w:t>)</w:t>
            </w:r>
          </w:p>
        </w:tc>
        <w:tc>
          <w:tcPr>
            <w:tcW w:w="1984" w:type="dxa"/>
          </w:tcPr>
          <w:p w14:paraId="1FD87BF8" w14:textId="77777777" w:rsidR="00AC2DC7" w:rsidRPr="00890F32" w:rsidRDefault="00AC2DC7" w:rsidP="00F8797D">
            <w:r w:rsidRPr="00890F32">
              <w:t xml:space="preserve">5.75 </w:t>
            </w:r>
            <w:r>
              <w:t>(</w:t>
            </w:r>
            <w:r w:rsidRPr="00890F32">
              <w:t>5.5</w:t>
            </w:r>
            <w:r>
              <w:t xml:space="preserve"> to </w:t>
            </w:r>
            <w:r w:rsidRPr="00890F32">
              <w:t>7.99</w:t>
            </w:r>
            <w:r>
              <w:t>)</w:t>
            </w:r>
          </w:p>
        </w:tc>
      </w:tr>
      <w:tr w:rsidR="00AC2DC7" w:rsidRPr="00F7702D" w14:paraId="28DAEBC9" w14:textId="77777777" w:rsidTr="00AC2DC7">
        <w:trPr>
          <w:trHeight w:val="261"/>
        </w:trPr>
        <w:tc>
          <w:tcPr>
            <w:tcW w:w="1134" w:type="dxa"/>
            <w:shd w:val="clear" w:color="auto" w:fill="auto"/>
          </w:tcPr>
          <w:p w14:paraId="005EDA78" w14:textId="77777777" w:rsidR="00AC2DC7" w:rsidRPr="00F7702D" w:rsidRDefault="00AC2DC7" w:rsidP="00F8797D"/>
        </w:tc>
        <w:tc>
          <w:tcPr>
            <w:tcW w:w="4762" w:type="dxa"/>
            <w:shd w:val="clear" w:color="auto" w:fill="F2F2F2" w:themeFill="background1" w:themeFillShade="F2"/>
            <w:vAlign w:val="center"/>
          </w:tcPr>
          <w:p w14:paraId="51EFD155" w14:textId="77777777" w:rsidR="00AC2DC7" w:rsidRPr="00F7702D" w:rsidRDefault="00AC2DC7" w:rsidP="00F8797D">
            <w:proofErr w:type="spellStart"/>
            <w:r>
              <w:t>Ctrough</w:t>
            </w:r>
            <w:proofErr w:type="spellEnd"/>
            <w:r>
              <w:t xml:space="preserve">, itraconazole </w:t>
            </w:r>
            <w:r w:rsidRPr="00425A43">
              <w:t>[</w:t>
            </w:r>
            <w:r w:rsidRPr="00F7702D">
              <w:t>mg/L</w:t>
            </w:r>
            <w:r w:rsidRPr="00425A43">
              <w:t>]</w:t>
            </w:r>
            <w:r>
              <w:t xml:space="preserve"> </w:t>
            </w:r>
            <w:r w:rsidRPr="00425A43">
              <w:t>– median (IQR)</w:t>
            </w:r>
          </w:p>
        </w:tc>
        <w:tc>
          <w:tcPr>
            <w:tcW w:w="1984" w:type="dxa"/>
            <w:shd w:val="clear" w:color="auto" w:fill="F2F2F2" w:themeFill="background1" w:themeFillShade="F2"/>
          </w:tcPr>
          <w:p w14:paraId="783E9C5E" w14:textId="77777777" w:rsidR="00AC2DC7" w:rsidRPr="00890F32" w:rsidRDefault="00AC2DC7" w:rsidP="00F8797D">
            <w:r w:rsidRPr="00890F32">
              <w:t xml:space="preserve">0.66 </w:t>
            </w:r>
            <w:r>
              <w:t>(</w:t>
            </w:r>
            <w:r w:rsidRPr="00890F32">
              <w:t>0.54</w:t>
            </w:r>
            <w:r>
              <w:t xml:space="preserve"> to </w:t>
            </w:r>
            <w:r w:rsidRPr="00890F32">
              <w:t>1.05</w:t>
            </w:r>
            <w:r>
              <w:t>)</w:t>
            </w:r>
          </w:p>
        </w:tc>
        <w:tc>
          <w:tcPr>
            <w:tcW w:w="1984" w:type="dxa"/>
            <w:shd w:val="clear" w:color="auto" w:fill="F2F2F2" w:themeFill="background1" w:themeFillShade="F2"/>
          </w:tcPr>
          <w:p w14:paraId="1501BF5B" w14:textId="77777777" w:rsidR="00AC2DC7" w:rsidRPr="00890F32" w:rsidRDefault="00AC2DC7" w:rsidP="00F8797D">
            <w:r w:rsidRPr="00890F32">
              <w:t xml:space="preserve">0.57 </w:t>
            </w:r>
            <w:r>
              <w:t>(</w:t>
            </w:r>
            <w:r w:rsidRPr="00890F32">
              <w:t>0.36</w:t>
            </w:r>
            <w:r>
              <w:t xml:space="preserve"> to </w:t>
            </w:r>
            <w:r w:rsidRPr="00890F32">
              <w:t>0.67</w:t>
            </w:r>
            <w:r>
              <w:t>)</w:t>
            </w:r>
          </w:p>
        </w:tc>
        <w:tc>
          <w:tcPr>
            <w:tcW w:w="1984" w:type="dxa"/>
            <w:shd w:val="clear" w:color="auto" w:fill="F2F2F2" w:themeFill="background1" w:themeFillShade="F2"/>
          </w:tcPr>
          <w:p w14:paraId="7F16CD9D" w14:textId="77777777" w:rsidR="00AC2DC7" w:rsidRPr="00890F32" w:rsidRDefault="00AC2DC7" w:rsidP="00F8797D">
            <w:r w:rsidRPr="00890F32">
              <w:t xml:space="preserve">0.69 </w:t>
            </w:r>
            <w:r>
              <w:t>(</w:t>
            </w:r>
            <w:r w:rsidRPr="00890F32">
              <w:t>0.54</w:t>
            </w:r>
            <w:r>
              <w:t xml:space="preserve"> to </w:t>
            </w:r>
            <w:r w:rsidRPr="00890F32">
              <w:t>1.05</w:t>
            </w:r>
            <w:r>
              <w:t>)</w:t>
            </w:r>
          </w:p>
        </w:tc>
      </w:tr>
      <w:tr w:rsidR="00AC2DC7" w:rsidRPr="00F7702D" w14:paraId="2B5CDA55" w14:textId="77777777" w:rsidTr="00AC2DC7">
        <w:trPr>
          <w:trHeight w:val="261"/>
        </w:trPr>
        <w:tc>
          <w:tcPr>
            <w:tcW w:w="1134" w:type="dxa"/>
            <w:shd w:val="clear" w:color="auto" w:fill="auto"/>
          </w:tcPr>
          <w:p w14:paraId="71943949" w14:textId="77777777" w:rsidR="00AC2DC7" w:rsidRPr="00F7702D" w:rsidRDefault="00AC2DC7" w:rsidP="00F8797D"/>
        </w:tc>
        <w:tc>
          <w:tcPr>
            <w:tcW w:w="4762" w:type="dxa"/>
            <w:vAlign w:val="center"/>
          </w:tcPr>
          <w:p w14:paraId="5E66995B" w14:textId="77777777" w:rsidR="00AC2DC7" w:rsidRDefault="00AC2DC7" w:rsidP="00F8797D">
            <w:r>
              <w:t xml:space="preserve">Number of patients with </w:t>
            </w:r>
            <w:proofErr w:type="spellStart"/>
            <w:r>
              <w:t>Ctrough</w:t>
            </w:r>
            <w:proofErr w:type="spellEnd"/>
            <w:r>
              <w:t xml:space="preserve">, </w:t>
            </w:r>
            <w:proofErr w:type="spellStart"/>
            <w:r>
              <w:t>itra</w:t>
            </w:r>
            <w:proofErr w:type="spellEnd"/>
            <w:r>
              <w:t xml:space="preserve"> &gt; 0.5 mg/L </w:t>
            </w:r>
            <w:r w:rsidRPr="00425A43">
              <w:t>– no. (%)</w:t>
            </w:r>
          </w:p>
        </w:tc>
        <w:tc>
          <w:tcPr>
            <w:tcW w:w="1984" w:type="dxa"/>
          </w:tcPr>
          <w:p w14:paraId="2116315F" w14:textId="77777777" w:rsidR="00AC2DC7" w:rsidRPr="00890F32" w:rsidRDefault="00AC2DC7" w:rsidP="00F8797D">
            <w:r>
              <w:t>16 (84)</w:t>
            </w:r>
          </w:p>
        </w:tc>
        <w:tc>
          <w:tcPr>
            <w:tcW w:w="1984" w:type="dxa"/>
          </w:tcPr>
          <w:p w14:paraId="6B70BFE8" w14:textId="77777777" w:rsidR="00AC2DC7" w:rsidRPr="00890F32" w:rsidRDefault="00AC2DC7" w:rsidP="00F8797D">
            <w:r>
              <w:t>3 (60)</w:t>
            </w:r>
          </w:p>
        </w:tc>
        <w:tc>
          <w:tcPr>
            <w:tcW w:w="1984" w:type="dxa"/>
          </w:tcPr>
          <w:p w14:paraId="5F7F2289" w14:textId="77777777" w:rsidR="00AC2DC7" w:rsidRPr="00890F32" w:rsidRDefault="00AC2DC7" w:rsidP="00F8797D">
            <w:r>
              <w:t>14 (93)</w:t>
            </w:r>
          </w:p>
        </w:tc>
      </w:tr>
      <w:tr w:rsidR="00AC2DC7" w:rsidRPr="00F7702D" w14:paraId="0424AD98" w14:textId="77777777" w:rsidTr="00AC2DC7">
        <w:tc>
          <w:tcPr>
            <w:tcW w:w="1134" w:type="dxa"/>
            <w:shd w:val="clear" w:color="auto" w:fill="auto"/>
          </w:tcPr>
          <w:p w14:paraId="2430AC52" w14:textId="77777777" w:rsidR="00AC2DC7" w:rsidRPr="00F7702D" w:rsidRDefault="00AC2DC7" w:rsidP="00F8797D"/>
        </w:tc>
        <w:tc>
          <w:tcPr>
            <w:tcW w:w="4762" w:type="dxa"/>
            <w:shd w:val="clear" w:color="auto" w:fill="F2F2F2" w:themeFill="background1" w:themeFillShade="F2"/>
            <w:vAlign w:val="center"/>
          </w:tcPr>
          <w:p w14:paraId="7A4F9D87" w14:textId="77777777" w:rsidR="00AC2DC7" w:rsidRPr="00F7702D" w:rsidRDefault="00AC2DC7" w:rsidP="00F8797D">
            <w:proofErr w:type="spellStart"/>
            <w:r>
              <w:t>Ctrough</w:t>
            </w:r>
            <w:proofErr w:type="spellEnd"/>
            <w:r>
              <w:t xml:space="preserve">, OH- itraconazole </w:t>
            </w:r>
            <w:r w:rsidRPr="00425A43">
              <w:t>[</w:t>
            </w:r>
            <w:r w:rsidRPr="00F7702D">
              <w:t>mg/L</w:t>
            </w:r>
            <w:r w:rsidRPr="00425A43">
              <w:t>]</w:t>
            </w:r>
            <w:r>
              <w:t xml:space="preserve"> </w:t>
            </w:r>
            <w:r w:rsidRPr="00425A43">
              <w:t>– median (IQR)</w:t>
            </w:r>
          </w:p>
        </w:tc>
        <w:tc>
          <w:tcPr>
            <w:tcW w:w="1984" w:type="dxa"/>
            <w:shd w:val="clear" w:color="auto" w:fill="F2F2F2" w:themeFill="background1" w:themeFillShade="F2"/>
          </w:tcPr>
          <w:p w14:paraId="5B5B38C8" w14:textId="77777777" w:rsidR="00AC2DC7" w:rsidRPr="00890F32" w:rsidRDefault="00AC2DC7" w:rsidP="00F8797D">
            <w:r w:rsidRPr="00890F32">
              <w:t xml:space="preserve">1.08 </w:t>
            </w:r>
            <w:r>
              <w:t>(</w:t>
            </w:r>
            <w:r w:rsidRPr="00890F32">
              <w:t>0.76</w:t>
            </w:r>
            <w:r>
              <w:t xml:space="preserve"> to </w:t>
            </w:r>
            <w:r w:rsidRPr="00890F32">
              <w:t>1.33</w:t>
            </w:r>
            <w:r>
              <w:t>)</w:t>
            </w:r>
          </w:p>
        </w:tc>
        <w:tc>
          <w:tcPr>
            <w:tcW w:w="1984" w:type="dxa"/>
            <w:shd w:val="clear" w:color="auto" w:fill="F2F2F2" w:themeFill="background1" w:themeFillShade="F2"/>
          </w:tcPr>
          <w:p w14:paraId="559E2A7F" w14:textId="77777777" w:rsidR="00AC2DC7" w:rsidRPr="00890F32" w:rsidRDefault="00AC2DC7" w:rsidP="00F8797D">
            <w:r w:rsidRPr="00890F32">
              <w:t xml:space="preserve">1.11 </w:t>
            </w:r>
            <w:r>
              <w:t>(</w:t>
            </w:r>
            <w:r w:rsidRPr="00890F32">
              <w:t>0.77</w:t>
            </w:r>
            <w:r>
              <w:t xml:space="preserve"> to </w:t>
            </w:r>
            <w:r w:rsidRPr="00890F32">
              <w:t>1.23</w:t>
            </w:r>
            <w:r>
              <w:t>)</w:t>
            </w:r>
          </w:p>
        </w:tc>
        <w:tc>
          <w:tcPr>
            <w:tcW w:w="1984" w:type="dxa"/>
            <w:shd w:val="clear" w:color="auto" w:fill="F2F2F2" w:themeFill="background1" w:themeFillShade="F2"/>
          </w:tcPr>
          <w:p w14:paraId="2FD11BCF" w14:textId="77777777" w:rsidR="00AC2DC7" w:rsidRPr="00890F32" w:rsidRDefault="00AC2DC7" w:rsidP="00F8797D">
            <w:r w:rsidRPr="00890F32">
              <w:t xml:space="preserve">1.08 </w:t>
            </w:r>
            <w:r>
              <w:t>(</w:t>
            </w:r>
            <w:r w:rsidRPr="00890F32">
              <w:t>0.84</w:t>
            </w:r>
            <w:r>
              <w:t xml:space="preserve"> to </w:t>
            </w:r>
            <w:r w:rsidRPr="00890F32">
              <w:t>1.34</w:t>
            </w:r>
            <w:r>
              <w:t>)</w:t>
            </w:r>
          </w:p>
        </w:tc>
      </w:tr>
      <w:tr w:rsidR="00AC2DC7" w:rsidRPr="00F7702D" w14:paraId="6185A64B" w14:textId="77777777" w:rsidTr="00AC2DC7">
        <w:tc>
          <w:tcPr>
            <w:tcW w:w="1134" w:type="dxa"/>
            <w:tcBorders>
              <w:bottom w:val="single" w:sz="2" w:space="0" w:color="auto"/>
            </w:tcBorders>
            <w:shd w:val="clear" w:color="auto" w:fill="auto"/>
          </w:tcPr>
          <w:p w14:paraId="0E244815" w14:textId="77777777" w:rsidR="00AC2DC7" w:rsidRPr="00F7702D" w:rsidRDefault="00AC2DC7" w:rsidP="00F8797D"/>
        </w:tc>
        <w:tc>
          <w:tcPr>
            <w:tcW w:w="4762" w:type="dxa"/>
            <w:tcBorders>
              <w:bottom w:val="single" w:sz="2" w:space="0" w:color="auto"/>
            </w:tcBorders>
            <w:vAlign w:val="center"/>
          </w:tcPr>
          <w:p w14:paraId="20EE1962" w14:textId="77777777" w:rsidR="00AC2DC7" w:rsidRDefault="00AC2DC7" w:rsidP="00F8797D">
            <w:r>
              <w:t xml:space="preserve">Number of patients with </w:t>
            </w:r>
            <w:proofErr w:type="spellStart"/>
            <w:r>
              <w:t>Ctrough</w:t>
            </w:r>
            <w:proofErr w:type="spellEnd"/>
            <w:r>
              <w:t>, OH-</w:t>
            </w:r>
            <w:proofErr w:type="spellStart"/>
            <w:r>
              <w:t>itra</w:t>
            </w:r>
            <w:proofErr w:type="spellEnd"/>
            <w:r>
              <w:t xml:space="preserve"> &gt; 0.75 mg/L </w:t>
            </w:r>
            <w:r w:rsidRPr="00425A43">
              <w:t>– no. (%)</w:t>
            </w:r>
          </w:p>
        </w:tc>
        <w:tc>
          <w:tcPr>
            <w:tcW w:w="1984" w:type="dxa"/>
            <w:tcBorders>
              <w:bottom w:val="single" w:sz="2" w:space="0" w:color="auto"/>
            </w:tcBorders>
          </w:tcPr>
          <w:p w14:paraId="69509094" w14:textId="77777777" w:rsidR="00AC2DC7" w:rsidRPr="00890F32" w:rsidRDefault="00AC2DC7" w:rsidP="00F8797D">
            <w:r>
              <w:t>18 (95)</w:t>
            </w:r>
          </w:p>
        </w:tc>
        <w:tc>
          <w:tcPr>
            <w:tcW w:w="1984" w:type="dxa"/>
            <w:tcBorders>
              <w:bottom w:val="single" w:sz="2" w:space="0" w:color="auto"/>
            </w:tcBorders>
          </w:tcPr>
          <w:p w14:paraId="52C75EA6" w14:textId="77777777" w:rsidR="00AC2DC7" w:rsidRPr="00890F32" w:rsidRDefault="00AC2DC7" w:rsidP="00F8797D">
            <w:r>
              <w:t>4 (80)</w:t>
            </w:r>
          </w:p>
        </w:tc>
        <w:tc>
          <w:tcPr>
            <w:tcW w:w="1984" w:type="dxa"/>
            <w:tcBorders>
              <w:bottom w:val="single" w:sz="2" w:space="0" w:color="auto"/>
            </w:tcBorders>
          </w:tcPr>
          <w:p w14:paraId="4586DAD3" w14:textId="77777777" w:rsidR="00AC2DC7" w:rsidRPr="00890F32" w:rsidRDefault="00AC2DC7" w:rsidP="00F8797D">
            <w:r>
              <w:t>15 (100)</w:t>
            </w:r>
          </w:p>
        </w:tc>
      </w:tr>
    </w:tbl>
    <w:p w14:paraId="071F7A45" w14:textId="77777777" w:rsidR="00AC2DC7" w:rsidRDefault="00AC2DC7" w:rsidP="00F8797D">
      <w:pPr>
        <w:rPr>
          <w:lang w:eastAsia="en-US"/>
        </w:rPr>
      </w:pPr>
    </w:p>
    <w:p w14:paraId="6E34C78A" w14:textId="77777777" w:rsidR="00AC2DC7" w:rsidRDefault="00AC2DC7" w:rsidP="00F8797D">
      <w:pPr>
        <w:rPr>
          <w:lang w:eastAsia="en-US"/>
        </w:rPr>
      </w:pPr>
    </w:p>
    <w:p w14:paraId="214145EE" w14:textId="77777777" w:rsidR="00AC2DC7" w:rsidRDefault="00AC2DC7" w:rsidP="00F8797D">
      <w:pPr>
        <w:rPr>
          <w:lang w:eastAsia="en-US"/>
        </w:rPr>
      </w:pPr>
    </w:p>
    <w:p w14:paraId="719E14E6" w14:textId="77777777" w:rsidR="00AC2DC7" w:rsidRDefault="00AC2DC7" w:rsidP="00F8797D">
      <w:pPr>
        <w:rPr>
          <w:lang w:eastAsia="en-US"/>
        </w:rPr>
      </w:pPr>
    </w:p>
    <w:p w14:paraId="5B53060D" w14:textId="77777777" w:rsidR="00AC2DC7" w:rsidRDefault="00AC2DC7" w:rsidP="00F8797D">
      <w:pPr>
        <w:rPr>
          <w:lang w:eastAsia="en-US"/>
        </w:rPr>
      </w:pPr>
    </w:p>
    <w:p w14:paraId="1AFDDCC6" w14:textId="77777777" w:rsidR="00AC2DC7" w:rsidRDefault="00AC2DC7" w:rsidP="00F8797D">
      <w:pPr>
        <w:rPr>
          <w:lang w:eastAsia="en-US"/>
        </w:rPr>
      </w:pPr>
    </w:p>
    <w:p w14:paraId="042208EA" w14:textId="77777777" w:rsidR="00AC2DC7" w:rsidRDefault="00AC2DC7" w:rsidP="00F8797D">
      <w:pPr>
        <w:rPr>
          <w:lang w:eastAsia="en-US"/>
        </w:rPr>
      </w:pPr>
    </w:p>
    <w:p w14:paraId="695D00C7" w14:textId="77777777" w:rsidR="00AC2DC7" w:rsidRDefault="00AC2DC7" w:rsidP="00F8797D">
      <w:pPr>
        <w:rPr>
          <w:lang w:eastAsia="en-US"/>
        </w:rPr>
      </w:pPr>
    </w:p>
    <w:p w14:paraId="344A2D11" w14:textId="77777777" w:rsidR="00AC2DC7" w:rsidRDefault="00AC2DC7" w:rsidP="00F8797D">
      <w:pPr>
        <w:rPr>
          <w:lang w:eastAsia="en-US"/>
        </w:rPr>
      </w:pPr>
    </w:p>
    <w:p w14:paraId="18F89F67" w14:textId="77777777" w:rsidR="00AC2DC7" w:rsidRDefault="00AC2DC7" w:rsidP="00F8797D">
      <w:pPr>
        <w:rPr>
          <w:lang w:eastAsia="en-US"/>
        </w:rPr>
      </w:pPr>
    </w:p>
    <w:p w14:paraId="6A8FB96C" w14:textId="77777777" w:rsidR="00AC2DC7" w:rsidRDefault="00AC2DC7" w:rsidP="00F8797D">
      <w:pPr>
        <w:rPr>
          <w:lang w:eastAsia="en-US"/>
        </w:rPr>
      </w:pPr>
    </w:p>
    <w:p w14:paraId="14DD285B" w14:textId="77777777" w:rsidR="00AC2DC7" w:rsidRDefault="00AC2DC7" w:rsidP="00F8797D">
      <w:pPr>
        <w:rPr>
          <w:lang w:eastAsia="en-US"/>
        </w:rPr>
      </w:pPr>
    </w:p>
    <w:p w14:paraId="5FF8B908" w14:textId="77777777" w:rsidR="00AC2DC7" w:rsidRDefault="00AC2DC7" w:rsidP="00F8797D">
      <w:pPr>
        <w:rPr>
          <w:lang w:eastAsia="en-US"/>
        </w:rPr>
      </w:pPr>
    </w:p>
    <w:p w14:paraId="0765A880" w14:textId="77777777" w:rsidR="00AC2DC7" w:rsidRDefault="00AC2DC7" w:rsidP="00F8797D">
      <w:pPr>
        <w:rPr>
          <w:lang w:eastAsia="en-US"/>
        </w:rPr>
      </w:pPr>
    </w:p>
    <w:p w14:paraId="46B706F2" w14:textId="36C8EB42" w:rsidR="00321985" w:rsidRDefault="00321985" w:rsidP="00F8797D">
      <w:pPr>
        <w:rPr>
          <w:lang w:eastAsia="en-US"/>
        </w:rPr>
        <w:sectPr w:rsidR="00321985" w:rsidSect="00F8797D">
          <w:pgSz w:w="16840" w:h="11900" w:orient="landscape"/>
          <w:pgMar w:top="1440" w:right="1440" w:bottom="1440" w:left="1440" w:header="708" w:footer="708" w:gutter="0"/>
          <w:cols w:space="708"/>
          <w:docGrid w:linePitch="360"/>
        </w:sectPr>
      </w:pPr>
    </w:p>
    <w:p w14:paraId="64E9E2DD" w14:textId="7D86048A" w:rsidR="00AC2DC7" w:rsidRPr="00F8797D" w:rsidRDefault="00321985" w:rsidP="00F8797D">
      <w:pPr>
        <w:pStyle w:val="Heading1"/>
      </w:pPr>
      <w:r w:rsidRPr="00F8797D">
        <w:lastRenderedPageBreak/>
        <w:t>Supplementary figures</w:t>
      </w:r>
    </w:p>
    <w:p w14:paraId="7BB1139F" w14:textId="77777777" w:rsidR="00AC2DC7" w:rsidRPr="00776CD4" w:rsidRDefault="00AC2DC7" w:rsidP="00F8797D">
      <w:pPr>
        <w:rPr>
          <w:lang w:val="en-US"/>
        </w:rPr>
      </w:pPr>
      <w:r w:rsidRPr="00776CD4">
        <w:rPr>
          <w:noProof/>
          <w:lang w:val="nl-BE" w:eastAsia="nl-BE"/>
        </w:rPr>
        <w:drawing>
          <wp:inline distT="0" distB="0" distL="0" distR="0" wp14:anchorId="4535E468" wp14:editId="3F883875">
            <wp:extent cx="5529263" cy="334327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rotWithShape="1">
                    <a:blip r:embed="rId9">
                      <a:extLst>
                        <a:ext uri="{28A0092B-C50C-407E-A947-70E740481C1C}">
                          <a14:useLocalDpi xmlns:a14="http://schemas.microsoft.com/office/drawing/2010/main" val="0"/>
                        </a:ext>
                      </a:extLst>
                    </a:blip>
                    <a:srcRect l="6983" t="7769" r="7206" b="55505"/>
                    <a:stretch/>
                  </pic:blipFill>
                  <pic:spPr bwMode="auto">
                    <a:xfrm>
                      <a:off x="0" y="0"/>
                      <a:ext cx="5534865" cy="3346662"/>
                    </a:xfrm>
                    <a:prstGeom prst="rect">
                      <a:avLst/>
                    </a:prstGeom>
                    <a:ln>
                      <a:noFill/>
                    </a:ln>
                    <a:extLst>
                      <a:ext uri="{53640926-AAD7-44D8-BBD7-CCE9431645EC}">
                        <a14:shadowObscured xmlns:a14="http://schemas.microsoft.com/office/drawing/2010/main"/>
                      </a:ext>
                    </a:extLst>
                  </pic:spPr>
                </pic:pic>
              </a:graphicData>
            </a:graphic>
          </wp:inline>
        </w:drawing>
      </w:r>
    </w:p>
    <w:p w14:paraId="534AA4B6" w14:textId="565FB646" w:rsidR="00AC2DC7" w:rsidRPr="00776CD4" w:rsidRDefault="00A72D10" w:rsidP="00F8797D">
      <w:r w:rsidRPr="00A72D10">
        <w:rPr>
          <w:b/>
          <w:bCs/>
          <w:noProof/>
          <w:lang w:eastAsia="nl-BE"/>
        </w:rPr>
        <w:t xml:space="preserve">Supplementary </w:t>
      </w:r>
      <w:r w:rsidR="00AC2DC7" w:rsidRPr="00776CD4">
        <w:rPr>
          <w:b/>
          <w:bCs/>
        </w:rPr>
        <w:t xml:space="preserve">Figure 1: Additional Preclinical Data. (A) </w:t>
      </w:r>
      <w:r w:rsidR="00AC2DC7" w:rsidRPr="00776CD4">
        <w:t xml:space="preserve">Weight evolution of hamsters in the acute infection model, expressed as % weight change compared to day 0. Bars represent mean ± </w:t>
      </w:r>
      <w:r w:rsidR="00AC2DC7" w:rsidRPr="00F8797D">
        <w:t>standard</w:t>
      </w:r>
      <w:r w:rsidR="00AC2DC7" w:rsidRPr="00776CD4">
        <w:t xml:space="preserve"> deviation. (B) Relationship between lung </w:t>
      </w:r>
      <w:r w:rsidR="00AC2DC7">
        <w:t xml:space="preserve">tissue </w:t>
      </w:r>
      <w:r w:rsidR="00AC2DC7" w:rsidRPr="00776CD4">
        <w:t>itraconazole trough levels (</w:t>
      </w:r>
      <w:proofErr w:type="spellStart"/>
      <w:r w:rsidR="00AC2DC7" w:rsidRPr="00776CD4">
        <w:t>C</w:t>
      </w:r>
      <w:r w:rsidR="00AC2DC7" w:rsidRPr="00776CD4">
        <w:rPr>
          <w:vertAlign w:val="subscript"/>
        </w:rPr>
        <w:t>trough</w:t>
      </w:r>
      <w:proofErr w:type="spellEnd"/>
      <w:r w:rsidR="00AC2DC7" w:rsidRPr="00776CD4">
        <w:rPr>
          <w:vertAlign w:val="subscript"/>
        </w:rPr>
        <w:t xml:space="preserve">) </w:t>
      </w:r>
      <w:r w:rsidR="00AC2DC7" w:rsidRPr="00776CD4">
        <w:t xml:space="preserve">and lung viral load assessed by RT-qPCR in hamsters treated with itraconazole 70 mg/kg/day in the acute infection model. (C) Evolution of viral RNA levels from nasal swabs of hamsters in the acute infection model, quantified by RT-qPCR. Bar represents median. </w:t>
      </w:r>
    </w:p>
    <w:p w14:paraId="719DADF6" w14:textId="77777777" w:rsidR="00AC2DC7" w:rsidRPr="00776CD4" w:rsidRDefault="00AC2DC7" w:rsidP="00F8797D"/>
    <w:p w14:paraId="49279A06" w14:textId="77777777" w:rsidR="00AC2DC7" w:rsidRPr="00776CD4" w:rsidRDefault="00AC2DC7" w:rsidP="00F8797D"/>
    <w:p w14:paraId="0F4CA223" w14:textId="77777777" w:rsidR="00AC2DC7" w:rsidRPr="00776CD4" w:rsidRDefault="00AC2DC7" w:rsidP="00F8797D"/>
    <w:p w14:paraId="09F4D6E9" w14:textId="77777777" w:rsidR="00AC2DC7" w:rsidRPr="00776CD4" w:rsidRDefault="00AC2DC7" w:rsidP="00F8797D">
      <w:r w:rsidRPr="00776CD4">
        <w:br w:type="page"/>
      </w:r>
    </w:p>
    <w:p w14:paraId="35E3D4F0" w14:textId="4424DD8F" w:rsidR="00321985" w:rsidRPr="00290EC1" w:rsidRDefault="00AC2DC7" w:rsidP="00F8797D">
      <w:pPr>
        <w:rPr>
          <w:b/>
          <w:bCs/>
        </w:rPr>
      </w:pPr>
      <w:r w:rsidRPr="00290EC1">
        <w:rPr>
          <w:b/>
          <w:bCs/>
          <w:noProof/>
          <w:lang w:val="nl-BE" w:eastAsia="nl-BE"/>
        </w:rPr>
        <w:lastRenderedPageBreak/>
        <w:drawing>
          <wp:anchor distT="0" distB="0" distL="114300" distR="114300" simplePos="0" relativeHeight="251659264" behindDoc="0" locked="0" layoutInCell="1" allowOverlap="1" wp14:anchorId="67EAAFB3" wp14:editId="31636602">
            <wp:simplePos x="0" y="0"/>
            <wp:positionH relativeFrom="column">
              <wp:posOffset>-914400</wp:posOffset>
            </wp:positionH>
            <wp:positionV relativeFrom="paragraph">
              <wp:posOffset>0</wp:posOffset>
            </wp:positionV>
            <wp:extent cx="7488555" cy="6269990"/>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10">
                      <a:extLst>
                        <a:ext uri="{28A0092B-C50C-407E-A947-70E740481C1C}">
                          <a14:useLocalDpi xmlns:a14="http://schemas.microsoft.com/office/drawing/2010/main" val="0"/>
                        </a:ext>
                      </a:extLst>
                    </a:blip>
                    <a:srcRect t="7615" b="33114"/>
                    <a:stretch/>
                  </pic:blipFill>
                  <pic:spPr bwMode="auto">
                    <a:xfrm>
                      <a:off x="0" y="0"/>
                      <a:ext cx="7488555" cy="62699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72D10" w:rsidRPr="00A72D10">
        <w:rPr>
          <w:b/>
          <w:bCs/>
          <w:noProof/>
          <w:lang w:eastAsia="nl-BE"/>
        </w:rPr>
        <w:t xml:space="preserve">Supplementary </w:t>
      </w:r>
      <w:r w:rsidRPr="00290EC1">
        <w:rPr>
          <w:b/>
          <w:bCs/>
        </w:rPr>
        <w:t xml:space="preserve">Figure </w:t>
      </w:r>
      <w:r w:rsidR="00A72D10">
        <w:rPr>
          <w:b/>
          <w:bCs/>
        </w:rPr>
        <w:t>2</w:t>
      </w:r>
      <w:r w:rsidRPr="00290EC1">
        <w:rPr>
          <w:b/>
          <w:bCs/>
        </w:rPr>
        <w:t xml:space="preserve">: Additional Clinical Data. (A) </w:t>
      </w:r>
      <w:r w:rsidRPr="00290EC1">
        <w:t xml:space="preserve">Evolution of C-reactive protein and </w:t>
      </w:r>
      <w:r w:rsidRPr="00290EC1">
        <w:rPr>
          <w:b/>
          <w:bCs/>
        </w:rPr>
        <w:t>(B)</w:t>
      </w:r>
      <w:r w:rsidRPr="00290EC1">
        <w:t xml:space="preserve"> evolution of NEWS score in trial participants. Box plot shows median and interquartile range. Whiskers are drawn at (Q3 + 1.5 x IQR, Q1- 1.5 x IQR).</w:t>
      </w:r>
      <w:r w:rsidR="00290EC1" w:rsidRPr="00290EC1">
        <w:t xml:space="preserve"> </w:t>
      </w:r>
      <w:r w:rsidR="00290EC1" w:rsidRPr="00290EC1">
        <w:rPr>
          <w:b/>
          <w:bCs/>
        </w:rPr>
        <w:t>(C)</w:t>
      </w:r>
      <w:r w:rsidR="00290EC1" w:rsidRPr="00290EC1">
        <w:t xml:space="preserve"> Cumulative estimates of time to sustained clinical improvement</w:t>
      </w:r>
      <w:r w:rsidR="00290EC1" w:rsidRPr="00290EC1">
        <w:rPr>
          <w:b/>
          <w:bCs/>
        </w:rPr>
        <w:t xml:space="preserve"> </w:t>
      </w:r>
      <w:r w:rsidR="004331F0" w:rsidRPr="00290EC1">
        <w:rPr>
          <w:b/>
          <w:bCs/>
        </w:rPr>
        <w:t>(D)</w:t>
      </w:r>
      <w:r w:rsidR="004331F0" w:rsidRPr="00290EC1">
        <w:t xml:space="preserve"> Exposure-Response relation between itraconazole trough concentrations and </w:t>
      </w:r>
      <w:r w:rsidR="00290EC1" w:rsidRPr="00290EC1">
        <w:t xml:space="preserve">time to clinical improvement. </w:t>
      </w:r>
      <w:r w:rsidR="00290EC1" w:rsidRPr="00290EC1">
        <w:rPr>
          <w:b/>
          <w:bCs/>
        </w:rPr>
        <w:t xml:space="preserve">(E) </w:t>
      </w:r>
      <w:r w:rsidR="00290EC1" w:rsidRPr="00290EC1">
        <w:t>Exposure</w:t>
      </w:r>
      <w:r w:rsidR="00290EC1">
        <w:t>-Response relation between itraconazole trough concentrations and decrease in nasopharyngeal viral load</w:t>
      </w:r>
      <w:r w:rsidR="00290EC1" w:rsidRPr="00290EC1">
        <w:t>.</w:t>
      </w:r>
      <w:r w:rsidRPr="00290EC1">
        <w:t xml:space="preserve"> NEWS denotes National Early Warning Score, Q1, Q3 1</w:t>
      </w:r>
      <w:r w:rsidRPr="00290EC1">
        <w:rPr>
          <w:vertAlign w:val="superscript"/>
        </w:rPr>
        <w:t>st</w:t>
      </w:r>
      <w:r w:rsidRPr="00290EC1">
        <w:t xml:space="preserve"> and 3</w:t>
      </w:r>
      <w:r w:rsidRPr="00290EC1">
        <w:rPr>
          <w:vertAlign w:val="superscript"/>
        </w:rPr>
        <w:t>rd</w:t>
      </w:r>
      <w:r w:rsidRPr="00290EC1">
        <w:t xml:space="preserve"> quartile, IQR interquartile range</w:t>
      </w:r>
      <w:r w:rsidR="00321985">
        <w:br w:type="page"/>
      </w:r>
    </w:p>
    <w:p w14:paraId="43AF8298" w14:textId="77777777" w:rsidR="00AC2DC7" w:rsidRPr="00776CD4" w:rsidRDefault="00AC2DC7" w:rsidP="00F8797D">
      <w:pPr>
        <w:pStyle w:val="Heading1"/>
      </w:pPr>
      <w:r w:rsidRPr="00776CD4">
        <w:lastRenderedPageBreak/>
        <w:t>Supplementary methods</w:t>
      </w:r>
    </w:p>
    <w:p w14:paraId="76548421" w14:textId="77777777" w:rsidR="00AC2DC7" w:rsidRPr="00F8797D" w:rsidRDefault="00AC2DC7" w:rsidP="00F8797D">
      <w:pPr>
        <w:pStyle w:val="Heading2"/>
      </w:pPr>
      <w:bookmarkStart w:id="0" w:name="_Toc48826548"/>
      <w:r w:rsidRPr="00F8797D">
        <w:t>SARS-CoV-2 strain</w:t>
      </w:r>
      <w:bookmarkEnd w:id="0"/>
    </w:p>
    <w:p w14:paraId="235DCC0B" w14:textId="43F27647" w:rsidR="00AC2DC7" w:rsidRPr="00F8797D" w:rsidRDefault="00AC2DC7" w:rsidP="00F8797D">
      <w:r w:rsidRPr="00F8797D">
        <w:t xml:space="preserve">The </w:t>
      </w:r>
      <w:proofErr w:type="spellStart"/>
      <w:r w:rsidRPr="00F8797D">
        <w:t>BetaCov</w:t>
      </w:r>
      <w:proofErr w:type="spellEnd"/>
      <w:r w:rsidRPr="00F8797D">
        <w:t xml:space="preserve">/Belgium/GHB-03021/2020 (EPI ISL 407976|2020-02-03) strain, was recovered from a nasopharyngeal swab taken from a patient returning from Wuhan, China in February 2020. For these experiments a passage 6 virus, obtained after serial passaging on HuH7 and Vero E6 cells16 was used. Experiments were conducted in the high-containment A3 and BSL3+ facilities of the KU Leuven, </w:t>
      </w:r>
      <w:proofErr w:type="spellStart"/>
      <w:r w:rsidRPr="00F8797D">
        <w:t>Rega</w:t>
      </w:r>
      <w:proofErr w:type="spellEnd"/>
      <w:r w:rsidRPr="00F8797D">
        <w:t xml:space="preserve"> Institute (3CAPS) under licenses AMV 30112018 SBB 219 2018 0892 and AMV 23102017 SBB 219 20170589 according to institutional guidelines.</w:t>
      </w:r>
    </w:p>
    <w:p w14:paraId="606984C1" w14:textId="7B17021F" w:rsidR="00AC2DC7" w:rsidRDefault="00AC2DC7" w:rsidP="00F8797D"/>
    <w:p w14:paraId="3CB94C95" w14:textId="77777777" w:rsidR="00F8797D" w:rsidRPr="00776CD4" w:rsidRDefault="00F8797D" w:rsidP="00F8797D"/>
    <w:p w14:paraId="4B16DA3F" w14:textId="77777777" w:rsidR="00AC2DC7" w:rsidRPr="00776CD4" w:rsidRDefault="00AC2DC7" w:rsidP="00F8797D">
      <w:pPr>
        <w:pStyle w:val="Heading2"/>
      </w:pPr>
      <w:r w:rsidRPr="00776CD4">
        <w:t>Cells</w:t>
      </w:r>
    </w:p>
    <w:p w14:paraId="46BF7F93" w14:textId="77777777" w:rsidR="00AC2DC7" w:rsidRDefault="00AC2DC7" w:rsidP="00F8797D">
      <w:pPr>
        <w:rPr>
          <w:rFonts w:eastAsiaTheme="majorEastAsia"/>
        </w:rPr>
      </w:pPr>
      <w:r w:rsidRPr="00776CD4">
        <w:t>Vero E6 cells (African green monkey kidney, ATCC CRL-1586) were cultured in minimal essential medium (Gibco) supplemented with 10% fetal bovine serum (</w:t>
      </w:r>
      <w:proofErr w:type="spellStart"/>
      <w:r w:rsidRPr="00776CD4">
        <w:t>Integro</w:t>
      </w:r>
      <w:proofErr w:type="spellEnd"/>
      <w:r w:rsidRPr="00776CD4">
        <w:t>), 1% L-glutamine (Gibco) and 1% bicarbonate (Gibco). End-point titrations were performed with medium containing 2% fetal bovine serum instead of 10%. We calculated TCID</w:t>
      </w:r>
      <w:r w:rsidRPr="00776CD4">
        <w:rPr>
          <w:vertAlign w:val="subscript"/>
        </w:rPr>
        <w:t>50</w:t>
      </w:r>
      <w:r w:rsidRPr="00776CD4">
        <w:t xml:space="preserve"> using the Reed and Muench method.</w:t>
      </w:r>
      <w:r>
        <w:rPr>
          <w:rFonts w:eastAsiaTheme="majorEastAsia"/>
        </w:rPr>
        <w:t xml:space="preserve"> </w:t>
      </w:r>
      <w:r w:rsidRPr="007D42A8">
        <w:rPr>
          <w:rFonts w:eastAsiaTheme="majorEastAsia"/>
        </w:rPr>
        <w:t xml:space="preserve">VeroE6-EGFP cells were kindly provided by Janssen </w:t>
      </w:r>
      <w:proofErr w:type="spellStart"/>
      <w:r w:rsidRPr="007D42A8">
        <w:rPr>
          <w:rFonts w:eastAsiaTheme="majorEastAsia"/>
        </w:rPr>
        <w:t>Pharmaceutica</w:t>
      </w:r>
      <w:proofErr w:type="spellEnd"/>
      <w:r w:rsidRPr="007D42A8">
        <w:rPr>
          <w:rFonts w:eastAsiaTheme="majorEastAsia"/>
        </w:rPr>
        <w:t xml:space="preserve"> and cultured in DMEM (Gibco) supplemented with 10% v/v heat-inactivated FCS and sodium bicarbonate (Gibco).</w:t>
      </w:r>
    </w:p>
    <w:p w14:paraId="3B8DF854" w14:textId="2BBBCA92" w:rsidR="00AC2DC7" w:rsidRDefault="00AC2DC7" w:rsidP="00F8797D">
      <w:pPr>
        <w:rPr>
          <w:rFonts w:eastAsiaTheme="majorEastAsia"/>
        </w:rPr>
      </w:pPr>
    </w:p>
    <w:p w14:paraId="5E56FFBB" w14:textId="77777777" w:rsidR="00F8797D" w:rsidRDefault="00F8797D" w:rsidP="00F8797D">
      <w:pPr>
        <w:rPr>
          <w:rFonts w:eastAsiaTheme="majorEastAsia"/>
        </w:rPr>
      </w:pPr>
    </w:p>
    <w:p w14:paraId="507C84C2" w14:textId="77777777" w:rsidR="00AC2DC7" w:rsidRPr="00776CD4" w:rsidRDefault="00AC2DC7" w:rsidP="00F8797D">
      <w:pPr>
        <w:pStyle w:val="Heading2"/>
      </w:pPr>
      <w:r w:rsidRPr="00FB240E">
        <w:rPr>
          <w:i/>
          <w:iCs/>
        </w:rPr>
        <w:t>In vitro</w:t>
      </w:r>
      <w:r>
        <w:t xml:space="preserve"> antiviral assay</w:t>
      </w:r>
    </w:p>
    <w:p w14:paraId="53FDE2F0" w14:textId="77777777" w:rsidR="00AC2DC7" w:rsidRPr="007D42A8" w:rsidRDefault="00AC2DC7" w:rsidP="00F8797D">
      <w:pPr>
        <w:rPr>
          <w:rFonts w:eastAsiaTheme="majorEastAsia"/>
        </w:rPr>
      </w:pPr>
      <w:r w:rsidRPr="007D42A8">
        <w:rPr>
          <w:rFonts w:eastAsiaTheme="majorEastAsia"/>
        </w:rPr>
        <w:t xml:space="preserve">In this assay the </w:t>
      </w:r>
      <w:proofErr w:type="spellStart"/>
      <w:r>
        <w:rPr>
          <w:rFonts w:eastAsiaTheme="majorEastAsia"/>
        </w:rPr>
        <w:t>e</w:t>
      </w:r>
      <w:r w:rsidRPr="007D42A8">
        <w:rPr>
          <w:rFonts w:eastAsiaTheme="majorEastAsia"/>
        </w:rPr>
        <w:t>GFP</w:t>
      </w:r>
      <w:proofErr w:type="spellEnd"/>
      <w:r w:rsidRPr="007D42A8">
        <w:rPr>
          <w:rFonts w:eastAsiaTheme="majorEastAsia"/>
        </w:rPr>
        <w:t xml:space="preserve"> positive cell culture shows a decrease in fluorescence upon infection by SARS-CoV-2 due to a massive cytopathogenic effect (CPE). In the presence of a selective antiviral the CPE is inhibited and the fluorescent </w:t>
      </w:r>
      <w:proofErr w:type="spellStart"/>
      <w:r>
        <w:rPr>
          <w:rFonts w:eastAsiaTheme="majorEastAsia"/>
        </w:rPr>
        <w:t>e</w:t>
      </w:r>
      <w:r w:rsidRPr="007D42A8">
        <w:rPr>
          <w:rFonts w:eastAsiaTheme="majorEastAsia"/>
        </w:rPr>
        <w:t>GFP</w:t>
      </w:r>
      <w:proofErr w:type="spellEnd"/>
      <w:r w:rsidRPr="007D42A8">
        <w:rPr>
          <w:rFonts w:eastAsiaTheme="majorEastAsia"/>
        </w:rPr>
        <w:t xml:space="preserve"> signal is maintained. In brief the assay</w:t>
      </w:r>
      <w:r>
        <w:rPr>
          <w:rFonts w:eastAsiaTheme="majorEastAsia"/>
        </w:rPr>
        <w:t>s</w:t>
      </w:r>
      <w:r w:rsidRPr="007D42A8">
        <w:rPr>
          <w:rFonts w:eastAsiaTheme="majorEastAsia"/>
        </w:rPr>
        <w:t xml:space="preserve"> </w:t>
      </w:r>
      <w:r>
        <w:rPr>
          <w:rFonts w:eastAsiaTheme="majorEastAsia"/>
        </w:rPr>
        <w:t>were</w:t>
      </w:r>
      <w:r w:rsidRPr="007D42A8">
        <w:rPr>
          <w:rFonts w:eastAsiaTheme="majorEastAsia"/>
        </w:rPr>
        <w:t xml:space="preserve"> performed as follows. On day -1, the test compounds </w:t>
      </w:r>
      <w:r>
        <w:rPr>
          <w:rFonts w:eastAsiaTheme="majorEastAsia"/>
        </w:rPr>
        <w:t>were</w:t>
      </w:r>
      <w:r w:rsidRPr="007D42A8">
        <w:rPr>
          <w:rFonts w:eastAsiaTheme="majorEastAsia"/>
        </w:rPr>
        <w:t xml:space="preserve"> serially diluted in </w:t>
      </w:r>
      <w:r>
        <w:rPr>
          <w:rFonts w:eastAsiaTheme="majorEastAsia"/>
        </w:rPr>
        <w:t>assay medium (same as culture medium but with 6</w:t>
      </w:r>
      <w:r w:rsidRPr="007D42A8">
        <w:rPr>
          <w:rFonts w:eastAsiaTheme="majorEastAsia"/>
        </w:rPr>
        <w:t xml:space="preserve">% v/v heat-inactivated FCS). Diluted compounds </w:t>
      </w:r>
      <w:r>
        <w:rPr>
          <w:rFonts w:eastAsiaTheme="majorEastAsia"/>
        </w:rPr>
        <w:t>were</w:t>
      </w:r>
      <w:r w:rsidRPr="007D42A8">
        <w:rPr>
          <w:rFonts w:eastAsiaTheme="majorEastAsia"/>
        </w:rPr>
        <w:t xml:space="preserve"> then mixed with VeroE6-</w:t>
      </w:r>
      <w:r>
        <w:rPr>
          <w:rFonts w:eastAsiaTheme="majorEastAsia"/>
        </w:rPr>
        <w:t>e</w:t>
      </w:r>
      <w:r w:rsidRPr="007D42A8">
        <w:rPr>
          <w:rFonts w:eastAsiaTheme="majorEastAsia"/>
        </w:rPr>
        <w:t xml:space="preserve">GFP cells at </w:t>
      </w:r>
      <w:r>
        <w:rPr>
          <w:rFonts w:eastAsiaTheme="majorEastAsia"/>
        </w:rPr>
        <w:t>3000</w:t>
      </w:r>
      <w:r w:rsidRPr="007D42A8">
        <w:rPr>
          <w:rFonts w:eastAsiaTheme="majorEastAsia"/>
        </w:rPr>
        <w:t xml:space="preserve"> cells/well in 96-well plates (Greiner Bio-One). The plates were incubated overnight in a humidified incubator at 37°C and 5% CO2. On day 0, SARS-CoV-2 was added at 20 TCID50/well and on day </w:t>
      </w:r>
      <w:r>
        <w:rPr>
          <w:rFonts w:eastAsiaTheme="majorEastAsia"/>
        </w:rPr>
        <w:t>5</w:t>
      </w:r>
      <w:r w:rsidRPr="007D42A8">
        <w:rPr>
          <w:rFonts w:eastAsiaTheme="majorEastAsia"/>
        </w:rPr>
        <w:t xml:space="preserve"> </w:t>
      </w:r>
      <w:proofErr w:type="spellStart"/>
      <w:r w:rsidRPr="007D42A8">
        <w:rPr>
          <w:rFonts w:eastAsiaTheme="majorEastAsia"/>
        </w:rPr>
        <w:t>p.i.</w:t>
      </w:r>
      <w:proofErr w:type="spellEnd"/>
      <w:r>
        <w:rPr>
          <w:rFonts w:eastAsiaTheme="majorEastAsia"/>
        </w:rPr>
        <w:t xml:space="preserve"> the </w:t>
      </w:r>
      <w:proofErr w:type="spellStart"/>
      <w:r>
        <w:rPr>
          <w:rFonts w:eastAsiaTheme="majorEastAsia"/>
        </w:rPr>
        <w:t>eGFP</w:t>
      </w:r>
      <w:proofErr w:type="spellEnd"/>
      <w:r>
        <w:rPr>
          <w:rFonts w:eastAsiaTheme="majorEastAsia"/>
        </w:rPr>
        <w:t xml:space="preserve"> fluorescence was determined using microscopy</w:t>
      </w:r>
      <w:r w:rsidRPr="007D42A8">
        <w:rPr>
          <w:rFonts w:eastAsiaTheme="majorEastAsia"/>
        </w:rPr>
        <w:t>.</w:t>
      </w:r>
    </w:p>
    <w:p w14:paraId="4DF7F092" w14:textId="4A9D87B8" w:rsidR="00AC2DC7" w:rsidRDefault="00AC2DC7" w:rsidP="00F8797D"/>
    <w:p w14:paraId="186C6F12" w14:textId="77777777" w:rsidR="00F8797D" w:rsidRPr="00776CD4" w:rsidRDefault="00F8797D" w:rsidP="00F8797D"/>
    <w:p w14:paraId="3BD4F3A5" w14:textId="77777777" w:rsidR="00AC2DC7" w:rsidRPr="00776CD4" w:rsidRDefault="00AC2DC7" w:rsidP="00F8797D">
      <w:pPr>
        <w:pStyle w:val="Heading2"/>
      </w:pPr>
      <w:bookmarkStart w:id="1" w:name="_Toc48826550"/>
      <w:r w:rsidRPr="00776CD4">
        <w:t>Animals</w:t>
      </w:r>
      <w:bookmarkEnd w:id="1"/>
      <w:r w:rsidRPr="00776CD4">
        <w:t xml:space="preserve"> </w:t>
      </w:r>
    </w:p>
    <w:p w14:paraId="7393DC47" w14:textId="77777777" w:rsidR="00AC2DC7" w:rsidRPr="00776CD4" w:rsidRDefault="00AC2DC7" w:rsidP="00F8797D">
      <w:r w:rsidRPr="00776CD4">
        <w:t xml:space="preserve">Female Syrian gold hamsters, 6-10 weeks of age were purchased from Janvier Laboratories. The institutional Ethical Committee approved all animal experiments (license P065-2020). </w:t>
      </w:r>
    </w:p>
    <w:p w14:paraId="0A7679BF" w14:textId="12EDB51F" w:rsidR="00AC2DC7" w:rsidRDefault="00AC2DC7" w:rsidP="00F8797D"/>
    <w:p w14:paraId="444A26DA" w14:textId="77777777" w:rsidR="00F8797D" w:rsidRPr="00776CD4" w:rsidRDefault="00F8797D" w:rsidP="00F8797D"/>
    <w:p w14:paraId="7E2941DD" w14:textId="77777777" w:rsidR="00AC2DC7" w:rsidRPr="00776CD4" w:rsidRDefault="00AC2DC7" w:rsidP="00F8797D">
      <w:pPr>
        <w:pStyle w:val="Heading2"/>
      </w:pPr>
      <w:bookmarkStart w:id="2" w:name="_Toc48826551"/>
      <w:r w:rsidRPr="00776CD4">
        <w:t>Histology</w:t>
      </w:r>
      <w:bookmarkEnd w:id="2"/>
    </w:p>
    <w:p w14:paraId="0FD0C54E" w14:textId="77777777" w:rsidR="00AC2DC7" w:rsidRPr="00776CD4" w:rsidRDefault="00AC2DC7" w:rsidP="00F8797D">
      <w:r w:rsidRPr="00776CD4">
        <w:t xml:space="preserve">Lungs were fixed 4% formaldehyde and later embedded in paraffin. Tissue sections (5 μm) were stained hematoxylin and eosin and scored blindly for lung damage by a pathologist. The scored consisted of 10 parameters, to which a score of 0 to 3 was attributed; congestion, </w:t>
      </w:r>
      <w:proofErr w:type="spellStart"/>
      <w:r w:rsidRPr="00776CD4">
        <w:t>intralveolar</w:t>
      </w:r>
      <w:proofErr w:type="spellEnd"/>
      <w:r w:rsidRPr="00776CD4">
        <w:t xml:space="preserve"> </w:t>
      </w:r>
      <w:proofErr w:type="spellStart"/>
      <w:r w:rsidRPr="00776CD4">
        <w:t>hemorrhagic</w:t>
      </w:r>
      <w:proofErr w:type="spellEnd"/>
      <w:r w:rsidRPr="00776CD4">
        <w:t xml:space="preserve">, apoptotic bodies in bronchus wall, necrotizing bronchiolitis, perivascular edema, bronchopneumonia, perivascular inflammation, </w:t>
      </w:r>
      <w:proofErr w:type="spellStart"/>
      <w:r w:rsidRPr="00776CD4">
        <w:t>peribronchial</w:t>
      </w:r>
      <w:proofErr w:type="spellEnd"/>
      <w:r w:rsidRPr="00776CD4">
        <w:t xml:space="preserve"> inflammation and vasculitis.  </w:t>
      </w:r>
    </w:p>
    <w:p w14:paraId="572E0B4A" w14:textId="63AD37C6" w:rsidR="00AC2DC7" w:rsidRDefault="00AC2DC7" w:rsidP="00F8797D"/>
    <w:p w14:paraId="074196A7" w14:textId="77777777" w:rsidR="00F8797D" w:rsidRPr="00776CD4" w:rsidRDefault="00F8797D" w:rsidP="00F8797D"/>
    <w:p w14:paraId="1C73FA70" w14:textId="77777777" w:rsidR="00AC2DC7" w:rsidRPr="00776CD4" w:rsidRDefault="00AC2DC7" w:rsidP="00F8797D">
      <w:pPr>
        <w:pStyle w:val="Heading2"/>
      </w:pPr>
      <w:bookmarkStart w:id="3" w:name="_Toc48826552"/>
      <w:r w:rsidRPr="00776CD4">
        <w:t>SARS-CoV-2 RT-qPCR and end-point virus titrations</w:t>
      </w:r>
      <w:bookmarkEnd w:id="3"/>
      <w:r>
        <w:t xml:space="preserve"> on hamster tissue</w:t>
      </w:r>
    </w:p>
    <w:p w14:paraId="285B6B63" w14:textId="77777777" w:rsidR="00AC2DC7" w:rsidRPr="00F045B9" w:rsidRDefault="00AC2DC7" w:rsidP="00F8797D">
      <w:r w:rsidRPr="00776CD4">
        <w:t>Hamsters tissues were homogenized with bead disruption (</w:t>
      </w:r>
      <w:proofErr w:type="spellStart"/>
      <w:r w:rsidRPr="00776CD4">
        <w:t>Precellys</w:t>
      </w:r>
      <w:proofErr w:type="spellEnd"/>
      <w:r w:rsidRPr="00776CD4">
        <w:t xml:space="preserve">) in 350 µL RLT buffer (RNeasy Mini kit, Qiagen) and RNA was extracted according to the manufacturer’s instructions. RT-qPCR was performed on a LightCycler96 platform (Roche) with </w:t>
      </w:r>
      <w:proofErr w:type="spellStart"/>
      <w:r w:rsidRPr="00776CD4">
        <w:t>iTaq</w:t>
      </w:r>
      <w:proofErr w:type="spellEnd"/>
      <w:r w:rsidRPr="00776CD4">
        <w:t xml:space="preserve"> Universal Probes One-Step RT-qPCR kit (</w:t>
      </w:r>
      <w:proofErr w:type="spellStart"/>
      <w:r w:rsidRPr="00776CD4">
        <w:t>BioRad</w:t>
      </w:r>
      <w:proofErr w:type="spellEnd"/>
      <w:r w:rsidRPr="00776CD4">
        <w:t xml:space="preserve">) with N2 primers and probes targeting the nucleocapsid16. Standards of SARS-CoV-2 cDNA (IDT) were used to express viral genome copies per mg tissue. </w:t>
      </w:r>
      <w:r>
        <w:t xml:space="preserve">Forward primer: </w:t>
      </w:r>
      <w:r w:rsidRPr="00F045B9">
        <w:t>5’-TTA CAA ACA TTG GCC GCA AA-3’</w:t>
      </w:r>
      <w:r>
        <w:t>. R</w:t>
      </w:r>
      <w:r w:rsidRPr="00FB240E">
        <w:t>ever</w:t>
      </w:r>
      <w:r>
        <w:t>se primer</w:t>
      </w:r>
      <w:r w:rsidRPr="00FB240E">
        <w:t xml:space="preserve">: </w:t>
      </w:r>
      <w:r w:rsidRPr="00F045B9">
        <w:t xml:space="preserve">5’-GCG CGA CAT TCC GAA GAA-3’ </w:t>
      </w:r>
      <w:r>
        <w:t>. Probe:</w:t>
      </w:r>
      <w:r w:rsidRPr="00F045B9">
        <w:t xml:space="preserve"> 5’-FAM-ACA ATT TGC CCC CAG CGC TTC AG-BHQ1-3’</w:t>
      </w:r>
      <w:r w:rsidRPr="00FB240E">
        <w:t>.</w:t>
      </w:r>
    </w:p>
    <w:p w14:paraId="5633807E" w14:textId="77777777" w:rsidR="00AC2DC7" w:rsidRDefault="00AC2DC7" w:rsidP="00F8797D">
      <w:r w:rsidRPr="00776CD4">
        <w:t>For end-point titrations, lung tissue was homogenized in 350 µL minimal essential medium and endpoint titrations were performed on confluent Vero E6 cells in 96-well plates. Viral titers were calculated by the Reed and Muench method and expressed as 50% tissue culture infectious dose (TCID</w:t>
      </w:r>
      <w:r w:rsidRPr="00776CD4">
        <w:rPr>
          <w:vertAlign w:val="subscript"/>
        </w:rPr>
        <w:t>50</w:t>
      </w:r>
      <w:r w:rsidRPr="00776CD4">
        <w:t>) per mg tissue.</w:t>
      </w:r>
    </w:p>
    <w:p w14:paraId="10D53F36" w14:textId="487922BB" w:rsidR="00AC2DC7" w:rsidRDefault="00AC2DC7" w:rsidP="00F8797D"/>
    <w:p w14:paraId="6A363A25" w14:textId="77777777" w:rsidR="00F8797D" w:rsidRDefault="00F8797D" w:rsidP="00F8797D"/>
    <w:p w14:paraId="5FE6C17F" w14:textId="4D554D6E" w:rsidR="00AC2DC7" w:rsidRDefault="00AC2DC7" w:rsidP="00F8797D">
      <w:pPr>
        <w:pStyle w:val="Heading2"/>
      </w:pPr>
      <w:r w:rsidRPr="00776CD4">
        <w:t>SARS-CoV-2 RT-qPCR</w:t>
      </w:r>
      <w:r>
        <w:t xml:space="preserve"> o</w:t>
      </w:r>
      <w:r w:rsidR="00F8797D">
        <w:t xml:space="preserve">f </w:t>
      </w:r>
      <w:r>
        <w:t>patient samples</w:t>
      </w:r>
    </w:p>
    <w:p w14:paraId="398A71FE" w14:textId="3AF429C0" w:rsidR="00AC2DC7" w:rsidRPr="00F8797D" w:rsidRDefault="00AC2DC7" w:rsidP="00F8797D">
      <w:r w:rsidRPr="00F8797D">
        <w:t xml:space="preserve">Subjects underwent nasopharyngeal swabs, which were placed in 5 mL Universal Transport Medium (UTM). Virus in 100 µL of the UTM was lysed by adding 900 µL </w:t>
      </w:r>
      <w:proofErr w:type="spellStart"/>
      <w:r w:rsidRPr="00F8797D">
        <w:t>TRIzol</w:t>
      </w:r>
      <w:proofErr w:type="spellEnd"/>
      <w:r w:rsidRPr="00F8797D">
        <w:t xml:space="preserve">™ Reagent (Invitrogen) and an internal control of Phocine morbillivirus (PDV). Total RNA was isolated by adding 200 µL of chloroform, followed by centrifugation and isolation of the clear aqueous phase. The RNA was precipitated using </w:t>
      </w:r>
      <w:proofErr w:type="spellStart"/>
      <w:r w:rsidRPr="00F8797D">
        <w:t>Glycoblue</w:t>
      </w:r>
      <w:proofErr w:type="spellEnd"/>
      <w:r w:rsidRPr="00F8797D">
        <w:t xml:space="preserve">™ in isopropanol and centrifugation. The RNA pellet was washed with 75% ethanol before suspending it in 30 µL RNase free water. SARS-CoV-2 in 4 µL was detected with RT-qPCR on a Quant Studio 5 platform (Thermo Fisher) using </w:t>
      </w:r>
      <w:proofErr w:type="spellStart"/>
      <w:r w:rsidRPr="00F8797D">
        <w:t>Takyon</w:t>
      </w:r>
      <w:proofErr w:type="spellEnd"/>
      <w:r w:rsidRPr="00F8797D">
        <w:t xml:space="preserve"> One-step Low ROX probe 5X </w:t>
      </w:r>
      <w:proofErr w:type="spellStart"/>
      <w:r w:rsidRPr="00F8797D">
        <w:t>Mastermix</w:t>
      </w:r>
      <w:proofErr w:type="spellEnd"/>
      <w:r w:rsidRPr="00F8797D">
        <w:t xml:space="preserve"> dTTP, </w:t>
      </w:r>
      <w:proofErr w:type="spellStart"/>
      <w:r w:rsidRPr="00F8797D">
        <w:t>E_Sarbeco</w:t>
      </w:r>
      <w:proofErr w:type="spellEnd"/>
      <w:r w:rsidRPr="00F8797D">
        <w:t xml:space="preserve"> primers and </w:t>
      </w:r>
      <w:proofErr w:type="spellStart"/>
      <w:r w:rsidRPr="00F8797D">
        <w:t>E_Sarbeco</w:t>
      </w:r>
      <w:proofErr w:type="spellEnd"/>
      <w:r w:rsidRPr="00F8797D">
        <w:t xml:space="preserve"> FAM-probe (</w:t>
      </w:r>
      <w:proofErr w:type="spellStart"/>
      <w:r w:rsidRPr="00F8797D">
        <w:t>Charité</w:t>
      </w:r>
      <w:proofErr w:type="spellEnd"/>
      <w:r w:rsidRPr="00F8797D">
        <w:t xml:space="preserve"> protocol, National Reference Center for Respiratory Viruses, </w:t>
      </w:r>
      <w:proofErr w:type="spellStart"/>
      <w:r w:rsidRPr="00F8797D">
        <w:t>Institut</w:t>
      </w:r>
      <w:proofErr w:type="spellEnd"/>
      <w:r w:rsidRPr="00F8797D">
        <w:t xml:space="preserve"> Pasteur, Paris). Standards of SARS-CoV-2 cDNA (IDT) were used to express viral genome copies per </w:t>
      </w:r>
      <w:proofErr w:type="spellStart"/>
      <w:r w:rsidRPr="00F8797D">
        <w:t>mL.</w:t>
      </w:r>
      <w:proofErr w:type="spellEnd"/>
      <w:r w:rsidRPr="00F8797D">
        <w:t xml:space="preserve"> Viral titres were calculated by the Reed and Muench method. In parallel RT-qPCR was performed against the PDV internal control using PDV primers (forward: 5'-GGT GGG TGC CTT TTA CAA GAA C-3', reverse: 5'-ATC TTC TTT CCT CAA CCT CGT CC-3') and a PDV FAM-probe (5’(HEX)-ATGCAAGGG/ZEN/CCAATTCTTCCAAGTT</w:t>
      </w:r>
      <w:r w:rsidR="00F8797D">
        <w:t xml:space="preserve"> </w:t>
      </w:r>
      <w:r w:rsidRPr="00F8797D">
        <w:t>ATCACTT-(3IABkFQ)3’).</w:t>
      </w:r>
    </w:p>
    <w:p w14:paraId="3C74B054" w14:textId="36561293" w:rsidR="00AC2DC7" w:rsidRDefault="00AC2DC7" w:rsidP="00F8797D">
      <w:r>
        <w:br w:type="page"/>
      </w:r>
    </w:p>
    <w:p w14:paraId="639D690B" w14:textId="77777777" w:rsidR="00AC2DC7" w:rsidRPr="00F8797D" w:rsidRDefault="00AC2DC7" w:rsidP="00F8797D">
      <w:pPr>
        <w:pStyle w:val="Heading1"/>
      </w:pPr>
      <w:proofErr w:type="spellStart"/>
      <w:r w:rsidRPr="00F8797D">
        <w:lastRenderedPageBreak/>
        <w:t>DAWn</w:t>
      </w:r>
      <w:proofErr w:type="spellEnd"/>
      <w:r w:rsidRPr="00F8797D">
        <w:t>-Studies: Collaborators</w:t>
      </w:r>
    </w:p>
    <w:p w14:paraId="28D3C5BB" w14:textId="77777777" w:rsidR="00AC2DC7" w:rsidRPr="001E4D03" w:rsidRDefault="00AC2DC7" w:rsidP="00F8797D">
      <w:r w:rsidRPr="001E4D03">
        <w:t xml:space="preserve">The </w:t>
      </w:r>
      <w:proofErr w:type="spellStart"/>
      <w:r w:rsidRPr="001E4D03">
        <w:t>DAWn</w:t>
      </w:r>
      <w:proofErr w:type="spellEnd"/>
      <w:r w:rsidRPr="001E4D03">
        <w:t xml:space="preserve"> study team is grateful to all patients, their family members and all health care workers who helped to perform clinical studies in challenging times during the COVID-19 pandemic. </w:t>
      </w:r>
    </w:p>
    <w:p w14:paraId="5F555EA3" w14:textId="77777777" w:rsidR="00AC2DC7" w:rsidRPr="001E4D03" w:rsidRDefault="00AC2DC7" w:rsidP="00F8797D"/>
    <w:tbl>
      <w:tblPr>
        <w:tblStyle w:val="Tabelraster1"/>
        <w:tblW w:w="0" w:type="auto"/>
        <w:tblLook w:val="04A0" w:firstRow="1" w:lastRow="0" w:firstColumn="1" w:lastColumn="0" w:noHBand="0" w:noVBand="1"/>
      </w:tblPr>
      <w:tblGrid>
        <w:gridCol w:w="3388"/>
        <w:gridCol w:w="5622"/>
      </w:tblGrid>
      <w:tr w:rsidR="00AC2DC7" w:rsidRPr="001E4D03" w14:paraId="07562CCC" w14:textId="77777777" w:rsidTr="00F8797D">
        <w:trPr>
          <w:trHeight w:val="409"/>
        </w:trPr>
        <w:tc>
          <w:tcPr>
            <w:tcW w:w="9010" w:type="dxa"/>
            <w:gridSpan w:val="2"/>
          </w:tcPr>
          <w:p w14:paraId="691C8CE5" w14:textId="77777777" w:rsidR="00AC2DC7" w:rsidRPr="001E4D03" w:rsidRDefault="00AC2DC7" w:rsidP="00F8797D">
            <w:r w:rsidRPr="001E4D03">
              <w:t xml:space="preserve">Steering Committee </w:t>
            </w:r>
            <w:proofErr w:type="spellStart"/>
            <w:r w:rsidRPr="001E4D03">
              <w:t>DAWn</w:t>
            </w:r>
            <w:proofErr w:type="spellEnd"/>
            <w:r w:rsidRPr="001E4D03">
              <w:t>-studies</w:t>
            </w:r>
          </w:p>
        </w:tc>
      </w:tr>
      <w:tr w:rsidR="00AC2DC7" w:rsidRPr="001E4D03" w14:paraId="5A2F84F3" w14:textId="77777777" w:rsidTr="00F8797D">
        <w:tc>
          <w:tcPr>
            <w:tcW w:w="3388" w:type="dxa"/>
          </w:tcPr>
          <w:p w14:paraId="10014E67" w14:textId="77777777" w:rsidR="00AC2DC7" w:rsidRPr="001E4D03" w:rsidRDefault="00AC2DC7" w:rsidP="00F8797D">
            <w:r w:rsidRPr="001E4D03">
              <w:t xml:space="preserve">    Eric Van </w:t>
            </w:r>
            <w:proofErr w:type="spellStart"/>
            <w:r w:rsidRPr="001E4D03">
              <w:t>Wijngaerden</w:t>
            </w:r>
            <w:proofErr w:type="spellEnd"/>
          </w:p>
        </w:tc>
        <w:tc>
          <w:tcPr>
            <w:tcW w:w="5622" w:type="dxa"/>
          </w:tcPr>
          <w:p w14:paraId="1D29730D" w14:textId="77777777" w:rsidR="00AC2DC7" w:rsidRPr="001E4D03" w:rsidRDefault="00AC2DC7" w:rsidP="00F8797D">
            <w:r w:rsidRPr="001E4D03">
              <w:t>Coordinating Investigator D-</w:t>
            </w:r>
            <w:proofErr w:type="spellStart"/>
            <w:r w:rsidRPr="001E4D03">
              <w:t>Itraco</w:t>
            </w:r>
            <w:proofErr w:type="spellEnd"/>
          </w:p>
        </w:tc>
      </w:tr>
      <w:tr w:rsidR="00AC2DC7" w:rsidRPr="001E4D03" w14:paraId="20F28606" w14:textId="77777777" w:rsidTr="00F8797D">
        <w:tc>
          <w:tcPr>
            <w:tcW w:w="3388" w:type="dxa"/>
          </w:tcPr>
          <w:p w14:paraId="6C0C4633" w14:textId="77777777" w:rsidR="00AC2DC7" w:rsidRPr="001E4D03" w:rsidRDefault="00AC2DC7" w:rsidP="00F8797D">
            <w:r w:rsidRPr="001E4D03">
              <w:t xml:space="preserve">    Wim Janssens</w:t>
            </w:r>
          </w:p>
        </w:tc>
        <w:tc>
          <w:tcPr>
            <w:tcW w:w="5622" w:type="dxa"/>
          </w:tcPr>
          <w:p w14:paraId="2DEE1042" w14:textId="77777777" w:rsidR="00AC2DC7" w:rsidRPr="001E4D03" w:rsidRDefault="00AC2DC7" w:rsidP="00F8797D">
            <w:r w:rsidRPr="001E4D03">
              <w:t>Coordinating Investigator D-</w:t>
            </w:r>
            <w:proofErr w:type="spellStart"/>
            <w:r w:rsidRPr="001E4D03">
              <w:t>Azithro</w:t>
            </w:r>
            <w:proofErr w:type="spellEnd"/>
          </w:p>
        </w:tc>
      </w:tr>
      <w:tr w:rsidR="00AC2DC7" w:rsidRPr="001E4D03" w14:paraId="51F7B398" w14:textId="77777777" w:rsidTr="00F8797D">
        <w:tc>
          <w:tcPr>
            <w:tcW w:w="3388" w:type="dxa"/>
          </w:tcPr>
          <w:p w14:paraId="130C6A0D" w14:textId="77777777" w:rsidR="00AC2DC7" w:rsidRPr="001E4D03" w:rsidRDefault="00AC2DC7" w:rsidP="00F8797D">
            <w:r w:rsidRPr="001E4D03">
              <w:t xml:space="preserve">    Thomas </w:t>
            </w:r>
            <w:proofErr w:type="spellStart"/>
            <w:r w:rsidRPr="001E4D03">
              <w:t>Vanassche</w:t>
            </w:r>
            <w:proofErr w:type="spellEnd"/>
          </w:p>
        </w:tc>
        <w:tc>
          <w:tcPr>
            <w:tcW w:w="5622" w:type="dxa"/>
          </w:tcPr>
          <w:p w14:paraId="5E4D2E57" w14:textId="77777777" w:rsidR="00AC2DC7" w:rsidRPr="001E4D03" w:rsidRDefault="00AC2DC7" w:rsidP="00F8797D">
            <w:r w:rsidRPr="001E4D03">
              <w:t>Coordinating Investigator D-Antico</w:t>
            </w:r>
          </w:p>
        </w:tc>
      </w:tr>
      <w:tr w:rsidR="00AC2DC7" w:rsidRPr="001E4D03" w14:paraId="2FE3A198" w14:textId="77777777" w:rsidTr="00F8797D">
        <w:tc>
          <w:tcPr>
            <w:tcW w:w="3388" w:type="dxa"/>
          </w:tcPr>
          <w:p w14:paraId="26B1AEF4" w14:textId="77777777" w:rsidR="00AC2DC7" w:rsidRPr="001E4D03" w:rsidRDefault="00AC2DC7" w:rsidP="00F8797D">
            <w:r w:rsidRPr="001E4D03">
              <w:t xml:space="preserve">    Geert </w:t>
            </w:r>
            <w:proofErr w:type="spellStart"/>
            <w:r w:rsidRPr="001E4D03">
              <w:t>Meyfroidt</w:t>
            </w:r>
            <w:proofErr w:type="spellEnd"/>
          </w:p>
        </w:tc>
        <w:tc>
          <w:tcPr>
            <w:tcW w:w="5622" w:type="dxa"/>
          </w:tcPr>
          <w:p w14:paraId="09918D3A" w14:textId="77777777" w:rsidR="00AC2DC7" w:rsidRPr="001E4D03" w:rsidRDefault="00AC2DC7" w:rsidP="00F8797D">
            <w:r w:rsidRPr="001E4D03">
              <w:t>Coordinating Investigator D-Plasma</w:t>
            </w:r>
          </w:p>
        </w:tc>
      </w:tr>
      <w:tr w:rsidR="00AC2DC7" w:rsidRPr="001E4D03" w14:paraId="35319A49" w14:textId="77777777" w:rsidTr="00F8797D">
        <w:tc>
          <w:tcPr>
            <w:tcW w:w="3388" w:type="dxa"/>
          </w:tcPr>
          <w:p w14:paraId="4ABB0E8C" w14:textId="77777777" w:rsidR="00AC2DC7" w:rsidRPr="001E4D03" w:rsidRDefault="00AC2DC7" w:rsidP="00F8797D">
            <w:r w:rsidRPr="001E4D03">
              <w:t xml:space="preserve">    Peter </w:t>
            </w:r>
            <w:proofErr w:type="spellStart"/>
            <w:r w:rsidRPr="001E4D03">
              <w:t>Verhamme</w:t>
            </w:r>
            <w:proofErr w:type="spellEnd"/>
          </w:p>
        </w:tc>
        <w:tc>
          <w:tcPr>
            <w:tcW w:w="5622" w:type="dxa"/>
          </w:tcPr>
          <w:p w14:paraId="0529F1E5" w14:textId="77777777" w:rsidR="00AC2DC7" w:rsidRPr="001E4D03" w:rsidRDefault="00AC2DC7" w:rsidP="00F8797D">
            <w:proofErr w:type="spellStart"/>
            <w:r w:rsidRPr="001E4D03">
              <w:t>DAWn</w:t>
            </w:r>
            <w:proofErr w:type="spellEnd"/>
            <w:r w:rsidRPr="001E4D03">
              <w:t xml:space="preserve">-RCT coordinator </w:t>
            </w:r>
          </w:p>
        </w:tc>
      </w:tr>
      <w:tr w:rsidR="00AC2DC7" w:rsidRPr="001E4D03" w14:paraId="292BB343" w14:textId="77777777" w:rsidTr="00F8797D">
        <w:tc>
          <w:tcPr>
            <w:tcW w:w="3388" w:type="dxa"/>
            <w:vAlign w:val="bottom"/>
          </w:tcPr>
          <w:p w14:paraId="4AF8AFEC" w14:textId="77777777" w:rsidR="00AC2DC7" w:rsidRPr="001E4D03" w:rsidRDefault="00AC2DC7" w:rsidP="00F8797D">
            <w:r w:rsidRPr="001E4D03">
              <w:t xml:space="preserve">    Laurens </w:t>
            </w:r>
            <w:proofErr w:type="spellStart"/>
            <w:r w:rsidRPr="001E4D03">
              <w:t>Liesenborghs</w:t>
            </w:r>
            <w:proofErr w:type="spellEnd"/>
          </w:p>
        </w:tc>
        <w:tc>
          <w:tcPr>
            <w:tcW w:w="5622" w:type="dxa"/>
            <w:vAlign w:val="bottom"/>
          </w:tcPr>
          <w:p w14:paraId="4181BC90" w14:textId="77777777" w:rsidR="00AC2DC7" w:rsidRPr="001E4D03" w:rsidRDefault="00AC2DC7" w:rsidP="00F8797D">
            <w:r w:rsidRPr="001E4D03">
              <w:t>Principal investigator D-</w:t>
            </w:r>
            <w:proofErr w:type="spellStart"/>
            <w:r w:rsidRPr="001E4D03">
              <w:t>Itraco</w:t>
            </w:r>
            <w:proofErr w:type="spellEnd"/>
          </w:p>
        </w:tc>
      </w:tr>
      <w:tr w:rsidR="00AC2DC7" w:rsidRPr="001E4D03" w14:paraId="602E83B5" w14:textId="77777777" w:rsidTr="00F8797D">
        <w:tc>
          <w:tcPr>
            <w:tcW w:w="3388" w:type="dxa"/>
            <w:vAlign w:val="bottom"/>
          </w:tcPr>
          <w:p w14:paraId="0C88C7BE" w14:textId="77777777" w:rsidR="00AC2DC7" w:rsidRPr="001E4D03" w:rsidRDefault="00AC2DC7" w:rsidP="00F8797D">
            <w:r w:rsidRPr="001E4D03">
              <w:t xml:space="preserve">    Robin Vos</w:t>
            </w:r>
          </w:p>
        </w:tc>
        <w:tc>
          <w:tcPr>
            <w:tcW w:w="5622" w:type="dxa"/>
            <w:vAlign w:val="bottom"/>
          </w:tcPr>
          <w:p w14:paraId="7663728D" w14:textId="77777777" w:rsidR="00AC2DC7" w:rsidRPr="001E4D03" w:rsidRDefault="00AC2DC7" w:rsidP="00F8797D">
            <w:r w:rsidRPr="001E4D03">
              <w:t>Principal investigator D-</w:t>
            </w:r>
            <w:proofErr w:type="spellStart"/>
            <w:r w:rsidRPr="001E4D03">
              <w:t>Azithro</w:t>
            </w:r>
            <w:proofErr w:type="spellEnd"/>
          </w:p>
        </w:tc>
      </w:tr>
      <w:tr w:rsidR="00AC2DC7" w:rsidRPr="001E4D03" w14:paraId="4725D7FE" w14:textId="77777777" w:rsidTr="00F8797D">
        <w:tc>
          <w:tcPr>
            <w:tcW w:w="3388" w:type="dxa"/>
            <w:vAlign w:val="bottom"/>
          </w:tcPr>
          <w:p w14:paraId="737F9396" w14:textId="77777777" w:rsidR="00AC2DC7" w:rsidRPr="001E4D03" w:rsidRDefault="00AC2DC7" w:rsidP="00F8797D">
            <w:r w:rsidRPr="001E4D03">
              <w:t xml:space="preserve">   Timothy Devos</w:t>
            </w:r>
          </w:p>
        </w:tc>
        <w:tc>
          <w:tcPr>
            <w:tcW w:w="5622" w:type="dxa"/>
            <w:vAlign w:val="bottom"/>
          </w:tcPr>
          <w:p w14:paraId="004DE3B9" w14:textId="77777777" w:rsidR="00AC2DC7" w:rsidRPr="001E4D03" w:rsidRDefault="00AC2DC7" w:rsidP="00F8797D">
            <w:r w:rsidRPr="001E4D03">
              <w:t>Principal investigator D-Plasma</w:t>
            </w:r>
          </w:p>
        </w:tc>
      </w:tr>
      <w:tr w:rsidR="00AC2DC7" w:rsidRPr="001E4D03" w14:paraId="30AF6D8F" w14:textId="77777777" w:rsidTr="00F8797D">
        <w:tc>
          <w:tcPr>
            <w:tcW w:w="3388" w:type="dxa"/>
            <w:vAlign w:val="bottom"/>
          </w:tcPr>
          <w:p w14:paraId="11DC166D" w14:textId="77777777" w:rsidR="00AC2DC7" w:rsidRPr="001E4D03" w:rsidRDefault="00AC2DC7" w:rsidP="00F8797D">
            <w:r w:rsidRPr="001E4D03">
              <w:t xml:space="preserve">   Jan Gunst</w:t>
            </w:r>
          </w:p>
        </w:tc>
        <w:tc>
          <w:tcPr>
            <w:tcW w:w="5622" w:type="dxa"/>
            <w:vAlign w:val="bottom"/>
          </w:tcPr>
          <w:p w14:paraId="43550BB8" w14:textId="77777777" w:rsidR="00AC2DC7" w:rsidRPr="001E4D03" w:rsidRDefault="00AC2DC7" w:rsidP="00F8797D">
            <w:r w:rsidRPr="001E4D03">
              <w:t>D-Antico investigator</w:t>
            </w:r>
          </w:p>
        </w:tc>
      </w:tr>
      <w:tr w:rsidR="00AC2DC7" w:rsidRPr="00EA49EB" w14:paraId="1D6BE317" w14:textId="77777777" w:rsidTr="00F8797D">
        <w:tc>
          <w:tcPr>
            <w:tcW w:w="3388" w:type="dxa"/>
            <w:vAlign w:val="bottom"/>
          </w:tcPr>
          <w:p w14:paraId="550AC703" w14:textId="77777777" w:rsidR="00AC2DC7" w:rsidRPr="001E4D03" w:rsidRDefault="00AC2DC7" w:rsidP="00F8797D">
            <w:r w:rsidRPr="001E4D03">
              <w:t xml:space="preserve">   Joost Wauters</w:t>
            </w:r>
          </w:p>
        </w:tc>
        <w:tc>
          <w:tcPr>
            <w:tcW w:w="5622" w:type="dxa"/>
            <w:vAlign w:val="bottom"/>
          </w:tcPr>
          <w:p w14:paraId="1981A38C" w14:textId="77777777" w:rsidR="00AC2DC7" w:rsidRPr="001E4D03" w:rsidRDefault="00AC2DC7" w:rsidP="00F8797D">
            <w:r w:rsidRPr="001E4D03">
              <w:t>D-Antico and D-</w:t>
            </w:r>
            <w:proofErr w:type="spellStart"/>
            <w:r w:rsidRPr="001E4D03">
              <w:t>Itraco</w:t>
            </w:r>
            <w:proofErr w:type="spellEnd"/>
            <w:r w:rsidRPr="001E4D03">
              <w:t xml:space="preserve"> investigator </w:t>
            </w:r>
          </w:p>
        </w:tc>
      </w:tr>
      <w:tr w:rsidR="00AC2DC7" w:rsidRPr="001E4D03" w14:paraId="5F648032" w14:textId="77777777" w:rsidTr="00F8797D">
        <w:tc>
          <w:tcPr>
            <w:tcW w:w="3388" w:type="dxa"/>
            <w:vAlign w:val="bottom"/>
          </w:tcPr>
          <w:p w14:paraId="4EF3A9CB" w14:textId="77777777" w:rsidR="00AC2DC7" w:rsidRPr="001E4D03" w:rsidRDefault="00AC2DC7" w:rsidP="00F8797D">
            <w:r w:rsidRPr="001E4D03">
              <w:t xml:space="preserve">   Paul De Munter</w:t>
            </w:r>
          </w:p>
        </w:tc>
        <w:tc>
          <w:tcPr>
            <w:tcW w:w="5622" w:type="dxa"/>
            <w:vAlign w:val="bottom"/>
          </w:tcPr>
          <w:p w14:paraId="74C5B2AD" w14:textId="77777777" w:rsidR="00AC2DC7" w:rsidRPr="001E4D03" w:rsidRDefault="00AC2DC7" w:rsidP="00F8797D">
            <w:r w:rsidRPr="001E4D03">
              <w:t xml:space="preserve">D- </w:t>
            </w:r>
            <w:proofErr w:type="spellStart"/>
            <w:r w:rsidRPr="001E4D03">
              <w:t>Itraco</w:t>
            </w:r>
            <w:proofErr w:type="spellEnd"/>
            <w:r w:rsidRPr="001E4D03">
              <w:t xml:space="preserve"> investigator</w:t>
            </w:r>
          </w:p>
        </w:tc>
      </w:tr>
      <w:tr w:rsidR="00AC2DC7" w:rsidRPr="001E4D03" w14:paraId="537E9CCA" w14:textId="77777777" w:rsidTr="00F8797D">
        <w:tc>
          <w:tcPr>
            <w:tcW w:w="3388" w:type="dxa"/>
            <w:vAlign w:val="bottom"/>
          </w:tcPr>
          <w:p w14:paraId="2D96E6FD" w14:textId="77777777" w:rsidR="00AC2DC7" w:rsidRPr="001E4D03" w:rsidRDefault="00AC2DC7" w:rsidP="00F8797D">
            <w:r w:rsidRPr="001E4D03">
              <w:t xml:space="preserve">   Johan </w:t>
            </w:r>
            <w:proofErr w:type="spellStart"/>
            <w:r w:rsidRPr="001E4D03">
              <w:t>Neyts</w:t>
            </w:r>
            <w:proofErr w:type="spellEnd"/>
          </w:p>
        </w:tc>
        <w:tc>
          <w:tcPr>
            <w:tcW w:w="5622" w:type="dxa"/>
            <w:vAlign w:val="bottom"/>
          </w:tcPr>
          <w:p w14:paraId="1128562C" w14:textId="77777777" w:rsidR="00AC2DC7" w:rsidRPr="001E4D03" w:rsidRDefault="00AC2DC7" w:rsidP="00F8797D">
            <w:r w:rsidRPr="001E4D03">
              <w:t>D-</w:t>
            </w:r>
            <w:proofErr w:type="spellStart"/>
            <w:r w:rsidRPr="001E4D03">
              <w:t>Itraco</w:t>
            </w:r>
            <w:proofErr w:type="spellEnd"/>
            <w:r w:rsidRPr="001E4D03">
              <w:t xml:space="preserve"> investigator / virologist </w:t>
            </w:r>
          </w:p>
        </w:tc>
      </w:tr>
      <w:tr w:rsidR="00AC2DC7" w:rsidRPr="001E4D03" w14:paraId="7A34EF37" w14:textId="77777777" w:rsidTr="00F8797D">
        <w:tc>
          <w:tcPr>
            <w:tcW w:w="3388" w:type="dxa"/>
            <w:vAlign w:val="bottom"/>
          </w:tcPr>
          <w:p w14:paraId="3B51E42C" w14:textId="77777777" w:rsidR="00AC2DC7" w:rsidRPr="001E4D03" w:rsidRDefault="00AC2DC7" w:rsidP="00F8797D">
            <w:r w:rsidRPr="001E4D03">
              <w:t xml:space="preserve">   Carine Wouters</w:t>
            </w:r>
          </w:p>
        </w:tc>
        <w:tc>
          <w:tcPr>
            <w:tcW w:w="5622" w:type="dxa"/>
            <w:vAlign w:val="bottom"/>
          </w:tcPr>
          <w:p w14:paraId="4FAB5050" w14:textId="77777777" w:rsidR="00AC2DC7" w:rsidRPr="001E4D03" w:rsidRDefault="00AC2DC7" w:rsidP="00F8797D">
            <w:r w:rsidRPr="001E4D03">
              <w:t>D-Antico investigator</w:t>
            </w:r>
          </w:p>
        </w:tc>
      </w:tr>
      <w:tr w:rsidR="00AC2DC7" w:rsidRPr="001E4D03" w14:paraId="2018DC7E" w14:textId="77777777" w:rsidTr="00F8797D">
        <w:tc>
          <w:tcPr>
            <w:tcW w:w="3388" w:type="dxa"/>
            <w:vAlign w:val="bottom"/>
          </w:tcPr>
          <w:p w14:paraId="5BCA0F3C" w14:textId="77777777" w:rsidR="00AC2DC7" w:rsidRPr="001E4D03" w:rsidRDefault="00AC2DC7" w:rsidP="00F8797D">
            <w:r w:rsidRPr="001E4D03">
              <w:t xml:space="preserve">   Steffen Rex</w:t>
            </w:r>
          </w:p>
        </w:tc>
        <w:tc>
          <w:tcPr>
            <w:tcW w:w="5622" w:type="dxa"/>
            <w:vAlign w:val="bottom"/>
          </w:tcPr>
          <w:p w14:paraId="71B74D2E" w14:textId="77777777" w:rsidR="00AC2DC7" w:rsidRPr="001E4D03" w:rsidRDefault="00AC2DC7" w:rsidP="00F8797D">
            <w:r w:rsidRPr="001E4D03">
              <w:t>D-Antico investigator</w:t>
            </w:r>
          </w:p>
        </w:tc>
      </w:tr>
      <w:tr w:rsidR="00AC2DC7" w:rsidRPr="001E4D03" w14:paraId="053C6D79" w14:textId="77777777" w:rsidTr="00F8797D">
        <w:tc>
          <w:tcPr>
            <w:tcW w:w="3388" w:type="dxa"/>
            <w:vAlign w:val="bottom"/>
          </w:tcPr>
          <w:p w14:paraId="74CF8E22" w14:textId="77777777" w:rsidR="00AC2DC7" w:rsidRPr="001E4D03" w:rsidRDefault="00AC2DC7" w:rsidP="00F8797D">
            <w:r w:rsidRPr="001E4D03">
              <w:t xml:space="preserve">   Lieven Dupont</w:t>
            </w:r>
          </w:p>
        </w:tc>
        <w:tc>
          <w:tcPr>
            <w:tcW w:w="5622" w:type="dxa"/>
            <w:vAlign w:val="bottom"/>
          </w:tcPr>
          <w:p w14:paraId="598CAFAD" w14:textId="77777777" w:rsidR="00AC2DC7" w:rsidRPr="001E4D03" w:rsidRDefault="00AC2DC7" w:rsidP="00F8797D">
            <w:r w:rsidRPr="001E4D03">
              <w:t>D-</w:t>
            </w:r>
            <w:proofErr w:type="spellStart"/>
            <w:r w:rsidRPr="001E4D03">
              <w:t>Azithro</w:t>
            </w:r>
            <w:proofErr w:type="spellEnd"/>
            <w:r w:rsidRPr="001E4D03">
              <w:t xml:space="preserve"> investigator</w:t>
            </w:r>
          </w:p>
        </w:tc>
      </w:tr>
      <w:tr w:rsidR="00AC2DC7" w:rsidRPr="001E4D03" w14:paraId="292F31A5" w14:textId="77777777" w:rsidTr="00F8797D">
        <w:tc>
          <w:tcPr>
            <w:tcW w:w="3388" w:type="dxa"/>
            <w:vAlign w:val="bottom"/>
          </w:tcPr>
          <w:p w14:paraId="7A406477" w14:textId="77777777" w:rsidR="00AC2DC7" w:rsidRPr="001E4D03" w:rsidRDefault="00AC2DC7" w:rsidP="00F8797D">
            <w:r w:rsidRPr="001E4D03">
              <w:t xml:space="preserve">   Isabel Spriet</w:t>
            </w:r>
          </w:p>
        </w:tc>
        <w:tc>
          <w:tcPr>
            <w:tcW w:w="5622" w:type="dxa"/>
            <w:vAlign w:val="bottom"/>
          </w:tcPr>
          <w:p w14:paraId="135B1B33" w14:textId="77777777" w:rsidR="00AC2DC7" w:rsidRPr="001E4D03" w:rsidRDefault="00AC2DC7" w:rsidP="00F8797D">
            <w:r w:rsidRPr="001E4D03">
              <w:t xml:space="preserve">Expert pharmacologist </w:t>
            </w:r>
          </w:p>
        </w:tc>
      </w:tr>
      <w:tr w:rsidR="00AC2DC7" w:rsidRPr="001E4D03" w14:paraId="00B9436B" w14:textId="77777777" w:rsidTr="00F8797D">
        <w:tc>
          <w:tcPr>
            <w:tcW w:w="3388" w:type="dxa"/>
            <w:vAlign w:val="bottom"/>
          </w:tcPr>
          <w:p w14:paraId="129050AD" w14:textId="77777777" w:rsidR="00AC2DC7" w:rsidRPr="001E4D03" w:rsidRDefault="00AC2DC7" w:rsidP="00F8797D">
            <w:r w:rsidRPr="001E4D03">
              <w:t xml:space="preserve">   Geert Verbeke</w:t>
            </w:r>
          </w:p>
        </w:tc>
        <w:tc>
          <w:tcPr>
            <w:tcW w:w="5622" w:type="dxa"/>
            <w:vAlign w:val="bottom"/>
          </w:tcPr>
          <w:p w14:paraId="4573A622" w14:textId="77777777" w:rsidR="00AC2DC7" w:rsidRPr="001E4D03" w:rsidRDefault="00AC2DC7" w:rsidP="00F8797D">
            <w:r w:rsidRPr="001E4D03">
              <w:t>Senior study statistician</w:t>
            </w:r>
          </w:p>
        </w:tc>
      </w:tr>
      <w:tr w:rsidR="00AC2DC7" w:rsidRPr="00EA49EB" w14:paraId="562648BD" w14:textId="77777777" w:rsidTr="00F8797D">
        <w:tc>
          <w:tcPr>
            <w:tcW w:w="3388" w:type="dxa"/>
            <w:vAlign w:val="bottom"/>
          </w:tcPr>
          <w:p w14:paraId="5E5C03E9" w14:textId="77777777" w:rsidR="00AC2DC7" w:rsidRPr="001E4D03" w:rsidRDefault="00AC2DC7" w:rsidP="00F8797D">
            <w:r w:rsidRPr="001E4D03">
              <w:t xml:space="preserve">   Kathleen Claes</w:t>
            </w:r>
          </w:p>
        </w:tc>
        <w:tc>
          <w:tcPr>
            <w:tcW w:w="5622" w:type="dxa"/>
            <w:vAlign w:val="bottom"/>
          </w:tcPr>
          <w:p w14:paraId="0B0EE9A6" w14:textId="77777777" w:rsidR="00AC2DC7" w:rsidRPr="001E4D03" w:rsidRDefault="00AC2DC7" w:rsidP="00F8797D">
            <w:r w:rsidRPr="001E4D03">
              <w:t>Clinical Operational Director, on behalf of sponsor</w:t>
            </w:r>
          </w:p>
        </w:tc>
      </w:tr>
      <w:tr w:rsidR="00AC2DC7" w:rsidRPr="00EA49EB" w14:paraId="4C9F52B2" w14:textId="77777777" w:rsidTr="00F8797D">
        <w:tc>
          <w:tcPr>
            <w:tcW w:w="3388" w:type="dxa"/>
          </w:tcPr>
          <w:p w14:paraId="15C166C9" w14:textId="77777777" w:rsidR="00AC2DC7" w:rsidRPr="001E4D03" w:rsidRDefault="00AC2DC7" w:rsidP="00F8797D">
            <w:r w:rsidRPr="001E4D03">
              <w:t xml:space="preserve">   Wim Robberecht</w:t>
            </w:r>
          </w:p>
        </w:tc>
        <w:tc>
          <w:tcPr>
            <w:tcW w:w="5622" w:type="dxa"/>
          </w:tcPr>
          <w:p w14:paraId="3790E49E" w14:textId="77777777" w:rsidR="00AC2DC7" w:rsidRPr="001E4D03" w:rsidRDefault="00AC2DC7" w:rsidP="00F8797D">
            <w:r w:rsidRPr="001E4D03">
              <w:t>CEO UZ Leuven, on behalf of sponsor</w:t>
            </w:r>
          </w:p>
        </w:tc>
      </w:tr>
      <w:tr w:rsidR="00AC2DC7" w:rsidRPr="00EA49EB" w14:paraId="6BDCF4AC" w14:textId="77777777" w:rsidTr="00F8797D">
        <w:tc>
          <w:tcPr>
            <w:tcW w:w="3388" w:type="dxa"/>
          </w:tcPr>
          <w:p w14:paraId="17345394" w14:textId="77777777" w:rsidR="00AC2DC7" w:rsidRPr="001E4D03" w:rsidRDefault="00AC2DC7" w:rsidP="00F8797D">
            <w:r w:rsidRPr="001E4D03">
              <w:t xml:space="preserve">   Chris Van </w:t>
            </w:r>
            <w:proofErr w:type="spellStart"/>
            <w:r w:rsidRPr="001E4D03">
              <w:t>Geet</w:t>
            </w:r>
            <w:proofErr w:type="spellEnd"/>
            <w:r w:rsidRPr="001E4D03">
              <w:t xml:space="preserve"> </w:t>
            </w:r>
          </w:p>
        </w:tc>
        <w:tc>
          <w:tcPr>
            <w:tcW w:w="5622" w:type="dxa"/>
          </w:tcPr>
          <w:p w14:paraId="4D77113B" w14:textId="77777777" w:rsidR="00AC2DC7" w:rsidRPr="001E4D03" w:rsidRDefault="00AC2DC7" w:rsidP="00F8797D">
            <w:r w:rsidRPr="001E4D03">
              <w:t xml:space="preserve">Vice-Rector Biomedical sciences, on behalf of sponsor </w:t>
            </w:r>
          </w:p>
        </w:tc>
      </w:tr>
      <w:tr w:rsidR="00AC2DC7" w:rsidRPr="00EA49EB" w14:paraId="54FACF77" w14:textId="77777777" w:rsidTr="00F8797D">
        <w:tc>
          <w:tcPr>
            <w:tcW w:w="3388" w:type="dxa"/>
          </w:tcPr>
          <w:p w14:paraId="16A36E70" w14:textId="77777777" w:rsidR="00AC2DC7" w:rsidRPr="001E4D03" w:rsidRDefault="00AC2DC7" w:rsidP="00F8797D"/>
        </w:tc>
        <w:tc>
          <w:tcPr>
            <w:tcW w:w="5622" w:type="dxa"/>
          </w:tcPr>
          <w:p w14:paraId="16D06D39" w14:textId="77777777" w:rsidR="00AC2DC7" w:rsidRPr="001E4D03" w:rsidRDefault="00AC2DC7" w:rsidP="00F8797D"/>
        </w:tc>
      </w:tr>
      <w:tr w:rsidR="00AC2DC7" w:rsidRPr="001E4D03" w14:paraId="58619909" w14:textId="77777777" w:rsidTr="00F8797D">
        <w:tc>
          <w:tcPr>
            <w:tcW w:w="9010" w:type="dxa"/>
            <w:gridSpan w:val="2"/>
          </w:tcPr>
          <w:p w14:paraId="34F5E511" w14:textId="77777777" w:rsidR="00AC2DC7" w:rsidRPr="001E4D03" w:rsidRDefault="00AC2DC7" w:rsidP="00F8797D">
            <w:r w:rsidRPr="001E4D03">
              <w:t xml:space="preserve">Advisory Committee </w:t>
            </w:r>
          </w:p>
        </w:tc>
      </w:tr>
      <w:tr w:rsidR="00AC2DC7" w:rsidRPr="001E4D03" w14:paraId="4F68C427" w14:textId="77777777" w:rsidTr="00F8797D">
        <w:tc>
          <w:tcPr>
            <w:tcW w:w="3388" w:type="dxa"/>
          </w:tcPr>
          <w:p w14:paraId="3338E2A2" w14:textId="77777777" w:rsidR="00AC2DC7" w:rsidRPr="001E4D03" w:rsidRDefault="00AC2DC7" w:rsidP="00F8797D">
            <w:r w:rsidRPr="001E4D03">
              <w:t xml:space="preserve">    Willy </w:t>
            </w:r>
            <w:proofErr w:type="spellStart"/>
            <w:r w:rsidRPr="001E4D03">
              <w:t>Peetermans</w:t>
            </w:r>
            <w:proofErr w:type="spellEnd"/>
          </w:p>
        </w:tc>
        <w:tc>
          <w:tcPr>
            <w:tcW w:w="5622" w:type="dxa"/>
          </w:tcPr>
          <w:p w14:paraId="285B3E10" w14:textId="77777777" w:rsidR="00AC2DC7" w:rsidRPr="001E4D03" w:rsidRDefault="00AC2DC7" w:rsidP="00F8797D">
            <w:r w:rsidRPr="001E4D03">
              <w:t xml:space="preserve">Chairman Internal Medicine </w:t>
            </w:r>
          </w:p>
        </w:tc>
      </w:tr>
      <w:tr w:rsidR="00AC2DC7" w:rsidRPr="001E4D03" w14:paraId="38524BCF" w14:textId="77777777" w:rsidTr="00F8797D">
        <w:tc>
          <w:tcPr>
            <w:tcW w:w="3388" w:type="dxa"/>
          </w:tcPr>
          <w:p w14:paraId="0139EBEE" w14:textId="77777777" w:rsidR="00AC2DC7" w:rsidRPr="001E4D03" w:rsidRDefault="00AC2DC7" w:rsidP="00F8797D">
            <w:r w:rsidRPr="001E4D03">
              <w:t xml:space="preserve">    Stefan Janssens</w:t>
            </w:r>
          </w:p>
        </w:tc>
        <w:tc>
          <w:tcPr>
            <w:tcW w:w="5622" w:type="dxa"/>
          </w:tcPr>
          <w:p w14:paraId="261CC22F" w14:textId="77777777" w:rsidR="00AC2DC7" w:rsidRPr="001E4D03" w:rsidRDefault="00AC2DC7" w:rsidP="00F8797D">
            <w:r w:rsidRPr="001E4D03">
              <w:t>Cardiovascular Diseases</w:t>
            </w:r>
          </w:p>
        </w:tc>
      </w:tr>
      <w:tr w:rsidR="00AC2DC7" w:rsidRPr="001E4D03" w14:paraId="5303F09E" w14:textId="77777777" w:rsidTr="00F8797D">
        <w:tc>
          <w:tcPr>
            <w:tcW w:w="3388" w:type="dxa"/>
          </w:tcPr>
          <w:p w14:paraId="48331529" w14:textId="77777777" w:rsidR="00AC2DC7" w:rsidRPr="001E4D03" w:rsidRDefault="00AC2DC7" w:rsidP="00F8797D">
            <w:r w:rsidRPr="001E4D03">
              <w:t xml:space="preserve">    Greet Van den Berghe</w:t>
            </w:r>
          </w:p>
        </w:tc>
        <w:tc>
          <w:tcPr>
            <w:tcW w:w="5622" w:type="dxa"/>
          </w:tcPr>
          <w:p w14:paraId="6ABF96AA" w14:textId="77777777" w:rsidR="00AC2DC7" w:rsidRPr="001E4D03" w:rsidRDefault="00AC2DC7" w:rsidP="00F8797D">
            <w:r w:rsidRPr="001E4D03">
              <w:t>Intensive Care Medicine</w:t>
            </w:r>
          </w:p>
        </w:tc>
      </w:tr>
      <w:tr w:rsidR="00AC2DC7" w:rsidRPr="001E4D03" w14:paraId="33848F89" w14:textId="77777777" w:rsidTr="00F8797D">
        <w:tc>
          <w:tcPr>
            <w:tcW w:w="3388" w:type="dxa"/>
          </w:tcPr>
          <w:p w14:paraId="5932B6B6" w14:textId="77777777" w:rsidR="00AC2DC7" w:rsidRPr="001E4D03" w:rsidRDefault="00AC2DC7" w:rsidP="00F8797D">
            <w:r w:rsidRPr="001E4D03">
              <w:t xml:space="preserve">    </w:t>
            </w:r>
            <w:proofErr w:type="spellStart"/>
            <w:r w:rsidRPr="001E4D03">
              <w:t>Katrien</w:t>
            </w:r>
            <w:proofErr w:type="spellEnd"/>
            <w:r w:rsidRPr="001E4D03">
              <w:t xml:space="preserve"> </w:t>
            </w:r>
            <w:proofErr w:type="spellStart"/>
            <w:r w:rsidRPr="001E4D03">
              <w:t>Lagrou</w:t>
            </w:r>
            <w:proofErr w:type="spellEnd"/>
          </w:p>
        </w:tc>
        <w:tc>
          <w:tcPr>
            <w:tcW w:w="5622" w:type="dxa"/>
          </w:tcPr>
          <w:p w14:paraId="099851BE" w14:textId="77777777" w:rsidR="00AC2DC7" w:rsidRPr="001E4D03" w:rsidRDefault="00AC2DC7" w:rsidP="00F8797D">
            <w:r w:rsidRPr="001E4D03">
              <w:t>Laboratory Medicine</w:t>
            </w:r>
          </w:p>
        </w:tc>
      </w:tr>
      <w:tr w:rsidR="00AC2DC7" w:rsidRPr="001E4D03" w14:paraId="3D8A9022" w14:textId="77777777" w:rsidTr="00F8797D">
        <w:tc>
          <w:tcPr>
            <w:tcW w:w="3388" w:type="dxa"/>
          </w:tcPr>
          <w:p w14:paraId="7F83465E" w14:textId="77777777" w:rsidR="00AC2DC7" w:rsidRPr="001E4D03" w:rsidRDefault="00AC2DC7" w:rsidP="00F8797D">
            <w:r w:rsidRPr="001E4D03">
              <w:t xml:space="preserve">    Peter </w:t>
            </w:r>
            <w:proofErr w:type="spellStart"/>
            <w:r w:rsidRPr="001E4D03">
              <w:t>Vandenberghe</w:t>
            </w:r>
            <w:proofErr w:type="spellEnd"/>
          </w:p>
        </w:tc>
        <w:tc>
          <w:tcPr>
            <w:tcW w:w="5622" w:type="dxa"/>
          </w:tcPr>
          <w:p w14:paraId="6A2F8EEA" w14:textId="77777777" w:rsidR="00AC2DC7" w:rsidRPr="001E4D03" w:rsidRDefault="00AC2DC7" w:rsidP="00F8797D">
            <w:r w:rsidRPr="001E4D03">
              <w:t>Haematology</w:t>
            </w:r>
          </w:p>
        </w:tc>
      </w:tr>
      <w:tr w:rsidR="00AC2DC7" w:rsidRPr="001E4D03" w14:paraId="3E363134" w14:textId="77777777" w:rsidTr="00F8797D">
        <w:tc>
          <w:tcPr>
            <w:tcW w:w="3388" w:type="dxa"/>
          </w:tcPr>
          <w:p w14:paraId="07C83C20" w14:textId="77777777" w:rsidR="00AC2DC7" w:rsidRPr="001E4D03" w:rsidRDefault="00AC2DC7" w:rsidP="00F8797D">
            <w:r w:rsidRPr="001E4D03">
              <w:t xml:space="preserve">    Geert Verleden</w:t>
            </w:r>
          </w:p>
        </w:tc>
        <w:tc>
          <w:tcPr>
            <w:tcW w:w="5622" w:type="dxa"/>
          </w:tcPr>
          <w:p w14:paraId="27B74DF3" w14:textId="77777777" w:rsidR="00AC2DC7" w:rsidRPr="001E4D03" w:rsidRDefault="00AC2DC7" w:rsidP="00F8797D">
            <w:r w:rsidRPr="001E4D03">
              <w:t>Respiratory Diseases</w:t>
            </w:r>
          </w:p>
        </w:tc>
      </w:tr>
      <w:tr w:rsidR="00AC2DC7" w:rsidRPr="001E4D03" w14:paraId="28500CF3" w14:textId="77777777" w:rsidTr="00F8797D">
        <w:tc>
          <w:tcPr>
            <w:tcW w:w="3388" w:type="dxa"/>
          </w:tcPr>
          <w:p w14:paraId="400A6E22" w14:textId="77777777" w:rsidR="00AC2DC7" w:rsidRPr="001E4D03" w:rsidRDefault="00AC2DC7" w:rsidP="00F8797D">
            <w:r w:rsidRPr="001E4D03">
              <w:t xml:space="preserve">    Dirk Kuypers</w:t>
            </w:r>
          </w:p>
        </w:tc>
        <w:tc>
          <w:tcPr>
            <w:tcW w:w="5622" w:type="dxa"/>
          </w:tcPr>
          <w:p w14:paraId="6B2FEAD0" w14:textId="77777777" w:rsidR="00AC2DC7" w:rsidRPr="001E4D03" w:rsidRDefault="00AC2DC7" w:rsidP="00F8797D">
            <w:r w:rsidRPr="001E4D03">
              <w:t>Nephrology</w:t>
            </w:r>
          </w:p>
        </w:tc>
      </w:tr>
      <w:tr w:rsidR="00AC2DC7" w:rsidRPr="001E4D03" w14:paraId="75C07181" w14:textId="77777777" w:rsidTr="00F8797D">
        <w:tc>
          <w:tcPr>
            <w:tcW w:w="3388" w:type="dxa"/>
          </w:tcPr>
          <w:p w14:paraId="220D8299" w14:textId="77777777" w:rsidR="00AC2DC7" w:rsidRPr="001E4D03" w:rsidRDefault="00AC2DC7" w:rsidP="00F8797D">
            <w:r w:rsidRPr="001E4D03">
              <w:t xml:space="preserve">    Sandra </w:t>
            </w:r>
            <w:proofErr w:type="spellStart"/>
            <w:r w:rsidRPr="001E4D03">
              <w:t>Verelst</w:t>
            </w:r>
            <w:proofErr w:type="spellEnd"/>
          </w:p>
        </w:tc>
        <w:tc>
          <w:tcPr>
            <w:tcW w:w="5622" w:type="dxa"/>
          </w:tcPr>
          <w:p w14:paraId="7B57E385" w14:textId="77777777" w:rsidR="00AC2DC7" w:rsidRPr="001E4D03" w:rsidRDefault="00AC2DC7" w:rsidP="00F8797D">
            <w:r w:rsidRPr="001E4D03">
              <w:t>Emergency Medicine</w:t>
            </w:r>
          </w:p>
        </w:tc>
      </w:tr>
      <w:tr w:rsidR="00AC2DC7" w:rsidRPr="001E4D03" w14:paraId="58D9897A" w14:textId="77777777" w:rsidTr="00F8797D">
        <w:tc>
          <w:tcPr>
            <w:tcW w:w="3388" w:type="dxa"/>
          </w:tcPr>
          <w:p w14:paraId="72CF5C5E" w14:textId="77777777" w:rsidR="00AC2DC7" w:rsidRPr="001E4D03" w:rsidRDefault="00AC2DC7" w:rsidP="00F8797D">
            <w:r w:rsidRPr="001E4D03">
              <w:t xml:space="preserve">    Marc Van de Velde</w:t>
            </w:r>
          </w:p>
        </w:tc>
        <w:tc>
          <w:tcPr>
            <w:tcW w:w="5622" w:type="dxa"/>
          </w:tcPr>
          <w:p w14:paraId="181781C1" w14:textId="77777777" w:rsidR="00AC2DC7" w:rsidRPr="001E4D03" w:rsidRDefault="00AC2DC7" w:rsidP="00F8797D">
            <w:proofErr w:type="spellStart"/>
            <w:r w:rsidRPr="001E4D03">
              <w:t>Anesthesiology</w:t>
            </w:r>
            <w:proofErr w:type="spellEnd"/>
          </w:p>
        </w:tc>
      </w:tr>
      <w:tr w:rsidR="00AC2DC7" w:rsidRPr="001E4D03" w14:paraId="777D856C" w14:textId="77777777" w:rsidTr="00F8797D">
        <w:tc>
          <w:tcPr>
            <w:tcW w:w="3388" w:type="dxa"/>
            <w:vAlign w:val="bottom"/>
          </w:tcPr>
          <w:p w14:paraId="2C7BE849" w14:textId="77777777" w:rsidR="00AC2DC7" w:rsidRPr="001E4D03" w:rsidRDefault="00AC2DC7" w:rsidP="00F8797D">
            <w:r w:rsidRPr="001E4D03">
              <w:t xml:space="preserve">    Marc Van Ranst</w:t>
            </w:r>
          </w:p>
        </w:tc>
        <w:tc>
          <w:tcPr>
            <w:tcW w:w="5622" w:type="dxa"/>
            <w:vAlign w:val="bottom"/>
          </w:tcPr>
          <w:p w14:paraId="288AFFA1" w14:textId="77777777" w:rsidR="00AC2DC7" w:rsidRPr="001E4D03" w:rsidRDefault="00AC2DC7" w:rsidP="00F8797D">
            <w:r w:rsidRPr="001E4D03">
              <w:t>Laboratory Medicine</w:t>
            </w:r>
          </w:p>
        </w:tc>
      </w:tr>
      <w:tr w:rsidR="00AC2DC7" w:rsidRPr="001E4D03" w14:paraId="4EB1DD6E" w14:textId="77777777" w:rsidTr="00F8797D">
        <w:tc>
          <w:tcPr>
            <w:tcW w:w="3388" w:type="dxa"/>
            <w:vAlign w:val="bottom"/>
          </w:tcPr>
          <w:p w14:paraId="25747A72" w14:textId="77777777" w:rsidR="00AC2DC7" w:rsidRPr="001E4D03" w:rsidRDefault="00AC2DC7" w:rsidP="00F8797D"/>
        </w:tc>
        <w:tc>
          <w:tcPr>
            <w:tcW w:w="5622" w:type="dxa"/>
            <w:vAlign w:val="bottom"/>
          </w:tcPr>
          <w:p w14:paraId="008A24C9" w14:textId="77777777" w:rsidR="00AC2DC7" w:rsidRPr="001E4D03" w:rsidRDefault="00AC2DC7" w:rsidP="00F8797D"/>
        </w:tc>
      </w:tr>
      <w:tr w:rsidR="00AC2DC7" w:rsidRPr="001E4D03" w14:paraId="4B274848" w14:textId="77777777" w:rsidTr="00F8797D">
        <w:tc>
          <w:tcPr>
            <w:tcW w:w="9010" w:type="dxa"/>
            <w:gridSpan w:val="2"/>
          </w:tcPr>
          <w:p w14:paraId="18889776" w14:textId="77777777" w:rsidR="00AC2DC7" w:rsidRPr="001E4D03" w:rsidRDefault="00AC2DC7" w:rsidP="00F8797D">
            <w:r w:rsidRPr="001E4D03">
              <w:t xml:space="preserve">Study Coordinators </w:t>
            </w:r>
            <w:proofErr w:type="spellStart"/>
            <w:r w:rsidRPr="001E4D03">
              <w:t>DAWn</w:t>
            </w:r>
            <w:proofErr w:type="spellEnd"/>
            <w:r w:rsidRPr="001E4D03">
              <w:t>-studies</w:t>
            </w:r>
          </w:p>
        </w:tc>
      </w:tr>
      <w:tr w:rsidR="00AC2DC7" w:rsidRPr="001E4D03" w14:paraId="06EBEBED" w14:textId="77777777" w:rsidTr="00F8797D">
        <w:tc>
          <w:tcPr>
            <w:tcW w:w="3388" w:type="dxa"/>
          </w:tcPr>
          <w:p w14:paraId="3D0CD7C2" w14:textId="77777777" w:rsidR="00AC2DC7" w:rsidRPr="001E4D03" w:rsidRDefault="00AC2DC7" w:rsidP="00F8797D">
            <w:r w:rsidRPr="001E4D03">
              <w:t xml:space="preserve">Barbara </w:t>
            </w:r>
            <w:proofErr w:type="spellStart"/>
            <w:r w:rsidRPr="001E4D03">
              <w:t>Debaveye</w:t>
            </w:r>
            <w:proofErr w:type="spellEnd"/>
          </w:p>
        </w:tc>
        <w:tc>
          <w:tcPr>
            <w:tcW w:w="5622" w:type="dxa"/>
          </w:tcPr>
          <w:p w14:paraId="30BE1301" w14:textId="77777777" w:rsidR="00AC2DC7" w:rsidRPr="001E4D03" w:rsidRDefault="00AC2DC7" w:rsidP="00F8797D">
            <w:r w:rsidRPr="001E4D03">
              <w:t>Clinical Trial Coordinator</w:t>
            </w:r>
          </w:p>
        </w:tc>
      </w:tr>
      <w:tr w:rsidR="00AC2DC7" w:rsidRPr="001E4D03" w14:paraId="150D1C65" w14:textId="77777777" w:rsidTr="00F8797D">
        <w:tc>
          <w:tcPr>
            <w:tcW w:w="3388" w:type="dxa"/>
          </w:tcPr>
          <w:p w14:paraId="23C69F6B" w14:textId="77777777" w:rsidR="00AC2DC7" w:rsidRPr="001E4D03" w:rsidRDefault="00AC2DC7" w:rsidP="00F8797D">
            <w:r w:rsidRPr="001E4D03">
              <w:t xml:space="preserve">Helga </w:t>
            </w:r>
            <w:proofErr w:type="spellStart"/>
            <w:r w:rsidRPr="001E4D03">
              <w:t>Ceunen</w:t>
            </w:r>
            <w:proofErr w:type="spellEnd"/>
          </w:p>
        </w:tc>
        <w:tc>
          <w:tcPr>
            <w:tcW w:w="5622" w:type="dxa"/>
          </w:tcPr>
          <w:p w14:paraId="15DE87D1" w14:textId="77777777" w:rsidR="00AC2DC7" w:rsidRPr="001E4D03" w:rsidRDefault="00AC2DC7" w:rsidP="00F8797D">
            <w:r w:rsidRPr="001E4D03">
              <w:t>Clinical Trial Coordinator</w:t>
            </w:r>
          </w:p>
        </w:tc>
      </w:tr>
      <w:tr w:rsidR="00AC2DC7" w:rsidRPr="001E4D03" w14:paraId="5CD6260E" w14:textId="77777777" w:rsidTr="00F8797D">
        <w:tc>
          <w:tcPr>
            <w:tcW w:w="3388" w:type="dxa"/>
          </w:tcPr>
          <w:p w14:paraId="3306FC66" w14:textId="77777777" w:rsidR="00AC2DC7" w:rsidRPr="001E4D03" w:rsidRDefault="00AC2DC7" w:rsidP="00F8797D">
            <w:pPr>
              <w:rPr>
                <w:rFonts w:eastAsia="Arial Unicode MS"/>
              </w:rPr>
            </w:pPr>
            <w:proofErr w:type="spellStart"/>
            <w:r w:rsidRPr="001E4D03">
              <w:rPr>
                <w:rFonts w:eastAsia="Arial Unicode MS"/>
              </w:rPr>
              <w:t>Veerle</w:t>
            </w:r>
            <w:proofErr w:type="spellEnd"/>
            <w:r w:rsidRPr="001E4D03">
              <w:rPr>
                <w:rFonts w:eastAsia="Arial Unicode MS"/>
              </w:rPr>
              <w:t xml:space="preserve"> </w:t>
            </w:r>
            <w:proofErr w:type="spellStart"/>
            <w:r w:rsidRPr="001E4D03">
              <w:rPr>
                <w:rFonts w:eastAsia="Arial Unicode MS"/>
              </w:rPr>
              <w:t>Servaes</w:t>
            </w:r>
            <w:proofErr w:type="spellEnd"/>
          </w:p>
        </w:tc>
        <w:tc>
          <w:tcPr>
            <w:tcW w:w="5622" w:type="dxa"/>
          </w:tcPr>
          <w:p w14:paraId="2E0DA741" w14:textId="77777777" w:rsidR="00AC2DC7" w:rsidRPr="001E4D03" w:rsidRDefault="00AC2DC7" w:rsidP="00F8797D">
            <w:r w:rsidRPr="001E4D03">
              <w:t>Study Coordinator D-Antico</w:t>
            </w:r>
          </w:p>
        </w:tc>
      </w:tr>
      <w:tr w:rsidR="00AC2DC7" w:rsidRPr="001E4D03" w14:paraId="5DE86B04" w14:textId="77777777" w:rsidTr="00F8797D">
        <w:tc>
          <w:tcPr>
            <w:tcW w:w="3388" w:type="dxa"/>
          </w:tcPr>
          <w:p w14:paraId="1E7EBED4" w14:textId="77777777" w:rsidR="00AC2DC7" w:rsidRPr="001E4D03" w:rsidRDefault="00AC2DC7" w:rsidP="00F8797D">
            <w:pPr>
              <w:rPr>
                <w:rFonts w:eastAsia="Arial Unicode MS"/>
              </w:rPr>
            </w:pPr>
            <w:r w:rsidRPr="001E4D03">
              <w:rPr>
                <w:rFonts w:eastAsia="Arial Unicode MS"/>
              </w:rPr>
              <w:t>Anna Ockerman</w:t>
            </w:r>
          </w:p>
        </w:tc>
        <w:tc>
          <w:tcPr>
            <w:tcW w:w="5622" w:type="dxa"/>
          </w:tcPr>
          <w:p w14:paraId="7F6B9963" w14:textId="77777777" w:rsidR="00AC2DC7" w:rsidRPr="001E4D03" w:rsidRDefault="00AC2DC7" w:rsidP="00F8797D">
            <w:r w:rsidRPr="001E4D03">
              <w:t>Study Coordinator D-Antico</w:t>
            </w:r>
          </w:p>
        </w:tc>
      </w:tr>
      <w:tr w:rsidR="00AC2DC7" w:rsidRPr="001E4D03" w14:paraId="7F8FB4EC" w14:textId="77777777" w:rsidTr="00F8797D">
        <w:tc>
          <w:tcPr>
            <w:tcW w:w="3388" w:type="dxa"/>
          </w:tcPr>
          <w:p w14:paraId="385E62A1" w14:textId="77777777" w:rsidR="00AC2DC7" w:rsidRPr="001E4D03" w:rsidRDefault="00AC2DC7" w:rsidP="00F8797D">
            <w:r w:rsidRPr="001E4D03">
              <w:t xml:space="preserve">Caroline </w:t>
            </w:r>
            <w:proofErr w:type="spellStart"/>
            <w:r w:rsidRPr="001E4D03">
              <w:t>Devooght</w:t>
            </w:r>
            <w:proofErr w:type="spellEnd"/>
          </w:p>
        </w:tc>
        <w:tc>
          <w:tcPr>
            <w:tcW w:w="5622" w:type="dxa"/>
          </w:tcPr>
          <w:p w14:paraId="17FA7CBA" w14:textId="77777777" w:rsidR="00AC2DC7" w:rsidRPr="001E4D03" w:rsidRDefault="00AC2DC7" w:rsidP="00F8797D">
            <w:r w:rsidRPr="001E4D03">
              <w:t>Study Coordinator D-Antico</w:t>
            </w:r>
          </w:p>
        </w:tc>
      </w:tr>
      <w:tr w:rsidR="00AC2DC7" w:rsidRPr="001E4D03" w14:paraId="7231F1C8" w14:textId="77777777" w:rsidTr="00F8797D">
        <w:tc>
          <w:tcPr>
            <w:tcW w:w="3388" w:type="dxa"/>
          </w:tcPr>
          <w:p w14:paraId="471CBB45" w14:textId="77777777" w:rsidR="00AC2DC7" w:rsidRPr="001E4D03" w:rsidRDefault="00AC2DC7" w:rsidP="00F8797D">
            <w:proofErr w:type="spellStart"/>
            <w:r w:rsidRPr="001E4D03">
              <w:t>Maylorie</w:t>
            </w:r>
            <w:proofErr w:type="spellEnd"/>
            <w:r w:rsidRPr="001E4D03">
              <w:t xml:space="preserve"> 't Lam</w:t>
            </w:r>
          </w:p>
        </w:tc>
        <w:tc>
          <w:tcPr>
            <w:tcW w:w="5622" w:type="dxa"/>
          </w:tcPr>
          <w:p w14:paraId="34491185" w14:textId="77777777" w:rsidR="00AC2DC7" w:rsidRPr="001E4D03" w:rsidRDefault="00AC2DC7" w:rsidP="00F8797D">
            <w:r w:rsidRPr="001E4D03">
              <w:t>Study Coordinator D-</w:t>
            </w:r>
            <w:proofErr w:type="spellStart"/>
            <w:r w:rsidRPr="001E4D03">
              <w:t>Azithro</w:t>
            </w:r>
            <w:proofErr w:type="spellEnd"/>
          </w:p>
        </w:tc>
      </w:tr>
      <w:tr w:rsidR="00AC2DC7" w:rsidRPr="001E4D03" w14:paraId="743F0C20" w14:textId="77777777" w:rsidTr="00F8797D">
        <w:tc>
          <w:tcPr>
            <w:tcW w:w="3388" w:type="dxa"/>
          </w:tcPr>
          <w:p w14:paraId="01157707" w14:textId="77777777" w:rsidR="00AC2DC7" w:rsidRPr="001E4D03" w:rsidRDefault="00AC2DC7" w:rsidP="00F8797D">
            <w:proofErr w:type="spellStart"/>
            <w:r w:rsidRPr="001E4D03">
              <w:t>Kaat</w:t>
            </w:r>
            <w:proofErr w:type="spellEnd"/>
            <w:r w:rsidRPr="001E4D03">
              <w:t xml:space="preserve"> </w:t>
            </w:r>
            <w:proofErr w:type="spellStart"/>
            <w:r w:rsidRPr="001E4D03">
              <w:t>Haesendock</w:t>
            </w:r>
            <w:proofErr w:type="spellEnd"/>
          </w:p>
        </w:tc>
        <w:tc>
          <w:tcPr>
            <w:tcW w:w="5622" w:type="dxa"/>
          </w:tcPr>
          <w:p w14:paraId="2F83F447" w14:textId="77777777" w:rsidR="00AC2DC7" w:rsidRPr="001E4D03" w:rsidRDefault="00AC2DC7" w:rsidP="00F8797D">
            <w:r w:rsidRPr="001E4D03">
              <w:t>Study Coordinator D-</w:t>
            </w:r>
            <w:proofErr w:type="spellStart"/>
            <w:r w:rsidRPr="001E4D03">
              <w:t>Azithro</w:t>
            </w:r>
            <w:proofErr w:type="spellEnd"/>
          </w:p>
        </w:tc>
      </w:tr>
      <w:tr w:rsidR="00AC2DC7" w:rsidRPr="001E4D03" w14:paraId="2AE45798" w14:textId="77777777" w:rsidTr="00F8797D">
        <w:tc>
          <w:tcPr>
            <w:tcW w:w="3388" w:type="dxa"/>
          </w:tcPr>
          <w:p w14:paraId="31C12625" w14:textId="77777777" w:rsidR="00AC2DC7" w:rsidRPr="001E4D03" w:rsidRDefault="00AC2DC7" w:rsidP="00F8797D">
            <w:pPr>
              <w:rPr>
                <w:rFonts w:eastAsia="Arial Unicode MS"/>
              </w:rPr>
            </w:pPr>
            <w:r w:rsidRPr="001E4D03">
              <w:rPr>
                <w:rFonts w:eastAsia="Arial Unicode MS"/>
              </w:rPr>
              <w:t xml:space="preserve">Myriam </w:t>
            </w:r>
            <w:proofErr w:type="spellStart"/>
            <w:r w:rsidRPr="001E4D03">
              <w:rPr>
                <w:rFonts w:eastAsia="Arial Unicode MS"/>
              </w:rPr>
              <w:t>Cleeren</w:t>
            </w:r>
            <w:proofErr w:type="spellEnd"/>
          </w:p>
        </w:tc>
        <w:tc>
          <w:tcPr>
            <w:tcW w:w="5622" w:type="dxa"/>
          </w:tcPr>
          <w:p w14:paraId="59E114B5" w14:textId="77777777" w:rsidR="00AC2DC7" w:rsidRPr="001E4D03" w:rsidRDefault="00AC2DC7" w:rsidP="00F8797D">
            <w:r w:rsidRPr="001E4D03">
              <w:t>Study Coordinator D-Plasma</w:t>
            </w:r>
          </w:p>
        </w:tc>
      </w:tr>
      <w:tr w:rsidR="00AC2DC7" w:rsidRPr="001E4D03" w14:paraId="5979E5ED" w14:textId="77777777" w:rsidTr="00F8797D">
        <w:tc>
          <w:tcPr>
            <w:tcW w:w="3388" w:type="dxa"/>
          </w:tcPr>
          <w:p w14:paraId="15013504" w14:textId="77777777" w:rsidR="00AC2DC7" w:rsidRPr="001E4D03" w:rsidRDefault="00AC2DC7" w:rsidP="00F8797D">
            <w:r w:rsidRPr="001E4D03">
              <w:t xml:space="preserve">Jill </w:t>
            </w:r>
            <w:proofErr w:type="spellStart"/>
            <w:r w:rsidRPr="001E4D03">
              <w:t>Pannecoucke</w:t>
            </w:r>
            <w:proofErr w:type="spellEnd"/>
          </w:p>
        </w:tc>
        <w:tc>
          <w:tcPr>
            <w:tcW w:w="5622" w:type="dxa"/>
          </w:tcPr>
          <w:p w14:paraId="6A5BA947" w14:textId="77777777" w:rsidR="00AC2DC7" w:rsidRPr="001E4D03" w:rsidRDefault="00AC2DC7" w:rsidP="00F8797D">
            <w:r w:rsidRPr="001E4D03">
              <w:t>Study Coordinator D-Plasma</w:t>
            </w:r>
          </w:p>
        </w:tc>
      </w:tr>
      <w:tr w:rsidR="00AC2DC7" w:rsidRPr="001E4D03" w14:paraId="434101B0" w14:textId="77777777" w:rsidTr="00F8797D">
        <w:tc>
          <w:tcPr>
            <w:tcW w:w="3388" w:type="dxa"/>
          </w:tcPr>
          <w:p w14:paraId="3476ACD6" w14:textId="77777777" w:rsidR="00AC2DC7" w:rsidRPr="001E4D03" w:rsidRDefault="00AC2DC7" w:rsidP="00F8797D">
            <w:r w:rsidRPr="001E4D03">
              <w:t xml:space="preserve">Elisabeth </w:t>
            </w:r>
            <w:proofErr w:type="spellStart"/>
            <w:r w:rsidRPr="001E4D03">
              <w:t>Porcher</w:t>
            </w:r>
            <w:proofErr w:type="spellEnd"/>
          </w:p>
        </w:tc>
        <w:tc>
          <w:tcPr>
            <w:tcW w:w="5622" w:type="dxa"/>
          </w:tcPr>
          <w:p w14:paraId="47D14B42" w14:textId="77777777" w:rsidR="00AC2DC7" w:rsidRPr="001E4D03" w:rsidRDefault="00AC2DC7" w:rsidP="00F8797D">
            <w:r w:rsidRPr="001E4D03">
              <w:t>Study Coordinator D-Plasma</w:t>
            </w:r>
          </w:p>
        </w:tc>
      </w:tr>
      <w:tr w:rsidR="00AC2DC7" w:rsidRPr="001E4D03" w14:paraId="6E98D0DC" w14:textId="77777777" w:rsidTr="00F8797D">
        <w:tc>
          <w:tcPr>
            <w:tcW w:w="3388" w:type="dxa"/>
          </w:tcPr>
          <w:p w14:paraId="2FEA8731" w14:textId="77777777" w:rsidR="00AC2DC7" w:rsidRPr="001E4D03" w:rsidRDefault="00AC2DC7" w:rsidP="00F8797D">
            <w:proofErr w:type="spellStart"/>
            <w:r w:rsidRPr="001E4D03">
              <w:t>Katrien</w:t>
            </w:r>
            <w:proofErr w:type="spellEnd"/>
            <w:r w:rsidRPr="001E4D03">
              <w:t xml:space="preserve"> </w:t>
            </w:r>
            <w:proofErr w:type="spellStart"/>
            <w:r w:rsidRPr="001E4D03">
              <w:t>Cludts</w:t>
            </w:r>
            <w:proofErr w:type="spellEnd"/>
          </w:p>
        </w:tc>
        <w:tc>
          <w:tcPr>
            <w:tcW w:w="5622" w:type="dxa"/>
          </w:tcPr>
          <w:p w14:paraId="53513CDD" w14:textId="77777777" w:rsidR="00AC2DC7" w:rsidRPr="001E4D03" w:rsidRDefault="00AC2DC7" w:rsidP="00F8797D">
            <w:r w:rsidRPr="001E4D03">
              <w:t>Study Coordinator</w:t>
            </w:r>
          </w:p>
        </w:tc>
      </w:tr>
      <w:tr w:rsidR="00AC2DC7" w:rsidRPr="001E4D03" w14:paraId="2F6F52C6" w14:textId="77777777" w:rsidTr="00F8797D">
        <w:tc>
          <w:tcPr>
            <w:tcW w:w="3388" w:type="dxa"/>
          </w:tcPr>
          <w:p w14:paraId="77917B4F" w14:textId="77777777" w:rsidR="00AC2DC7" w:rsidRPr="001E4D03" w:rsidRDefault="00AC2DC7" w:rsidP="00F8797D">
            <w:r w:rsidRPr="001E4D03">
              <w:t xml:space="preserve">Evelyn </w:t>
            </w:r>
            <w:proofErr w:type="spellStart"/>
            <w:r w:rsidRPr="001E4D03">
              <w:t>Marcelis</w:t>
            </w:r>
            <w:proofErr w:type="spellEnd"/>
          </w:p>
        </w:tc>
        <w:tc>
          <w:tcPr>
            <w:tcW w:w="5622" w:type="dxa"/>
          </w:tcPr>
          <w:p w14:paraId="23347B6A" w14:textId="77777777" w:rsidR="00AC2DC7" w:rsidRPr="001E4D03" w:rsidRDefault="00AC2DC7" w:rsidP="00F8797D">
            <w:r w:rsidRPr="001E4D03">
              <w:t>Study Coordinator</w:t>
            </w:r>
          </w:p>
        </w:tc>
      </w:tr>
      <w:tr w:rsidR="00AC2DC7" w:rsidRPr="001E4D03" w14:paraId="3BCC19D5" w14:textId="77777777" w:rsidTr="00F8797D">
        <w:tc>
          <w:tcPr>
            <w:tcW w:w="3388" w:type="dxa"/>
          </w:tcPr>
          <w:p w14:paraId="5CC7316C" w14:textId="77777777" w:rsidR="00AC2DC7" w:rsidRPr="001E4D03" w:rsidRDefault="00AC2DC7" w:rsidP="00F8797D">
            <w:proofErr w:type="spellStart"/>
            <w:r w:rsidRPr="001E4D03">
              <w:t>Annemie</w:t>
            </w:r>
            <w:proofErr w:type="spellEnd"/>
            <w:r w:rsidRPr="001E4D03">
              <w:t xml:space="preserve"> </w:t>
            </w:r>
            <w:proofErr w:type="spellStart"/>
            <w:r w:rsidRPr="001E4D03">
              <w:t>Devroye</w:t>
            </w:r>
            <w:proofErr w:type="spellEnd"/>
          </w:p>
        </w:tc>
        <w:tc>
          <w:tcPr>
            <w:tcW w:w="5622" w:type="dxa"/>
          </w:tcPr>
          <w:p w14:paraId="60BFDE9D" w14:textId="77777777" w:rsidR="00AC2DC7" w:rsidRPr="001E4D03" w:rsidRDefault="00AC2DC7" w:rsidP="00F8797D">
            <w:r w:rsidRPr="001E4D03">
              <w:t>Study Coordinator</w:t>
            </w:r>
          </w:p>
        </w:tc>
      </w:tr>
      <w:tr w:rsidR="00AC2DC7" w:rsidRPr="001E4D03" w14:paraId="5393A146" w14:textId="77777777" w:rsidTr="00F8797D">
        <w:trPr>
          <w:trHeight w:val="60"/>
        </w:trPr>
        <w:tc>
          <w:tcPr>
            <w:tcW w:w="3388" w:type="dxa"/>
          </w:tcPr>
          <w:p w14:paraId="2007D054" w14:textId="77777777" w:rsidR="00AC2DC7" w:rsidRPr="001E4D03" w:rsidRDefault="00AC2DC7" w:rsidP="00F8797D">
            <w:r w:rsidRPr="001E4D03">
              <w:t>Sophie Achten</w:t>
            </w:r>
          </w:p>
        </w:tc>
        <w:tc>
          <w:tcPr>
            <w:tcW w:w="5622" w:type="dxa"/>
          </w:tcPr>
          <w:p w14:paraId="66CFF916" w14:textId="77777777" w:rsidR="00AC2DC7" w:rsidRPr="001E4D03" w:rsidRDefault="00AC2DC7" w:rsidP="00F8797D">
            <w:r w:rsidRPr="001E4D03">
              <w:t>Study Coordinator</w:t>
            </w:r>
          </w:p>
        </w:tc>
      </w:tr>
      <w:tr w:rsidR="00AC2DC7" w:rsidRPr="001E4D03" w14:paraId="7E379B32" w14:textId="77777777" w:rsidTr="00F8797D">
        <w:trPr>
          <w:trHeight w:val="60"/>
        </w:trPr>
        <w:tc>
          <w:tcPr>
            <w:tcW w:w="3388" w:type="dxa"/>
          </w:tcPr>
          <w:p w14:paraId="619EE3ED" w14:textId="77777777" w:rsidR="00AC2DC7" w:rsidRPr="001E4D03" w:rsidRDefault="00AC2DC7" w:rsidP="00F8797D"/>
        </w:tc>
        <w:tc>
          <w:tcPr>
            <w:tcW w:w="5622" w:type="dxa"/>
          </w:tcPr>
          <w:p w14:paraId="279AF1B6" w14:textId="77777777" w:rsidR="00AC2DC7" w:rsidRPr="001E4D03" w:rsidRDefault="00AC2DC7" w:rsidP="00F8797D"/>
        </w:tc>
      </w:tr>
      <w:tr w:rsidR="00AC2DC7" w:rsidRPr="001E4D03" w14:paraId="46D7323A" w14:textId="77777777" w:rsidTr="00F8797D">
        <w:trPr>
          <w:trHeight w:val="60"/>
        </w:trPr>
        <w:tc>
          <w:tcPr>
            <w:tcW w:w="9010" w:type="dxa"/>
            <w:gridSpan w:val="2"/>
          </w:tcPr>
          <w:p w14:paraId="3649C354" w14:textId="77777777" w:rsidR="00AC2DC7" w:rsidRPr="001E4D03" w:rsidRDefault="00AC2DC7" w:rsidP="00F8797D">
            <w:r w:rsidRPr="001E4D03">
              <w:t>Leuven Coordinating Centre (LCC)</w:t>
            </w:r>
          </w:p>
        </w:tc>
      </w:tr>
      <w:tr w:rsidR="00AC2DC7" w:rsidRPr="001E4D03" w14:paraId="5A115F32" w14:textId="77777777" w:rsidTr="00F8797D">
        <w:trPr>
          <w:trHeight w:val="60"/>
        </w:trPr>
        <w:tc>
          <w:tcPr>
            <w:tcW w:w="3388" w:type="dxa"/>
          </w:tcPr>
          <w:p w14:paraId="48AEA433" w14:textId="77777777" w:rsidR="00AC2DC7" w:rsidRPr="001E4D03" w:rsidRDefault="00AC2DC7" w:rsidP="00F8797D">
            <w:r w:rsidRPr="001E4D03">
              <w:t>Rik Hendrickx</w:t>
            </w:r>
          </w:p>
        </w:tc>
        <w:tc>
          <w:tcPr>
            <w:tcW w:w="5622" w:type="dxa"/>
          </w:tcPr>
          <w:p w14:paraId="6EDE1D27" w14:textId="77777777" w:rsidR="00AC2DC7" w:rsidRPr="001E4D03" w:rsidRDefault="00AC2DC7" w:rsidP="00F8797D"/>
        </w:tc>
      </w:tr>
      <w:tr w:rsidR="00AC2DC7" w:rsidRPr="001E4D03" w14:paraId="5ECB185B" w14:textId="77777777" w:rsidTr="00F8797D">
        <w:trPr>
          <w:trHeight w:val="60"/>
        </w:trPr>
        <w:tc>
          <w:tcPr>
            <w:tcW w:w="3388" w:type="dxa"/>
          </w:tcPr>
          <w:p w14:paraId="677DEF15" w14:textId="77777777" w:rsidR="00AC2DC7" w:rsidRPr="001E4D03" w:rsidRDefault="00AC2DC7" w:rsidP="00F8797D">
            <w:r w:rsidRPr="001E4D03">
              <w:lastRenderedPageBreak/>
              <w:t xml:space="preserve">Anne Luyten </w:t>
            </w:r>
          </w:p>
        </w:tc>
        <w:tc>
          <w:tcPr>
            <w:tcW w:w="5622" w:type="dxa"/>
          </w:tcPr>
          <w:p w14:paraId="6549E460" w14:textId="77777777" w:rsidR="00AC2DC7" w:rsidRPr="001E4D03" w:rsidRDefault="00AC2DC7" w:rsidP="00F8797D"/>
        </w:tc>
      </w:tr>
      <w:tr w:rsidR="00AC2DC7" w:rsidRPr="001E4D03" w14:paraId="00707BDC" w14:textId="77777777" w:rsidTr="00F8797D">
        <w:trPr>
          <w:trHeight w:val="60"/>
        </w:trPr>
        <w:tc>
          <w:tcPr>
            <w:tcW w:w="3388" w:type="dxa"/>
          </w:tcPr>
          <w:p w14:paraId="307240F6" w14:textId="77777777" w:rsidR="00AC2DC7" w:rsidRPr="001E4D03" w:rsidRDefault="00AC2DC7" w:rsidP="00F8797D">
            <w:proofErr w:type="spellStart"/>
            <w:r w:rsidRPr="001E4D03">
              <w:t>Katleen</w:t>
            </w:r>
            <w:proofErr w:type="spellEnd"/>
            <w:r w:rsidRPr="001E4D03">
              <w:t xml:space="preserve"> </w:t>
            </w:r>
            <w:proofErr w:type="spellStart"/>
            <w:r w:rsidRPr="001E4D03">
              <w:t>Vandenberghe</w:t>
            </w:r>
            <w:proofErr w:type="spellEnd"/>
          </w:p>
        </w:tc>
        <w:tc>
          <w:tcPr>
            <w:tcW w:w="5622" w:type="dxa"/>
          </w:tcPr>
          <w:p w14:paraId="2A32F868" w14:textId="77777777" w:rsidR="00AC2DC7" w:rsidRPr="001E4D03" w:rsidRDefault="00AC2DC7" w:rsidP="00F8797D"/>
        </w:tc>
      </w:tr>
      <w:tr w:rsidR="00AC2DC7" w:rsidRPr="001E4D03" w14:paraId="7893F568" w14:textId="77777777" w:rsidTr="00F8797D">
        <w:trPr>
          <w:trHeight w:val="60"/>
        </w:trPr>
        <w:tc>
          <w:tcPr>
            <w:tcW w:w="3388" w:type="dxa"/>
          </w:tcPr>
          <w:p w14:paraId="764C64BC" w14:textId="77777777" w:rsidR="00AC2DC7" w:rsidRPr="001E4D03" w:rsidRDefault="00AC2DC7" w:rsidP="00F8797D">
            <w:r w:rsidRPr="001E4D03">
              <w:t xml:space="preserve">Peter Van </w:t>
            </w:r>
            <w:proofErr w:type="spellStart"/>
            <w:r w:rsidRPr="001E4D03">
              <w:t>Rompaey</w:t>
            </w:r>
            <w:proofErr w:type="spellEnd"/>
          </w:p>
        </w:tc>
        <w:tc>
          <w:tcPr>
            <w:tcW w:w="5622" w:type="dxa"/>
          </w:tcPr>
          <w:p w14:paraId="6BC17AE1" w14:textId="77777777" w:rsidR="00AC2DC7" w:rsidRPr="001E4D03" w:rsidRDefault="00AC2DC7" w:rsidP="00F8797D"/>
        </w:tc>
      </w:tr>
      <w:tr w:rsidR="00AC2DC7" w:rsidRPr="001E4D03" w14:paraId="3D142783" w14:textId="77777777" w:rsidTr="00F8797D">
        <w:tc>
          <w:tcPr>
            <w:tcW w:w="3388" w:type="dxa"/>
          </w:tcPr>
          <w:p w14:paraId="5F3A97BB" w14:textId="77777777" w:rsidR="00AC2DC7" w:rsidRPr="001E4D03" w:rsidRDefault="00AC2DC7" w:rsidP="00F8797D"/>
        </w:tc>
        <w:tc>
          <w:tcPr>
            <w:tcW w:w="5622" w:type="dxa"/>
          </w:tcPr>
          <w:p w14:paraId="65DBD200" w14:textId="77777777" w:rsidR="00AC2DC7" w:rsidRPr="001E4D03" w:rsidRDefault="00AC2DC7" w:rsidP="00F8797D"/>
        </w:tc>
      </w:tr>
      <w:tr w:rsidR="00AC2DC7" w:rsidRPr="00EA49EB" w14:paraId="34FDB053" w14:textId="77777777" w:rsidTr="00F8797D">
        <w:tc>
          <w:tcPr>
            <w:tcW w:w="9010" w:type="dxa"/>
            <w:gridSpan w:val="2"/>
          </w:tcPr>
          <w:p w14:paraId="493C9A71" w14:textId="77777777" w:rsidR="00AC2DC7" w:rsidRPr="001E4D03" w:rsidRDefault="00AC2DC7" w:rsidP="00F8797D">
            <w:r w:rsidRPr="001E4D03">
              <w:t>COVID-19 Clinical Coordinators UZ Leuven</w:t>
            </w:r>
          </w:p>
        </w:tc>
      </w:tr>
      <w:tr w:rsidR="00AC2DC7" w:rsidRPr="00EA49EB" w14:paraId="0207D578" w14:textId="77777777" w:rsidTr="00F8797D">
        <w:tc>
          <w:tcPr>
            <w:tcW w:w="3388" w:type="dxa"/>
          </w:tcPr>
          <w:p w14:paraId="036240BD" w14:textId="77777777" w:rsidR="00AC2DC7" w:rsidRPr="001E4D03" w:rsidRDefault="00AC2DC7" w:rsidP="00F8797D">
            <w:r w:rsidRPr="001E4D03">
              <w:t xml:space="preserve">Willy </w:t>
            </w:r>
            <w:proofErr w:type="spellStart"/>
            <w:r w:rsidRPr="001E4D03">
              <w:t>Peetermans</w:t>
            </w:r>
            <w:proofErr w:type="spellEnd"/>
          </w:p>
        </w:tc>
        <w:tc>
          <w:tcPr>
            <w:tcW w:w="5622" w:type="dxa"/>
          </w:tcPr>
          <w:p w14:paraId="6B5A4B4E" w14:textId="77777777" w:rsidR="00AC2DC7" w:rsidRPr="001E4D03" w:rsidRDefault="00AC2DC7" w:rsidP="00F8797D">
            <w:r w:rsidRPr="001E4D03">
              <w:t>Department of General Internal Medicine</w:t>
            </w:r>
          </w:p>
        </w:tc>
      </w:tr>
      <w:tr w:rsidR="00AC2DC7" w:rsidRPr="00EA49EB" w14:paraId="6CC0339E" w14:textId="77777777" w:rsidTr="00F8797D">
        <w:tc>
          <w:tcPr>
            <w:tcW w:w="3388" w:type="dxa"/>
          </w:tcPr>
          <w:p w14:paraId="0194FFE4" w14:textId="77777777" w:rsidR="00AC2DC7" w:rsidRPr="001E4D03" w:rsidRDefault="00AC2DC7" w:rsidP="00F8797D">
            <w:r w:rsidRPr="001E4D03">
              <w:t>Alexander Wilmer</w:t>
            </w:r>
          </w:p>
        </w:tc>
        <w:tc>
          <w:tcPr>
            <w:tcW w:w="5622" w:type="dxa"/>
          </w:tcPr>
          <w:p w14:paraId="4C297026" w14:textId="77777777" w:rsidR="00AC2DC7" w:rsidRPr="001E4D03" w:rsidRDefault="00AC2DC7" w:rsidP="00F8797D">
            <w:r w:rsidRPr="001E4D03">
              <w:t>Department of General Internal Medicine</w:t>
            </w:r>
            <w:r>
              <w:t>, Medical Intensive Care</w:t>
            </w:r>
          </w:p>
        </w:tc>
      </w:tr>
      <w:tr w:rsidR="00AC2DC7" w:rsidRPr="001E4D03" w14:paraId="43A985FD" w14:textId="77777777" w:rsidTr="00F8797D">
        <w:tc>
          <w:tcPr>
            <w:tcW w:w="3388" w:type="dxa"/>
          </w:tcPr>
          <w:p w14:paraId="24892EFC" w14:textId="77777777" w:rsidR="00AC2DC7" w:rsidRPr="001E4D03" w:rsidRDefault="00AC2DC7" w:rsidP="00F8797D">
            <w:r w:rsidRPr="001E4D03">
              <w:t>Tom Adriaenssens</w:t>
            </w:r>
          </w:p>
        </w:tc>
        <w:tc>
          <w:tcPr>
            <w:tcW w:w="5622" w:type="dxa"/>
          </w:tcPr>
          <w:p w14:paraId="3DDC3351" w14:textId="77777777" w:rsidR="00AC2DC7" w:rsidRPr="001E4D03" w:rsidRDefault="00AC2DC7" w:rsidP="00F8797D">
            <w:r w:rsidRPr="001E4D03">
              <w:t>Department of Cardiovascular Diseases</w:t>
            </w:r>
          </w:p>
        </w:tc>
      </w:tr>
      <w:tr w:rsidR="00AC2DC7" w:rsidRPr="001E4D03" w14:paraId="17B92598" w14:textId="77777777" w:rsidTr="00F8797D">
        <w:tc>
          <w:tcPr>
            <w:tcW w:w="3388" w:type="dxa"/>
          </w:tcPr>
          <w:p w14:paraId="59861366" w14:textId="77777777" w:rsidR="00AC2DC7" w:rsidRPr="001E4D03" w:rsidRDefault="00AC2DC7" w:rsidP="00F8797D">
            <w:r w:rsidRPr="001E4D03">
              <w:t>Stefanie Vandervelden</w:t>
            </w:r>
          </w:p>
        </w:tc>
        <w:tc>
          <w:tcPr>
            <w:tcW w:w="5622" w:type="dxa"/>
          </w:tcPr>
          <w:p w14:paraId="07A31DC1" w14:textId="77777777" w:rsidR="00AC2DC7" w:rsidRPr="001E4D03" w:rsidRDefault="00AC2DC7" w:rsidP="00F8797D">
            <w:r w:rsidRPr="001E4D03">
              <w:t>Department of Emergency Medicine</w:t>
            </w:r>
          </w:p>
        </w:tc>
      </w:tr>
      <w:tr w:rsidR="00AC2DC7" w:rsidRPr="001E4D03" w14:paraId="7909766F" w14:textId="77777777" w:rsidTr="00F8797D">
        <w:tc>
          <w:tcPr>
            <w:tcW w:w="3388" w:type="dxa"/>
          </w:tcPr>
          <w:p w14:paraId="34E3FFB4" w14:textId="77777777" w:rsidR="00AC2DC7" w:rsidRPr="001E4D03" w:rsidRDefault="00AC2DC7" w:rsidP="00F8797D">
            <w:r w:rsidRPr="001E4D03">
              <w:t xml:space="preserve">Philippe </w:t>
            </w:r>
            <w:proofErr w:type="spellStart"/>
            <w:r w:rsidRPr="001E4D03">
              <w:t>Dewolf</w:t>
            </w:r>
            <w:proofErr w:type="spellEnd"/>
          </w:p>
        </w:tc>
        <w:tc>
          <w:tcPr>
            <w:tcW w:w="5622" w:type="dxa"/>
          </w:tcPr>
          <w:p w14:paraId="29D55ACF" w14:textId="77777777" w:rsidR="00AC2DC7" w:rsidRPr="001E4D03" w:rsidRDefault="00AC2DC7" w:rsidP="00F8797D">
            <w:r w:rsidRPr="001E4D03">
              <w:t>Department of Emergency Medicine</w:t>
            </w:r>
          </w:p>
        </w:tc>
      </w:tr>
      <w:tr w:rsidR="00AC2DC7" w:rsidRPr="00EA49EB" w14:paraId="1D1A88C3" w14:textId="77777777" w:rsidTr="00F8797D">
        <w:tc>
          <w:tcPr>
            <w:tcW w:w="3388" w:type="dxa"/>
          </w:tcPr>
          <w:p w14:paraId="7B118C36" w14:textId="77777777" w:rsidR="00AC2DC7" w:rsidRPr="001E4D03" w:rsidRDefault="00AC2DC7" w:rsidP="00F8797D">
            <w:r w:rsidRPr="001E4D03">
              <w:t xml:space="preserve">Marijke </w:t>
            </w:r>
            <w:proofErr w:type="spellStart"/>
            <w:r w:rsidRPr="001E4D03">
              <w:t>Peetermans</w:t>
            </w:r>
            <w:proofErr w:type="spellEnd"/>
          </w:p>
        </w:tc>
        <w:tc>
          <w:tcPr>
            <w:tcW w:w="5622" w:type="dxa"/>
          </w:tcPr>
          <w:p w14:paraId="6B3CF89D" w14:textId="77777777" w:rsidR="00AC2DC7" w:rsidRPr="001E4D03" w:rsidRDefault="00AC2DC7" w:rsidP="00F8797D">
            <w:r w:rsidRPr="001E4D03">
              <w:t>Department of General Internal Medicine</w:t>
            </w:r>
            <w:r>
              <w:t>, Medical Intensive Care</w:t>
            </w:r>
          </w:p>
        </w:tc>
      </w:tr>
      <w:tr w:rsidR="00AC2DC7" w:rsidRPr="00EA49EB" w14:paraId="60396CDA" w14:textId="77777777" w:rsidTr="00F8797D">
        <w:tc>
          <w:tcPr>
            <w:tcW w:w="3388" w:type="dxa"/>
          </w:tcPr>
          <w:p w14:paraId="1DFD5FB5" w14:textId="77777777" w:rsidR="00AC2DC7" w:rsidRPr="001E4D03" w:rsidRDefault="00AC2DC7" w:rsidP="00F8797D">
            <w:r w:rsidRPr="001E4D03">
              <w:t xml:space="preserve">Philippe </w:t>
            </w:r>
            <w:proofErr w:type="spellStart"/>
            <w:r w:rsidRPr="001E4D03">
              <w:t>Meersseman</w:t>
            </w:r>
            <w:proofErr w:type="spellEnd"/>
          </w:p>
        </w:tc>
        <w:tc>
          <w:tcPr>
            <w:tcW w:w="5622" w:type="dxa"/>
          </w:tcPr>
          <w:p w14:paraId="1C4D6571" w14:textId="77777777" w:rsidR="00AC2DC7" w:rsidRPr="001E4D03" w:rsidRDefault="00AC2DC7" w:rsidP="00F8797D">
            <w:r w:rsidRPr="001E4D03">
              <w:t>Department of General Internal Medicine</w:t>
            </w:r>
            <w:r>
              <w:t>, Medical Intensive Care</w:t>
            </w:r>
          </w:p>
        </w:tc>
      </w:tr>
      <w:tr w:rsidR="00AC2DC7" w:rsidRPr="001E4D03" w14:paraId="079439C7" w14:textId="77777777" w:rsidTr="00F8797D">
        <w:tc>
          <w:tcPr>
            <w:tcW w:w="3388" w:type="dxa"/>
          </w:tcPr>
          <w:p w14:paraId="1611C801" w14:textId="77777777" w:rsidR="00AC2DC7" w:rsidRPr="001E4D03" w:rsidRDefault="00AC2DC7" w:rsidP="00F8797D">
            <w:r w:rsidRPr="001E4D03">
              <w:t xml:space="preserve">Christophe </w:t>
            </w:r>
            <w:proofErr w:type="spellStart"/>
            <w:r w:rsidRPr="001E4D03">
              <w:t>Vandenbriele</w:t>
            </w:r>
            <w:proofErr w:type="spellEnd"/>
          </w:p>
        </w:tc>
        <w:tc>
          <w:tcPr>
            <w:tcW w:w="5622" w:type="dxa"/>
          </w:tcPr>
          <w:p w14:paraId="43329BEA" w14:textId="77777777" w:rsidR="00AC2DC7" w:rsidRPr="001E4D03" w:rsidRDefault="00AC2DC7" w:rsidP="00F8797D">
            <w:r w:rsidRPr="001E4D03">
              <w:t>Department of Cardiovascular Diseases</w:t>
            </w:r>
          </w:p>
        </w:tc>
      </w:tr>
      <w:tr w:rsidR="00AC2DC7" w:rsidRPr="00EA49EB" w14:paraId="1FD294A3" w14:textId="77777777" w:rsidTr="00F8797D">
        <w:tc>
          <w:tcPr>
            <w:tcW w:w="3388" w:type="dxa"/>
          </w:tcPr>
          <w:p w14:paraId="5C792BA2" w14:textId="77777777" w:rsidR="00AC2DC7" w:rsidRPr="001E4D03" w:rsidRDefault="00AC2DC7" w:rsidP="00F8797D">
            <w:proofErr w:type="spellStart"/>
            <w:r w:rsidRPr="001E4D03">
              <w:t>Liesbeth</w:t>
            </w:r>
            <w:proofErr w:type="spellEnd"/>
            <w:r w:rsidRPr="001E4D03">
              <w:t xml:space="preserve"> </w:t>
            </w:r>
            <w:proofErr w:type="spellStart"/>
            <w:r w:rsidRPr="001E4D03">
              <w:t>Henckaerts</w:t>
            </w:r>
            <w:proofErr w:type="spellEnd"/>
          </w:p>
        </w:tc>
        <w:tc>
          <w:tcPr>
            <w:tcW w:w="5622" w:type="dxa"/>
          </w:tcPr>
          <w:p w14:paraId="2F8BC35D" w14:textId="77777777" w:rsidR="00AC2DC7" w:rsidRPr="001E4D03" w:rsidRDefault="00AC2DC7" w:rsidP="00F8797D">
            <w:r w:rsidRPr="001E4D03">
              <w:t>Department of General Internal Medicine</w:t>
            </w:r>
          </w:p>
        </w:tc>
      </w:tr>
      <w:tr w:rsidR="00AC2DC7" w:rsidRPr="00EA49EB" w14:paraId="56F53E5B" w14:textId="77777777" w:rsidTr="00F8797D">
        <w:tc>
          <w:tcPr>
            <w:tcW w:w="3388" w:type="dxa"/>
          </w:tcPr>
          <w:p w14:paraId="6C9D007D" w14:textId="77777777" w:rsidR="00AC2DC7" w:rsidRPr="001E4D03" w:rsidRDefault="00AC2DC7" w:rsidP="00F8797D">
            <w:r w:rsidRPr="001E4D03">
              <w:t>Greet Hermans</w:t>
            </w:r>
          </w:p>
        </w:tc>
        <w:tc>
          <w:tcPr>
            <w:tcW w:w="5622" w:type="dxa"/>
          </w:tcPr>
          <w:p w14:paraId="5E289BFE" w14:textId="77777777" w:rsidR="00AC2DC7" w:rsidRPr="001E4D03" w:rsidRDefault="00AC2DC7" w:rsidP="00F8797D">
            <w:r w:rsidRPr="001E4D03">
              <w:t>Department of General Internal Medicine</w:t>
            </w:r>
            <w:r>
              <w:t>, Medical Intensive Care</w:t>
            </w:r>
          </w:p>
        </w:tc>
      </w:tr>
      <w:tr w:rsidR="00AC2DC7" w:rsidRPr="00EA49EB" w14:paraId="735AEF5B" w14:textId="77777777" w:rsidTr="00F8797D">
        <w:tc>
          <w:tcPr>
            <w:tcW w:w="3388" w:type="dxa"/>
          </w:tcPr>
          <w:p w14:paraId="19661628" w14:textId="77777777" w:rsidR="00AC2DC7" w:rsidRPr="001E4D03" w:rsidRDefault="00AC2DC7" w:rsidP="00F8797D">
            <w:r w:rsidRPr="001E4D03">
              <w:t xml:space="preserve">Peter </w:t>
            </w:r>
            <w:proofErr w:type="spellStart"/>
            <w:r w:rsidRPr="001E4D03">
              <w:t>Vanbrabant</w:t>
            </w:r>
            <w:proofErr w:type="spellEnd"/>
          </w:p>
        </w:tc>
        <w:tc>
          <w:tcPr>
            <w:tcW w:w="5622" w:type="dxa"/>
          </w:tcPr>
          <w:p w14:paraId="7C6CC1FD" w14:textId="77777777" w:rsidR="00AC2DC7" w:rsidRPr="001E4D03" w:rsidRDefault="00AC2DC7" w:rsidP="00F8797D">
            <w:r w:rsidRPr="001E4D03">
              <w:t>Department of General Internal Medicine</w:t>
            </w:r>
          </w:p>
        </w:tc>
      </w:tr>
      <w:tr w:rsidR="00AC2DC7" w:rsidRPr="001E4D03" w14:paraId="347A6A8C" w14:textId="77777777" w:rsidTr="00F8797D">
        <w:tc>
          <w:tcPr>
            <w:tcW w:w="3388" w:type="dxa"/>
          </w:tcPr>
          <w:p w14:paraId="029D7E5B" w14:textId="77777777" w:rsidR="00AC2DC7" w:rsidRPr="001E4D03" w:rsidRDefault="00AC2DC7" w:rsidP="00F8797D">
            <w:r w:rsidRPr="001E4D03">
              <w:t xml:space="preserve">Natalie </w:t>
            </w:r>
            <w:proofErr w:type="spellStart"/>
            <w:r w:rsidRPr="001E4D03">
              <w:t>Lorent</w:t>
            </w:r>
            <w:proofErr w:type="spellEnd"/>
          </w:p>
        </w:tc>
        <w:tc>
          <w:tcPr>
            <w:tcW w:w="5622" w:type="dxa"/>
          </w:tcPr>
          <w:p w14:paraId="6F052C1E" w14:textId="77777777" w:rsidR="00AC2DC7" w:rsidRPr="001E4D03" w:rsidRDefault="00AC2DC7" w:rsidP="00F8797D">
            <w:r w:rsidRPr="001E4D03">
              <w:t>Department of Respiratory Diseases</w:t>
            </w:r>
          </w:p>
        </w:tc>
      </w:tr>
      <w:tr w:rsidR="00AC2DC7" w:rsidRPr="001E4D03" w14:paraId="0F021CA0" w14:textId="77777777" w:rsidTr="00F8797D">
        <w:tc>
          <w:tcPr>
            <w:tcW w:w="3388" w:type="dxa"/>
          </w:tcPr>
          <w:p w14:paraId="575639C6" w14:textId="77777777" w:rsidR="00AC2DC7" w:rsidRPr="001E4D03" w:rsidRDefault="00AC2DC7" w:rsidP="00F8797D">
            <w:r w:rsidRPr="001E4D03">
              <w:t xml:space="preserve">Laurent </w:t>
            </w:r>
            <w:proofErr w:type="spellStart"/>
            <w:r w:rsidRPr="001E4D03">
              <w:t>Godinas</w:t>
            </w:r>
            <w:proofErr w:type="spellEnd"/>
          </w:p>
        </w:tc>
        <w:tc>
          <w:tcPr>
            <w:tcW w:w="5622" w:type="dxa"/>
          </w:tcPr>
          <w:p w14:paraId="21F3549F" w14:textId="77777777" w:rsidR="00AC2DC7" w:rsidRPr="001E4D03" w:rsidRDefault="00AC2DC7" w:rsidP="00F8797D">
            <w:r w:rsidRPr="001E4D03">
              <w:t>Department of Respiratory Diseases</w:t>
            </w:r>
          </w:p>
        </w:tc>
      </w:tr>
      <w:tr w:rsidR="00AC2DC7" w:rsidRPr="001E4D03" w14:paraId="566ECAD5" w14:textId="77777777" w:rsidTr="00F8797D">
        <w:tc>
          <w:tcPr>
            <w:tcW w:w="3388" w:type="dxa"/>
          </w:tcPr>
          <w:p w14:paraId="5F10D6D4" w14:textId="77777777" w:rsidR="00AC2DC7" w:rsidRPr="001E4D03" w:rsidRDefault="00AC2DC7" w:rsidP="00F8797D">
            <w:r w:rsidRPr="001E4D03">
              <w:t xml:space="preserve">Pascal Van </w:t>
            </w:r>
            <w:proofErr w:type="spellStart"/>
            <w:r w:rsidRPr="001E4D03">
              <w:t>Bleyenbergh</w:t>
            </w:r>
            <w:proofErr w:type="spellEnd"/>
          </w:p>
        </w:tc>
        <w:tc>
          <w:tcPr>
            <w:tcW w:w="5622" w:type="dxa"/>
          </w:tcPr>
          <w:p w14:paraId="240E5F67" w14:textId="77777777" w:rsidR="00AC2DC7" w:rsidRPr="001E4D03" w:rsidRDefault="00AC2DC7" w:rsidP="00F8797D">
            <w:r w:rsidRPr="001E4D03">
              <w:t>Department of Respiratory Diseases</w:t>
            </w:r>
          </w:p>
        </w:tc>
      </w:tr>
      <w:tr w:rsidR="00AC2DC7" w:rsidRPr="001E4D03" w14:paraId="49A6D530" w14:textId="77777777" w:rsidTr="00F8797D">
        <w:tc>
          <w:tcPr>
            <w:tcW w:w="3388" w:type="dxa"/>
          </w:tcPr>
          <w:p w14:paraId="7368341A" w14:textId="77777777" w:rsidR="00AC2DC7" w:rsidRPr="001E4D03" w:rsidRDefault="00AC2DC7" w:rsidP="00F8797D">
            <w:r w:rsidRPr="001E4D03">
              <w:t>Els Wauters</w:t>
            </w:r>
          </w:p>
        </w:tc>
        <w:tc>
          <w:tcPr>
            <w:tcW w:w="5622" w:type="dxa"/>
          </w:tcPr>
          <w:p w14:paraId="7FA3CAC5" w14:textId="77777777" w:rsidR="00AC2DC7" w:rsidRPr="001E4D03" w:rsidRDefault="00AC2DC7" w:rsidP="00F8797D">
            <w:r w:rsidRPr="001E4D03">
              <w:t>Department of Respiratory Diseases</w:t>
            </w:r>
          </w:p>
        </w:tc>
      </w:tr>
      <w:tr w:rsidR="00AC2DC7" w:rsidRPr="001E4D03" w14:paraId="2B39620E" w14:textId="77777777" w:rsidTr="00F8797D">
        <w:tc>
          <w:tcPr>
            <w:tcW w:w="3388" w:type="dxa"/>
          </w:tcPr>
          <w:p w14:paraId="204D6263" w14:textId="77777777" w:rsidR="00AC2DC7" w:rsidRPr="001E4D03" w:rsidRDefault="00AC2DC7" w:rsidP="00F8797D">
            <w:r w:rsidRPr="001E4D03">
              <w:t>Marion Delcroix</w:t>
            </w:r>
          </w:p>
        </w:tc>
        <w:tc>
          <w:tcPr>
            <w:tcW w:w="5622" w:type="dxa"/>
          </w:tcPr>
          <w:p w14:paraId="53C44289" w14:textId="77777777" w:rsidR="00AC2DC7" w:rsidRPr="001E4D03" w:rsidRDefault="00AC2DC7" w:rsidP="00F8797D">
            <w:r w:rsidRPr="001E4D03">
              <w:t>Department of Respiratory Diseases</w:t>
            </w:r>
          </w:p>
        </w:tc>
      </w:tr>
      <w:tr w:rsidR="00AC2DC7" w:rsidRPr="00EA49EB" w14:paraId="6B14D715" w14:textId="77777777" w:rsidTr="00F8797D">
        <w:tc>
          <w:tcPr>
            <w:tcW w:w="3388" w:type="dxa"/>
          </w:tcPr>
          <w:p w14:paraId="53737639" w14:textId="77777777" w:rsidR="00AC2DC7" w:rsidRPr="001E4D03" w:rsidRDefault="00AC2DC7" w:rsidP="00F8797D">
            <w:r w:rsidRPr="001E4D03">
              <w:t xml:space="preserve">Dieter </w:t>
            </w:r>
            <w:proofErr w:type="spellStart"/>
            <w:r w:rsidRPr="001E4D03">
              <w:t>Dauwe</w:t>
            </w:r>
            <w:proofErr w:type="spellEnd"/>
          </w:p>
        </w:tc>
        <w:tc>
          <w:tcPr>
            <w:tcW w:w="5622" w:type="dxa"/>
          </w:tcPr>
          <w:p w14:paraId="0F8B38F5" w14:textId="77777777" w:rsidR="00AC2DC7" w:rsidRPr="001E4D03" w:rsidRDefault="00AC2DC7" w:rsidP="00F8797D">
            <w:r w:rsidRPr="001E4D03">
              <w:t>Department of Intensive Care Medicine</w:t>
            </w:r>
          </w:p>
        </w:tc>
      </w:tr>
      <w:tr w:rsidR="00AC2DC7" w:rsidRPr="00EA49EB" w14:paraId="3FE327A2" w14:textId="77777777" w:rsidTr="00F8797D">
        <w:tc>
          <w:tcPr>
            <w:tcW w:w="3388" w:type="dxa"/>
          </w:tcPr>
          <w:p w14:paraId="198C36CB" w14:textId="77777777" w:rsidR="00AC2DC7" w:rsidRPr="001E4D03" w:rsidRDefault="00AC2DC7" w:rsidP="00F8797D">
            <w:r w:rsidRPr="001E4D03">
              <w:t xml:space="preserve">Michaël </w:t>
            </w:r>
            <w:proofErr w:type="spellStart"/>
            <w:r w:rsidRPr="001E4D03">
              <w:t>Casaer</w:t>
            </w:r>
            <w:proofErr w:type="spellEnd"/>
          </w:p>
        </w:tc>
        <w:tc>
          <w:tcPr>
            <w:tcW w:w="5622" w:type="dxa"/>
          </w:tcPr>
          <w:p w14:paraId="331ECE75" w14:textId="77777777" w:rsidR="00AC2DC7" w:rsidRPr="001E4D03" w:rsidRDefault="00AC2DC7" w:rsidP="00F8797D">
            <w:r w:rsidRPr="001E4D03">
              <w:t>Department of Intensive Care Medicine</w:t>
            </w:r>
          </w:p>
        </w:tc>
      </w:tr>
      <w:tr w:rsidR="00AC2DC7" w:rsidRPr="00EA49EB" w14:paraId="4AB0381A" w14:textId="77777777" w:rsidTr="00F8797D">
        <w:tc>
          <w:tcPr>
            <w:tcW w:w="3388" w:type="dxa"/>
          </w:tcPr>
          <w:p w14:paraId="0874567C" w14:textId="77777777" w:rsidR="00AC2DC7" w:rsidRPr="001E4D03" w:rsidRDefault="00AC2DC7" w:rsidP="00F8797D">
            <w:r w:rsidRPr="001E4D03">
              <w:t xml:space="preserve">Yves </w:t>
            </w:r>
            <w:proofErr w:type="spellStart"/>
            <w:r w:rsidRPr="001E4D03">
              <w:t>Debaveye</w:t>
            </w:r>
            <w:proofErr w:type="spellEnd"/>
          </w:p>
        </w:tc>
        <w:tc>
          <w:tcPr>
            <w:tcW w:w="5622" w:type="dxa"/>
          </w:tcPr>
          <w:p w14:paraId="72268459" w14:textId="77777777" w:rsidR="00AC2DC7" w:rsidRPr="001E4D03" w:rsidRDefault="00AC2DC7" w:rsidP="00F8797D">
            <w:r w:rsidRPr="001E4D03">
              <w:t>Department of Intensive Care Medicine</w:t>
            </w:r>
          </w:p>
        </w:tc>
      </w:tr>
      <w:tr w:rsidR="00AC2DC7" w:rsidRPr="00EA49EB" w14:paraId="23B6104A" w14:textId="77777777" w:rsidTr="00F8797D">
        <w:tc>
          <w:tcPr>
            <w:tcW w:w="3388" w:type="dxa"/>
          </w:tcPr>
          <w:p w14:paraId="65651B54" w14:textId="77777777" w:rsidR="00AC2DC7" w:rsidRPr="001E4D03" w:rsidRDefault="00AC2DC7" w:rsidP="00F8797D">
            <w:r w:rsidRPr="001E4D03">
              <w:t>Lars Desmet</w:t>
            </w:r>
          </w:p>
        </w:tc>
        <w:tc>
          <w:tcPr>
            <w:tcW w:w="5622" w:type="dxa"/>
          </w:tcPr>
          <w:p w14:paraId="72D65634" w14:textId="77777777" w:rsidR="00AC2DC7" w:rsidRPr="001E4D03" w:rsidRDefault="00AC2DC7" w:rsidP="00F8797D">
            <w:r w:rsidRPr="001E4D03">
              <w:t>Department of Intensive Care Medicine</w:t>
            </w:r>
          </w:p>
        </w:tc>
      </w:tr>
      <w:tr w:rsidR="00AC2DC7" w:rsidRPr="00EA49EB" w14:paraId="0982A66E" w14:textId="77777777" w:rsidTr="00F8797D">
        <w:tc>
          <w:tcPr>
            <w:tcW w:w="3388" w:type="dxa"/>
          </w:tcPr>
          <w:p w14:paraId="1A9BA30E" w14:textId="77777777" w:rsidR="00AC2DC7" w:rsidRPr="001E4D03" w:rsidRDefault="00AC2DC7" w:rsidP="00F8797D">
            <w:r w:rsidRPr="001E4D03">
              <w:t>Erwin De Troy</w:t>
            </w:r>
          </w:p>
        </w:tc>
        <w:tc>
          <w:tcPr>
            <w:tcW w:w="5622" w:type="dxa"/>
          </w:tcPr>
          <w:p w14:paraId="5FCAFE17" w14:textId="77777777" w:rsidR="00AC2DC7" w:rsidRPr="001E4D03" w:rsidRDefault="00AC2DC7" w:rsidP="00F8797D">
            <w:r w:rsidRPr="001E4D03">
              <w:t>Department of Intensive Care Medicine</w:t>
            </w:r>
          </w:p>
        </w:tc>
      </w:tr>
      <w:tr w:rsidR="00AC2DC7" w:rsidRPr="00EA49EB" w14:paraId="59A3BD66" w14:textId="77777777" w:rsidTr="00F8797D">
        <w:tc>
          <w:tcPr>
            <w:tcW w:w="3388" w:type="dxa"/>
          </w:tcPr>
          <w:p w14:paraId="743776EA" w14:textId="77777777" w:rsidR="00AC2DC7" w:rsidRPr="001E4D03" w:rsidRDefault="00AC2DC7" w:rsidP="00F8797D">
            <w:r w:rsidRPr="001E4D03">
              <w:t>Greet De Vlieger</w:t>
            </w:r>
          </w:p>
        </w:tc>
        <w:tc>
          <w:tcPr>
            <w:tcW w:w="5622" w:type="dxa"/>
          </w:tcPr>
          <w:p w14:paraId="0ED9EE9D" w14:textId="77777777" w:rsidR="00AC2DC7" w:rsidRPr="001E4D03" w:rsidRDefault="00AC2DC7" w:rsidP="00F8797D">
            <w:r w:rsidRPr="001E4D03">
              <w:t>Department of Intensive Care Medicine</w:t>
            </w:r>
          </w:p>
        </w:tc>
      </w:tr>
      <w:tr w:rsidR="00AC2DC7" w:rsidRPr="00EA49EB" w14:paraId="4F84E91C" w14:textId="77777777" w:rsidTr="00F8797D">
        <w:tc>
          <w:tcPr>
            <w:tcW w:w="3388" w:type="dxa"/>
          </w:tcPr>
          <w:p w14:paraId="79A5CD04" w14:textId="77777777" w:rsidR="00AC2DC7" w:rsidRPr="001E4D03" w:rsidRDefault="00AC2DC7" w:rsidP="00F8797D">
            <w:r w:rsidRPr="001E4D03">
              <w:t>Greta Van den Berghe</w:t>
            </w:r>
          </w:p>
        </w:tc>
        <w:tc>
          <w:tcPr>
            <w:tcW w:w="5622" w:type="dxa"/>
          </w:tcPr>
          <w:p w14:paraId="68B6FFEC" w14:textId="77777777" w:rsidR="00AC2DC7" w:rsidRPr="001E4D03" w:rsidRDefault="00AC2DC7" w:rsidP="00F8797D">
            <w:r w:rsidRPr="001E4D03">
              <w:t>Department of Intensive Care Medicine</w:t>
            </w:r>
          </w:p>
        </w:tc>
      </w:tr>
      <w:tr w:rsidR="00AC2DC7" w:rsidRPr="00EA49EB" w14:paraId="39861FCF" w14:textId="77777777" w:rsidTr="00F8797D">
        <w:tc>
          <w:tcPr>
            <w:tcW w:w="3388" w:type="dxa"/>
          </w:tcPr>
          <w:p w14:paraId="38EFB1FC" w14:textId="77777777" w:rsidR="00AC2DC7" w:rsidRPr="001E4D03" w:rsidRDefault="00AC2DC7" w:rsidP="00F8797D">
            <w:r w:rsidRPr="001E4D03">
              <w:t xml:space="preserve">Renata </w:t>
            </w:r>
            <w:proofErr w:type="spellStart"/>
            <w:r w:rsidRPr="001E4D03">
              <w:t>Haghedooren</w:t>
            </w:r>
            <w:proofErr w:type="spellEnd"/>
          </w:p>
        </w:tc>
        <w:tc>
          <w:tcPr>
            <w:tcW w:w="5622" w:type="dxa"/>
          </w:tcPr>
          <w:p w14:paraId="5E8BF014" w14:textId="77777777" w:rsidR="00AC2DC7" w:rsidRPr="001E4D03" w:rsidRDefault="00AC2DC7" w:rsidP="00F8797D">
            <w:r w:rsidRPr="001E4D03">
              <w:t>Department of Intensive Care Medicine</w:t>
            </w:r>
          </w:p>
        </w:tc>
      </w:tr>
      <w:tr w:rsidR="00AC2DC7" w:rsidRPr="00EA49EB" w14:paraId="597C6E91" w14:textId="77777777" w:rsidTr="00F8797D">
        <w:tc>
          <w:tcPr>
            <w:tcW w:w="3388" w:type="dxa"/>
          </w:tcPr>
          <w:p w14:paraId="697F1B4B" w14:textId="77777777" w:rsidR="00AC2DC7" w:rsidRPr="001E4D03" w:rsidRDefault="00AC2DC7" w:rsidP="00F8797D">
            <w:r w:rsidRPr="001E4D03">
              <w:t>Catherine Ingels</w:t>
            </w:r>
          </w:p>
        </w:tc>
        <w:tc>
          <w:tcPr>
            <w:tcW w:w="5622" w:type="dxa"/>
          </w:tcPr>
          <w:p w14:paraId="4C46F6F2" w14:textId="77777777" w:rsidR="00AC2DC7" w:rsidRPr="001E4D03" w:rsidRDefault="00AC2DC7" w:rsidP="00F8797D">
            <w:r w:rsidRPr="001E4D03">
              <w:t>Department of Intensive Care Medicine</w:t>
            </w:r>
          </w:p>
        </w:tc>
      </w:tr>
      <w:tr w:rsidR="00AC2DC7" w:rsidRPr="00EA49EB" w14:paraId="1DE64AAF" w14:textId="77777777" w:rsidTr="00F8797D">
        <w:tc>
          <w:tcPr>
            <w:tcW w:w="3388" w:type="dxa"/>
          </w:tcPr>
          <w:p w14:paraId="15AA838D" w14:textId="77777777" w:rsidR="00AC2DC7" w:rsidRPr="001E4D03" w:rsidRDefault="00AC2DC7" w:rsidP="00F8797D">
            <w:r w:rsidRPr="001E4D03">
              <w:t>Bart Jacobs</w:t>
            </w:r>
          </w:p>
        </w:tc>
        <w:tc>
          <w:tcPr>
            <w:tcW w:w="5622" w:type="dxa"/>
          </w:tcPr>
          <w:p w14:paraId="498567A7" w14:textId="77777777" w:rsidR="00AC2DC7" w:rsidRPr="001E4D03" w:rsidRDefault="00AC2DC7" w:rsidP="00F8797D">
            <w:r w:rsidRPr="001E4D03">
              <w:t>Department of Intensive Care Medicine</w:t>
            </w:r>
          </w:p>
        </w:tc>
      </w:tr>
      <w:tr w:rsidR="00AC2DC7" w:rsidRPr="00EA49EB" w14:paraId="0688D2EA" w14:textId="77777777" w:rsidTr="00F8797D">
        <w:tc>
          <w:tcPr>
            <w:tcW w:w="3388" w:type="dxa"/>
          </w:tcPr>
          <w:p w14:paraId="26CBED53" w14:textId="77777777" w:rsidR="00AC2DC7" w:rsidRPr="001E4D03" w:rsidRDefault="00AC2DC7" w:rsidP="00F8797D">
            <w:r w:rsidRPr="001E4D03">
              <w:t>Jan Muller</w:t>
            </w:r>
          </w:p>
        </w:tc>
        <w:tc>
          <w:tcPr>
            <w:tcW w:w="5622" w:type="dxa"/>
          </w:tcPr>
          <w:p w14:paraId="785C4325" w14:textId="77777777" w:rsidR="00AC2DC7" w:rsidRPr="001E4D03" w:rsidRDefault="00AC2DC7" w:rsidP="00F8797D">
            <w:r w:rsidRPr="001E4D03">
              <w:t>Department of Intensive Care Medicine</w:t>
            </w:r>
          </w:p>
        </w:tc>
      </w:tr>
      <w:tr w:rsidR="00AC2DC7" w:rsidRPr="00EA49EB" w14:paraId="2B963022" w14:textId="77777777" w:rsidTr="00F8797D">
        <w:tc>
          <w:tcPr>
            <w:tcW w:w="3388" w:type="dxa"/>
          </w:tcPr>
          <w:p w14:paraId="4A1000D9" w14:textId="77777777" w:rsidR="00AC2DC7" w:rsidRPr="001E4D03" w:rsidRDefault="00AC2DC7" w:rsidP="00F8797D">
            <w:r w:rsidRPr="001E4D03">
              <w:t xml:space="preserve">Dirk </w:t>
            </w:r>
            <w:proofErr w:type="spellStart"/>
            <w:r w:rsidRPr="001E4D03">
              <w:t>Vlasselaers</w:t>
            </w:r>
            <w:proofErr w:type="spellEnd"/>
          </w:p>
        </w:tc>
        <w:tc>
          <w:tcPr>
            <w:tcW w:w="5622" w:type="dxa"/>
          </w:tcPr>
          <w:p w14:paraId="62FD5441" w14:textId="77777777" w:rsidR="00AC2DC7" w:rsidRPr="001E4D03" w:rsidRDefault="00AC2DC7" w:rsidP="00F8797D">
            <w:r w:rsidRPr="001E4D03">
              <w:t>Department of Intensive Care Medicine</w:t>
            </w:r>
          </w:p>
        </w:tc>
      </w:tr>
      <w:tr w:rsidR="00AC2DC7" w:rsidRPr="001E4D03" w14:paraId="1470DCD5" w14:textId="77777777" w:rsidTr="00F8797D">
        <w:tc>
          <w:tcPr>
            <w:tcW w:w="3388" w:type="dxa"/>
          </w:tcPr>
          <w:p w14:paraId="3BC15F1E" w14:textId="77777777" w:rsidR="00AC2DC7" w:rsidRPr="001E4D03" w:rsidRDefault="00AC2DC7" w:rsidP="00F8797D">
            <w:r w:rsidRPr="001E4D03">
              <w:t>Marc Van de Velde</w:t>
            </w:r>
          </w:p>
        </w:tc>
        <w:tc>
          <w:tcPr>
            <w:tcW w:w="5622" w:type="dxa"/>
          </w:tcPr>
          <w:p w14:paraId="046AE8C7" w14:textId="77777777" w:rsidR="00AC2DC7" w:rsidRPr="001E4D03" w:rsidRDefault="00AC2DC7" w:rsidP="00F8797D">
            <w:r w:rsidRPr="001E4D03">
              <w:t xml:space="preserve">Department of </w:t>
            </w:r>
            <w:proofErr w:type="spellStart"/>
            <w:r w:rsidRPr="001E4D03">
              <w:t>Anesthesiology</w:t>
            </w:r>
            <w:proofErr w:type="spellEnd"/>
          </w:p>
        </w:tc>
      </w:tr>
      <w:tr w:rsidR="00AC2DC7" w:rsidRPr="001E4D03" w14:paraId="496D2134" w14:textId="77777777" w:rsidTr="00F8797D">
        <w:tc>
          <w:tcPr>
            <w:tcW w:w="3388" w:type="dxa"/>
          </w:tcPr>
          <w:p w14:paraId="48D4963E" w14:textId="77777777" w:rsidR="00AC2DC7" w:rsidRPr="001E4D03" w:rsidRDefault="00AC2DC7" w:rsidP="00F8797D">
            <w:r w:rsidRPr="001E4D03">
              <w:t>Johan De Coster</w:t>
            </w:r>
          </w:p>
        </w:tc>
        <w:tc>
          <w:tcPr>
            <w:tcW w:w="5622" w:type="dxa"/>
          </w:tcPr>
          <w:p w14:paraId="1E94B193" w14:textId="77777777" w:rsidR="00AC2DC7" w:rsidRPr="001E4D03" w:rsidRDefault="00AC2DC7" w:rsidP="00F8797D">
            <w:r w:rsidRPr="001E4D03">
              <w:t xml:space="preserve">Department of </w:t>
            </w:r>
            <w:proofErr w:type="spellStart"/>
            <w:r w:rsidRPr="001E4D03">
              <w:t>Anesthesiology</w:t>
            </w:r>
            <w:proofErr w:type="spellEnd"/>
          </w:p>
        </w:tc>
      </w:tr>
      <w:tr w:rsidR="00AC2DC7" w:rsidRPr="001E4D03" w14:paraId="58AB0F9A" w14:textId="77777777" w:rsidTr="00F8797D">
        <w:tc>
          <w:tcPr>
            <w:tcW w:w="3388" w:type="dxa"/>
          </w:tcPr>
          <w:p w14:paraId="7A9FA8B2" w14:textId="77777777" w:rsidR="00AC2DC7" w:rsidRPr="001E4D03" w:rsidRDefault="00AC2DC7" w:rsidP="00F8797D">
            <w:r w:rsidRPr="001E4D03">
              <w:t>An Schrijvers</w:t>
            </w:r>
          </w:p>
        </w:tc>
        <w:tc>
          <w:tcPr>
            <w:tcW w:w="5622" w:type="dxa"/>
          </w:tcPr>
          <w:p w14:paraId="5A17A894" w14:textId="77777777" w:rsidR="00AC2DC7" w:rsidRPr="001E4D03" w:rsidRDefault="00AC2DC7" w:rsidP="00F8797D">
            <w:r w:rsidRPr="001E4D03">
              <w:t xml:space="preserve">Department of </w:t>
            </w:r>
            <w:proofErr w:type="spellStart"/>
            <w:r w:rsidRPr="001E4D03">
              <w:t>Anesthesiology</w:t>
            </w:r>
            <w:proofErr w:type="spellEnd"/>
          </w:p>
        </w:tc>
      </w:tr>
      <w:tr w:rsidR="00AC2DC7" w:rsidRPr="001E4D03" w14:paraId="5676A1A0" w14:textId="77777777" w:rsidTr="00F8797D">
        <w:tc>
          <w:tcPr>
            <w:tcW w:w="3388" w:type="dxa"/>
          </w:tcPr>
          <w:p w14:paraId="35827EFB" w14:textId="77777777" w:rsidR="00AC2DC7" w:rsidRPr="001E4D03" w:rsidRDefault="00AC2DC7" w:rsidP="00F8797D">
            <w:proofErr w:type="spellStart"/>
            <w:r w:rsidRPr="001E4D03">
              <w:t>Veerle</w:t>
            </w:r>
            <w:proofErr w:type="spellEnd"/>
            <w:r w:rsidRPr="001E4D03">
              <w:t xml:space="preserve"> De </w:t>
            </w:r>
            <w:proofErr w:type="spellStart"/>
            <w:r w:rsidRPr="001E4D03">
              <w:t>Sloovere</w:t>
            </w:r>
            <w:proofErr w:type="spellEnd"/>
          </w:p>
        </w:tc>
        <w:tc>
          <w:tcPr>
            <w:tcW w:w="5622" w:type="dxa"/>
          </w:tcPr>
          <w:p w14:paraId="6A4E3C92" w14:textId="77777777" w:rsidR="00AC2DC7" w:rsidRPr="001E4D03" w:rsidRDefault="00AC2DC7" w:rsidP="00F8797D">
            <w:r w:rsidRPr="001E4D03">
              <w:t xml:space="preserve">Department of </w:t>
            </w:r>
            <w:proofErr w:type="spellStart"/>
            <w:r w:rsidRPr="001E4D03">
              <w:t>Anesthesiology</w:t>
            </w:r>
            <w:proofErr w:type="spellEnd"/>
          </w:p>
        </w:tc>
      </w:tr>
      <w:tr w:rsidR="00AC2DC7" w:rsidRPr="001E4D03" w14:paraId="70BC7E61" w14:textId="77777777" w:rsidTr="00F8797D">
        <w:tc>
          <w:tcPr>
            <w:tcW w:w="3388" w:type="dxa"/>
          </w:tcPr>
          <w:p w14:paraId="2023693E" w14:textId="77777777" w:rsidR="00AC2DC7" w:rsidRPr="001E4D03" w:rsidRDefault="00AC2DC7" w:rsidP="00F8797D">
            <w:r w:rsidRPr="001E4D03">
              <w:t xml:space="preserve">Arne </w:t>
            </w:r>
            <w:proofErr w:type="spellStart"/>
            <w:r w:rsidRPr="001E4D03">
              <w:t>Neyrinck</w:t>
            </w:r>
            <w:proofErr w:type="spellEnd"/>
          </w:p>
        </w:tc>
        <w:tc>
          <w:tcPr>
            <w:tcW w:w="5622" w:type="dxa"/>
          </w:tcPr>
          <w:p w14:paraId="09893B81" w14:textId="77777777" w:rsidR="00AC2DC7" w:rsidRPr="001E4D03" w:rsidRDefault="00AC2DC7" w:rsidP="00F8797D">
            <w:r w:rsidRPr="001E4D03">
              <w:t xml:space="preserve">Department of </w:t>
            </w:r>
            <w:proofErr w:type="spellStart"/>
            <w:r w:rsidRPr="001E4D03">
              <w:t>Anesthesiology</w:t>
            </w:r>
            <w:proofErr w:type="spellEnd"/>
          </w:p>
        </w:tc>
      </w:tr>
      <w:tr w:rsidR="00AC2DC7" w:rsidRPr="001E4D03" w14:paraId="6DD1FB5B" w14:textId="77777777" w:rsidTr="00F8797D">
        <w:tc>
          <w:tcPr>
            <w:tcW w:w="3388" w:type="dxa"/>
          </w:tcPr>
          <w:p w14:paraId="0A494A20" w14:textId="77777777" w:rsidR="00AC2DC7" w:rsidRPr="001E4D03" w:rsidRDefault="00AC2DC7" w:rsidP="00F8797D">
            <w:r w:rsidRPr="001E4D03">
              <w:t xml:space="preserve">Astrid </w:t>
            </w:r>
            <w:proofErr w:type="spellStart"/>
            <w:r w:rsidRPr="001E4D03">
              <w:t>Barbé</w:t>
            </w:r>
            <w:proofErr w:type="spellEnd"/>
          </w:p>
        </w:tc>
        <w:tc>
          <w:tcPr>
            <w:tcW w:w="5622" w:type="dxa"/>
          </w:tcPr>
          <w:p w14:paraId="38AD5CE8" w14:textId="77777777" w:rsidR="00AC2DC7" w:rsidRPr="001E4D03" w:rsidRDefault="00AC2DC7" w:rsidP="00F8797D">
            <w:r w:rsidRPr="001E4D03">
              <w:t xml:space="preserve">Department of </w:t>
            </w:r>
            <w:proofErr w:type="spellStart"/>
            <w:r w:rsidRPr="001E4D03">
              <w:t>Anesthesiology</w:t>
            </w:r>
            <w:proofErr w:type="spellEnd"/>
          </w:p>
        </w:tc>
      </w:tr>
      <w:tr w:rsidR="00AC2DC7" w:rsidRPr="001E4D03" w14:paraId="5505CE21" w14:textId="77777777" w:rsidTr="00F8797D">
        <w:tc>
          <w:tcPr>
            <w:tcW w:w="3388" w:type="dxa"/>
          </w:tcPr>
          <w:p w14:paraId="2BA4D26A" w14:textId="77777777" w:rsidR="00AC2DC7" w:rsidRPr="001E4D03" w:rsidRDefault="00AC2DC7" w:rsidP="00F8797D">
            <w:r w:rsidRPr="001E4D03">
              <w:t xml:space="preserve">Steve Coppens </w:t>
            </w:r>
          </w:p>
        </w:tc>
        <w:tc>
          <w:tcPr>
            <w:tcW w:w="5622" w:type="dxa"/>
          </w:tcPr>
          <w:p w14:paraId="6D28E5D3" w14:textId="77777777" w:rsidR="00AC2DC7" w:rsidRPr="001E4D03" w:rsidRDefault="00AC2DC7" w:rsidP="00F8797D">
            <w:r w:rsidRPr="001E4D03">
              <w:t xml:space="preserve">Department of </w:t>
            </w:r>
            <w:proofErr w:type="spellStart"/>
            <w:r w:rsidRPr="001E4D03">
              <w:t>Anesthesiology</w:t>
            </w:r>
            <w:proofErr w:type="spellEnd"/>
          </w:p>
        </w:tc>
      </w:tr>
      <w:tr w:rsidR="00AC2DC7" w:rsidRPr="001E4D03" w14:paraId="53532E37" w14:textId="77777777" w:rsidTr="00F8797D">
        <w:tc>
          <w:tcPr>
            <w:tcW w:w="3388" w:type="dxa"/>
          </w:tcPr>
          <w:p w14:paraId="5AC1B934" w14:textId="77777777" w:rsidR="00AC2DC7" w:rsidRPr="001E4D03" w:rsidRDefault="00AC2DC7" w:rsidP="00F8797D">
            <w:r w:rsidRPr="001E4D03">
              <w:t xml:space="preserve">Raf Van den </w:t>
            </w:r>
            <w:proofErr w:type="spellStart"/>
            <w:r w:rsidRPr="001E4D03">
              <w:t>Eynde</w:t>
            </w:r>
            <w:proofErr w:type="spellEnd"/>
          </w:p>
        </w:tc>
        <w:tc>
          <w:tcPr>
            <w:tcW w:w="5622" w:type="dxa"/>
          </w:tcPr>
          <w:p w14:paraId="54EAEB56" w14:textId="77777777" w:rsidR="00AC2DC7" w:rsidRPr="001E4D03" w:rsidRDefault="00AC2DC7" w:rsidP="00F8797D">
            <w:r w:rsidRPr="001E4D03">
              <w:t xml:space="preserve">Department of </w:t>
            </w:r>
            <w:proofErr w:type="spellStart"/>
            <w:r w:rsidRPr="001E4D03">
              <w:t>Anesthesiology</w:t>
            </w:r>
            <w:proofErr w:type="spellEnd"/>
          </w:p>
        </w:tc>
      </w:tr>
      <w:tr w:rsidR="00AC2DC7" w:rsidRPr="001E4D03" w14:paraId="24300115" w14:textId="77777777" w:rsidTr="00F8797D">
        <w:tc>
          <w:tcPr>
            <w:tcW w:w="3388" w:type="dxa"/>
          </w:tcPr>
          <w:p w14:paraId="3920C401" w14:textId="77777777" w:rsidR="00AC2DC7" w:rsidRPr="001E4D03" w:rsidRDefault="00AC2DC7" w:rsidP="00F8797D">
            <w:proofErr w:type="spellStart"/>
            <w:r w:rsidRPr="001E4D03">
              <w:t>Katleen</w:t>
            </w:r>
            <w:proofErr w:type="spellEnd"/>
            <w:r w:rsidRPr="001E4D03">
              <w:t xml:space="preserve"> </w:t>
            </w:r>
            <w:proofErr w:type="spellStart"/>
            <w:r w:rsidRPr="001E4D03">
              <w:t>Fagard</w:t>
            </w:r>
            <w:proofErr w:type="spellEnd"/>
          </w:p>
        </w:tc>
        <w:tc>
          <w:tcPr>
            <w:tcW w:w="5622" w:type="dxa"/>
          </w:tcPr>
          <w:p w14:paraId="390C33E7" w14:textId="77777777" w:rsidR="00AC2DC7" w:rsidRPr="001E4D03" w:rsidRDefault="00AC2DC7" w:rsidP="00F8797D">
            <w:r w:rsidRPr="001E4D03">
              <w:t>Department of Geriatric Medicine</w:t>
            </w:r>
          </w:p>
        </w:tc>
      </w:tr>
      <w:tr w:rsidR="00AC2DC7" w:rsidRPr="001E4D03" w14:paraId="02487BAE" w14:textId="77777777" w:rsidTr="00F8797D">
        <w:trPr>
          <w:trHeight w:val="60"/>
        </w:trPr>
        <w:tc>
          <w:tcPr>
            <w:tcW w:w="3388" w:type="dxa"/>
          </w:tcPr>
          <w:p w14:paraId="60A64623" w14:textId="77777777" w:rsidR="00AC2DC7" w:rsidRPr="001E4D03" w:rsidRDefault="00AC2DC7" w:rsidP="00F8797D">
            <w:r w:rsidRPr="001E4D03">
              <w:t>Evelien Gielen</w:t>
            </w:r>
          </w:p>
        </w:tc>
        <w:tc>
          <w:tcPr>
            <w:tcW w:w="5622" w:type="dxa"/>
          </w:tcPr>
          <w:p w14:paraId="65DD9FCD" w14:textId="77777777" w:rsidR="00AC2DC7" w:rsidRPr="001E4D03" w:rsidRDefault="00AC2DC7" w:rsidP="00F8797D">
            <w:r w:rsidRPr="001E4D03">
              <w:t>Department of Geriatric Medicine</w:t>
            </w:r>
          </w:p>
        </w:tc>
      </w:tr>
      <w:tr w:rsidR="00AC2DC7" w:rsidRPr="001E4D03" w14:paraId="0DCDE4FC" w14:textId="77777777" w:rsidTr="00F8797D">
        <w:tc>
          <w:tcPr>
            <w:tcW w:w="3388" w:type="dxa"/>
          </w:tcPr>
          <w:p w14:paraId="31BD6D85" w14:textId="77777777" w:rsidR="00AC2DC7" w:rsidRPr="001E4D03" w:rsidRDefault="00AC2DC7" w:rsidP="00F8797D">
            <w:r w:rsidRPr="001E4D03">
              <w:t xml:space="preserve">João Pedro </w:t>
            </w:r>
            <w:proofErr w:type="spellStart"/>
            <w:r w:rsidRPr="001E4D03">
              <w:t>Guedelha</w:t>
            </w:r>
            <w:proofErr w:type="spellEnd"/>
            <w:r w:rsidRPr="001E4D03">
              <w:t> Sabino</w:t>
            </w:r>
          </w:p>
        </w:tc>
        <w:tc>
          <w:tcPr>
            <w:tcW w:w="5622" w:type="dxa"/>
          </w:tcPr>
          <w:p w14:paraId="4B1F60B5" w14:textId="77777777" w:rsidR="00AC2DC7" w:rsidRPr="001E4D03" w:rsidRDefault="00AC2DC7" w:rsidP="00F8797D">
            <w:r w:rsidRPr="001E4D03">
              <w:t>Department of Gastroenterology</w:t>
            </w:r>
          </w:p>
        </w:tc>
      </w:tr>
      <w:tr w:rsidR="00AC2DC7" w:rsidRPr="001E4D03" w14:paraId="5AC8DA63" w14:textId="77777777" w:rsidTr="00F8797D">
        <w:tc>
          <w:tcPr>
            <w:tcW w:w="3388" w:type="dxa"/>
          </w:tcPr>
          <w:p w14:paraId="2ED65A3C" w14:textId="77777777" w:rsidR="00AC2DC7" w:rsidRPr="001E4D03" w:rsidRDefault="00AC2DC7" w:rsidP="00F8797D"/>
        </w:tc>
        <w:tc>
          <w:tcPr>
            <w:tcW w:w="5622" w:type="dxa"/>
          </w:tcPr>
          <w:p w14:paraId="70507C99" w14:textId="77777777" w:rsidR="00AC2DC7" w:rsidRPr="001E4D03" w:rsidRDefault="00AC2DC7" w:rsidP="00F8797D"/>
        </w:tc>
      </w:tr>
      <w:tr w:rsidR="00AC2DC7" w:rsidRPr="001E4D03" w14:paraId="4AC1C081" w14:textId="77777777" w:rsidTr="00F8797D">
        <w:tc>
          <w:tcPr>
            <w:tcW w:w="9010" w:type="dxa"/>
            <w:gridSpan w:val="2"/>
          </w:tcPr>
          <w:p w14:paraId="666EFBE0" w14:textId="77777777" w:rsidR="00AC2DC7" w:rsidRPr="001E4D03" w:rsidRDefault="00AC2DC7" w:rsidP="00F8797D">
            <w:r w:rsidRPr="001E4D03">
              <w:t>Laboratory Medicine UZ Leuven</w:t>
            </w:r>
          </w:p>
        </w:tc>
      </w:tr>
      <w:tr w:rsidR="00AC2DC7" w:rsidRPr="001E4D03" w14:paraId="51194E4A" w14:textId="77777777" w:rsidTr="00F8797D">
        <w:tc>
          <w:tcPr>
            <w:tcW w:w="3388" w:type="dxa"/>
          </w:tcPr>
          <w:p w14:paraId="0602DF92" w14:textId="77777777" w:rsidR="00AC2DC7" w:rsidRPr="001E4D03" w:rsidRDefault="00AC2DC7" w:rsidP="00F8797D">
            <w:r w:rsidRPr="001E4D03">
              <w:t>Pieter Vermeersch</w:t>
            </w:r>
          </w:p>
        </w:tc>
        <w:tc>
          <w:tcPr>
            <w:tcW w:w="5622" w:type="dxa"/>
          </w:tcPr>
          <w:p w14:paraId="37479B30" w14:textId="77777777" w:rsidR="00AC2DC7" w:rsidRPr="001E4D03" w:rsidRDefault="00AC2DC7" w:rsidP="00F8797D"/>
        </w:tc>
      </w:tr>
      <w:tr w:rsidR="00AC2DC7" w:rsidRPr="001E4D03" w14:paraId="6706568B" w14:textId="77777777" w:rsidTr="00F8797D">
        <w:tc>
          <w:tcPr>
            <w:tcW w:w="3388" w:type="dxa"/>
          </w:tcPr>
          <w:p w14:paraId="52DD3C28" w14:textId="77777777" w:rsidR="00AC2DC7" w:rsidRPr="001E4D03" w:rsidRDefault="00AC2DC7" w:rsidP="00F8797D">
            <w:proofErr w:type="spellStart"/>
            <w:r w:rsidRPr="001E4D03">
              <w:t>Katrien</w:t>
            </w:r>
            <w:proofErr w:type="spellEnd"/>
            <w:r w:rsidRPr="001E4D03">
              <w:t xml:space="preserve"> </w:t>
            </w:r>
            <w:proofErr w:type="spellStart"/>
            <w:r w:rsidRPr="001E4D03">
              <w:t>Lagrou</w:t>
            </w:r>
            <w:proofErr w:type="spellEnd"/>
            <w:r w:rsidRPr="001E4D03">
              <w:t xml:space="preserve"> </w:t>
            </w:r>
          </w:p>
        </w:tc>
        <w:tc>
          <w:tcPr>
            <w:tcW w:w="5622" w:type="dxa"/>
          </w:tcPr>
          <w:p w14:paraId="0C59AB1E" w14:textId="77777777" w:rsidR="00AC2DC7" w:rsidRPr="001E4D03" w:rsidRDefault="00AC2DC7" w:rsidP="00F8797D"/>
        </w:tc>
      </w:tr>
      <w:tr w:rsidR="00AC2DC7" w:rsidRPr="001E4D03" w14:paraId="3E91709E" w14:textId="77777777" w:rsidTr="00F8797D">
        <w:tc>
          <w:tcPr>
            <w:tcW w:w="3388" w:type="dxa"/>
          </w:tcPr>
          <w:p w14:paraId="7932F89F" w14:textId="77777777" w:rsidR="00AC2DC7" w:rsidRPr="001E4D03" w:rsidRDefault="00AC2DC7" w:rsidP="00F8797D">
            <w:r w:rsidRPr="001E4D03">
              <w:t xml:space="preserve">Ann </w:t>
            </w:r>
            <w:proofErr w:type="spellStart"/>
            <w:r w:rsidRPr="001E4D03">
              <w:t>Verdonck</w:t>
            </w:r>
            <w:proofErr w:type="spellEnd"/>
          </w:p>
        </w:tc>
        <w:tc>
          <w:tcPr>
            <w:tcW w:w="5622" w:type="dxa"/>
          </w:tcPr>
          <w:p w14:paraId="3378DBB5" w14:textId="77777777" w:rsidR="00AC2DC7" w:rsidRPr="001E4D03" w:rsidRDefault="00AC2DC7" w:rsidP="00F8797D"/>
        </w:tc>
      </w:tr>
      <w:tr w:rsidR="00AC2DC7" w:rsidRPr="001E4D03" w14:paraId="579F65C2" w14:textId="77777777" w:rsidTr="00F8797D">
        <w:tc>
          <w:tcPr>
            <w:tcW w:w="3388" w:type="dxa"/>
          </w:tcPr>
          <w:p w14:paraId="6C9A2A46" w14:textId="77777777" w:rsidR="00AC2DC7" w:rsidRPr="001E4D03" w:rsidRDefault="00AC2DC7" w:rsidP="00F8797D">
            <w:r w:rsidRPr="001E4D03">
              <w:t>Koen Poesen</w:t>
            </w:r>
          </w:p>
        </w:tc>
        <w:tc>
          <w:tcPr>
            <w:tcW w:w="5622" w:type="dxa"/>
          </w:tcPr>
          <w:p w14:paraId="7154A734" w14:textId="77777777" w:rsidR="00AC2DC7" w:rsidRPr="001E4D03" w:rsidRDefault="00AC2DC7" w:rsidP="00F8797D"/>
        </w:tc>
      </w:tr>
      <w:tr w:rsidR="00AC2DC7" w:rsidRPr="001E4D03" w14:paraId="359F67C2" w14:textId="77777777" w:rsidTr="00F8797D">
        <w:tc>
          <w:tcPr>
            <w:tcW w:w="3388" w:type="dxa"/>
          </w:tcPr>
          <w:p w14:paraId="190FA4A9" w14:textId="77777777" w:rsidR="00AC2DC7" w:rsidRPr="001E4D03" w:rsidRDefault="00AC2DC7" w:rsidP="00F8797D">
            <w:r w:rsidRPr="001E4D03">
              <w:t xml:space="preserve">Marc </w:t>
            </w:r>
            <w:proofErr w:type="spellStart"/>
            <w:r w:rsidRPr="001E4D03">
              <w:t>Jacquemin</w:t>
            </w:r>
            <w:proofErr w:type="spellEnd"/>
          </w:p>
        </w:tc>
        <w:tc>
          <w:tcPr>
            <w:tcW w:w="5622" w:type="dxa"/>
          </w:tcPr>
          <w:p w14:paraId="082CB16D" w14:textId="77777777" w:rsidR="00AC2DC7" w:rsidRPr="001E4D03" w:rsidRDefault="00AC2DC7" w:rsidP="00F8797D"/>
        </w:tc>
      </w:tr>
      <w:tr w:rsidR="00AC2DC7" w:rsidRPr="001E4D03" w14:paraId="3D8BB1D3" w14:textId="77777777" w:rsidTr="00F8797D">
        <w:tc>
          <w:tcPr>
            <w:tcW w:w="3388" w:type="dxa"/>
          </w:tcPr>
          <w:p w14:paraId="3F5C4A0E" w14:textId="77777777" w:rsidR="00AC2DC7" w:rsidRPr="001E4D03" w:rsidRDefault="00AC2DC7" w:rsidP="00F8797D">
            <w:proofErr w:type="spellStart"/>
            <w:r w:rsidRPr="001E4D03">
              <w:t>Soumia</w:t>
            </w:r>
            <w:proofErr w:type="spellEnd"/>
            <w:r w:rsidRPr="001E4D03">
              <w:t xml:space="preserve"> </w:t>
            </w:r>
            <w:proofErr w:type="spellStart"/>
            <w:r w:rsidRPr="001E4D03">
              <w:t>Arredouani</w:t>
            </w:r>
            <w:proofErr w:type="spellEnd"/>
          </w:p>
        </w:tc>
        <w:tc>
          <w:tcPr>
            <w:tcW w:w="5622" w:type="dxa"/>
          </w:tcPr>
          <w:p w14:paraId="5291C6FD" w14:textId="77777777" w:rsidR="00AC2DC7" w:rsidRPr="001E4D03" w:rsidRDefault="00AC2DC7" w:rsidP="00F8797D"/>
        </w:tc>
      </w:tr>
      <w:tr w:rsidR="00AC2DC7" w:rsidRPr="001E4D03" w14:paraId="3152048E" w14:textId="77777777" w:rsidTr="00F8797D">
        <w:tc>
          <w:tcPr>
            <w:tcW w:w="3388" w:type="dxa"/>
          </w:tcPr>
          <w:p w14:paraId="3331C44B" w14:textId="77777777" w:rsidR="00AC2DC7" w:rsidRPr="001E4D03" w:rsidRDefault="00AC2DC7" w:rsidP="00F8797D"/>
        </w:tc>
        <w:tc>
          <w:tcPr>
            <w:tcW w:w="5622" w:type="dxa"/>
          </w:tcPr>
          <w:p w14:paraId="17444684" w14:textId="77777777" w:rsidR="00AC2DC7" w:rsidRPr="001E4D03" w:rsidRDefault="00AC2DC7" w:rsidP="00F8797D"/>
        </w:tc>
      </w:tr>
      <w:tr w:rsidR="00AC2DC7" w:rsidRPr="001E4D03" w14:paraId="471EC6A9" w14:textId="77777777" w:rsidTr="00F8797D">
        <w:trPr>
          <w:trHeight w:val="425"/>
        </w:trPr>
        <w:tc>
          <w:tcPr>
            <w:tcW w:w="9010" w:type="dxa"/>
            <w:gridSpan w:val="2"/>
          </w:tcPr>
          <w:p w14:paraId="328583D1" w14:textId="77777777" w:rsidR="00AC2DC7" w:rsidRPr="001E4D03" w:rsidRDefault="00AC2DC7" w:rsidP="00F8797D">
            <w:r w:rsidRPr="001E4D03">
              <w:t>Radiology Department</w:t>
            </w:r>
          </w:p>
        </w:tc>
      </w:tr>
      <w:tr w:rsidR="00AC2DC7" w:rsidRPr="001E4D03" w14:paraId="24FC73FA" w14:textId="77777777" w:rsidTr="00F8797D">
        <w:trPr>
          <w:trHeight w:val="418"/>
        </w:trPr>
        <w:tc>
          <w:tcPr>
            <w:tcW w:w="3388" w:type="dxa"/>
          </w:tcPr>
          <w:p w14:paraId="02B82427" w14:textId="77777777" w:rsidR="00AC2DC7" w:rsidRPr="001E4D03" w:rsidRDefault="00AC2DC7" w:rsidP="00F8797D">
            <w:r w:rsidRPr="001E4D03">
              <w:t>Adriana Dubbeldam</w:t>
            </w:r>
          </w:p>
        </w:tc>
        <w:tc>
          <w:tcPr>
            <w:tcW w:w="5622" w:type="dxa"/>
          </w:tcPr>
          <w:p w14:paraId="6D4FAF14" w14:textId="77777777" w:rsidR="00AC2DC7" w:rsidRPr="001E4D03" w:rsidRDefault="00AC2DC7" w:rsidP="00F8797D"/>
        </w:tc>
      </w:tr>
      <w:tr w:rsidR="00AC2DC7" w:rsidRPr="001E4D03" w14:paraId="28D5BBBE" w14:textId="77777777" w:rsidTr="00F8797D">
        <w:tc>
          <w:tcPr>
            <w:tcW w:w="3388" w:type="dxa"/>
          </w:tcPr>
          <w:p w14:paraId="03FA02FC" w14:textId="77777777" w:rsidR="00AC2DC7" w:rsidRPr="001E4D03" w:rsidRDefault="00AC2DC7" w:rsidP="00F8797D">
            <w:r w:rsidRPr="001E4D03">
              <w:t>Walter De Wever</w:t>
            </w:r>
          </w:p>
        </w:tc>
        <w:tc>
          <w:tcPr>
            <w:tcW w:w="5622" w:type="dxa"/>
          </w:tcPr>
          <w:p w14:paraId="295123C3" w14:textId="77777777" w:rsidR="00AC2DC7" w:rsidRPr="001E4D03" w:rsidRDefault="00AC2DC7" w:rsidP="00F8797D"/>
        </w:tc>
      </w:tr>
      <w:tr w:rsidR="00AC2DC7" w:rsidRPr="001E4D03" w14:paraId="24E1D649" w14:textId="77777777" w:rsidTr="00F8797D">
        <w:tc>
          <w:tcPr>
            <w:tcW w:w="3388" w:type="dxa"/>
          </w:tcPr>
          <w:p w14:paraId="2A9041F0" w14:textId="77777777" w:rsidR="00AC2DC7" w:rsidRPr="001E4D03" w:rsidRDefault="00AC2DC7" w:rsidP="00F8797D"/>
        </w:tc>
        <w:tc>
          <w:tcPr>
            <w:tcW w:w="5622" w:type="dxa"/>
          </w:tcPr>
          <w:p w14:paraId="7B3E6CD3" w14:textId="77777777" w:rsidR="00AC2DC7" w:rsidRPr="001E4D03" w:rsidRDefault="00AC2DC7" w:rsidP="00F8797D"/>
        </w:tc>
      </w:tr>
      <w:tr w:rsidR="00AC2DC7" w:rsidRPr="00EA49EB" w14:paraId="5360963C" w14:textId="77777777" w:rsidTr="00F8797D">
        <w:tc>
          <w:tcPr>
            <w:tcW w:w="9010" w:type="dxa"/>
            <w:gridSpan w:val="2"/>
          </w:tcPr>
          <w:p w14:paraId="06E67D46" w14:textId="77777777" w:rsidR="00AC2DC7" w:rsidRPr="001E4D03" w:rsidRDefault="00AC2DC7" w:rsidP="00F8797D">
            <w:r w:rsidRPr="001E4D03">
              <w:t xml:space="preserve">Coordinating Investigator Medical Support Team </w:t>
            </w:r>
          </w:p>
        </w:tc>
      </w:tr>
      <w:tr w:rsidR="00AC2DC7" w:rsidRPr="001E4D03" w14:paraId="07EA2333" w14:textId="77777777" w:rsidTr="00F8797D">
        <w:tc>
          <w:tcPr>
            <w:tcW w:w="3388" w:type="dxa"/>
          </w:tcPr>
          <w:p w14:paraId="3B70514A" w14:textId="77777777" w:rsidR="00AC2DC7" w:rsidRPr="001E4D03" w:rsidRDefault="00AC2DC7" w:rsidP="00F8797D">
            <w:proofErr w:type="spellStart"/>
            <w:r w:rsidRPr="001E4D03">
              <w:t>Iwein</w:t>
            </w:r>
            <w:proofErr w:type="spellEnd"/>
            <w:r w:rsidRPr="001E4D03">
              <w:t xml:space="preserve"> </w:t>
            </w:r>
            <w:proofErr w:type="spellStart"/>
            <w:r w:rsidRPr="001E4D03">
              <w:t>Gyselinck</w:t>
            </w:r>
            <w:proofErr w:type="spellEnd"/>
          </w:p>
        </w:tc>
        <w:tc>
          <w:tcPr>
            <w:tcW w:w="5622" w:type="dxa"/>
          </w:tcPr>
          <w:p w14:paraId="5EEB6763" w14:textId="77777777" w:rsidR="00AC2DC7" w:rsidRPr="001E4D03" w:rsidRDefault="00AC2DC7" w:rsidP="00F8797D"/>
        </w:tc>
      </w:tr>
      <w:tr w:rsidR="00AC2DC7" w:rsidRPr="001E4D03" w14:paraId="13DDC856" w14:textId="77777777" w:rsidTr="00F8797D">
        <w:tc>
          <w:tcPr>
            <w:tcW w:w="3388" w:type="dxa"/>
          </w:tcPr>
          <w:p w14:paraId="3C551406" w14:textId="77777777" w:rsidR="00AC2DC7" w:rsidRPr="001E4D03" w:rsidRDefault="00AC2DC7" w:rsidP="00F8797D">
            <w:r w:rsidRPr="001E4D03">
              <w:t>Matthias Engelen</w:t>
            </w:r>
          </w:p>
        </w:tc>
        <w:tc>
          <w:tcPr>
            <w:tcW w:w="5622" w:type="dxa"/>
          </w:tcPr>
          <w:p w14:paraId="26EE025F" w14:textId="77777777" w:rsidR="00AC2DC7" w:rsidRPr="001E4D03" w:rsidRDefault="00AC2DC7" w:rsidP="00F8797D"/>
        </w:tc>
      </w:tr>
      <w:tr w:rsidR="00AC2DC7" w:rsidRPr="001E4D03" w14:paraId="159117AA" w14:textId="77777777" w:rsidTr="00F8797D">
        <w:tc>
          <w:tcPr>
            <w:tcW w:w="3388" w:type="dxa"/>
          </w:tcPr>
          <w:p w14:paraId="3E5B4C35" w14:textId="77777777" w:rsidR="00AC2DC7" w:rsidRPr="001E4D03" w:rsidRDefault="00AC2DC7" w:rsidP="00F8797D">
            <w:r w:rsidRPr="001E4D03">
              <w:t xml:space="preserve">Laure-Anne </w:t>
            </w:r>
            <w:proofErr w:type="spellStart"/>
            <w:r w:rsidRPr="001E4D03">
              <w:t>Teuwen</w:t>
            </w:r>
            <w:proofErr w:type="spellEnd"/>
          </w:p>
        </w:tc>
        <w:tc>
          <w:tcPr>
            <w:tcW w:w="5622" w:type="dxa"/>
          </w:tcPr>
          <w:p w14:paraId="4F87533C" w14:textId="77777777" w:rsidR="00AC2DC7" w:rsidRPr="001E4D03" w:rsidRDefault="00AC2DC7" w:rsidP="00F8797D"/>
        </w:tc>
      </w:tr>
      <w:tr w:rsidR="00AC2DC7" w:rsidRPr="001E4D03" w14:paraId="5ADB3095" w14:textId="77777777" w:rsidTr="00F8797D">
        <w:tc>
          <w:tcPr>
            <w:tcW w:w="3388" w:type="dxa"/>
          </w:tcPr>
          <w:p w14:paraId="7A4599B0" w14:textId="77777777" w:rsidR="00AC2DC7" w:rsidRPr="001E4D03" w:rsidRDefault="00AC2DC7" w:rsidP="00F8797D">
            <w:r w:rsidRPr="001E4D03">
              <w:t xml:space="preserve">Tatjana </w:t>
            </w:r>
            <w:proofErr w:type="spellStart"/>
            <w:r w:rsidRPr="001E4D03">
              <w:t>Geukens</w:t>
            </w:r>
            <w:proofErr w:type="spellEnd"/>
          </w:p>
        </w:tc>
        <w:tc>
          <w:tcPr>
            <w:tcW w:w="5622" w:type="dxa"/>
          </w:tcPr>
          <w:p w14:paraId="5B25F956" w14:textId="77777777" w:rsidR="00AC2DC7" w:rsidRPr="001E4D03" w:rsidRDefault="00AC2DC7" w:rsidP="00F8797D"/>
        </w:tc>
      </w:tr>
      <w:tr w:rsidR="00AC2DC7" w:rsidRPr="001E4D03" w14:paraId="5CEE59F4" w14:textId="77777777" w:rsidTr="00F8797D">
        <w:tc>
          <w:tcPr>
            <w:tcW w:w="3388" w:type="dxa"/>
          </w:tcPr>
          <w:p w14:paraId="25E3A3E4" w14:textId="77777777" w:rsidR="00AC2DC7" w:rsidRPr="001E4D03" w:rsidRDefault="00AC2DC7" w:rsidP="00F8797D">
            <w:r w:rsidRPr="001E4D03">
              <w:t>Vincent Geldhof</w:t>
            </w:r>
          </w:p>
        </w:tc>
        <w:tc>
          <w:tcPr>
            <w:tcW w:w="5622" w:type="dxa"/>
          </w:tcPr>
          <w:p w14:paraId="29131A8D" w14:textId="77777777" w:rsidR="00AC2DC7" w:rsidRPr="001E4D03" w:rsidRDefault="00AC2DC7" w:rsidP="00F8797D"/>
        </w:tc>
      </w:tr>
      <w:tr w:rsidR="00AC2DC7" w:rsidRPr="001E4D03" w14:paraId="4735F935" w14:textId="77777777" w:rsidTr="00F8797D">
        <w:tc>
          <w:tcPr>
            <w:tcW w:w="3388" w:type="dxa"/>
          </w:tcPr>
          <w:p w14:paraId="3EFDD176" w14:textId="77777777" w:rsidR="00AC2DC7" w:rsidRPr="001E4D03" w:rsidRDefault="00AC2DC7" w:rsidP="00F8797D">
            <w:r w:rsidRPr="001E4D03">
              <w:t xml:space="preserve">Quentin Van </w:t>
            </w:r>
            <w:proofErr w:type="spellStart"/>
            <w:r w:rsidRPr="001E4D03">
              <w:t>Thillo</w:t>
            </w:r>
            <w:proofErr w:type="spellEnd"/>
          </w:p>
        </w:tc>
        <w:tc>
          <w:tcPr>
            <w:tcW w:w="5622" w:type="dxa"/>
          </w:tcPr>
          <w:p w14:paraId="2A598452" w14:textId="77777777" w:rsidR="00AC2DC7" w:rsidRPr="001E4D03" w:rsidRDefault="00AC2DC7" w:rsidP="00F8797D"/>
        </w:tc>
      </w:tr>
      <w:tr w:rsidR="00AC2DC7" w:rsidRPr="001E4D03" w14:paraId="475D477F" w14:textId="77777777" w:rsidTr="00F8797D">
        <w:tc>
          <w:tcPr>
            <w:tcW w:w="3388" w:type="dxa"/>
          </w:tcPr>
          <w:p w14:paraId="7CA641AA" w14:textId="77777777" w:rsidR="00AC2DC7" w:rsidRPr="001E4D03" w:rsidRDefault="00AC2DC7" w:rsidP="00F8797D">
            <w:proofErr w:type="spellStart"/>
            <w:r w:rsidRPr="001E4D03">
              <w:t>Ewout</w:t>
            </w:r>
            <w:proofErr w:type="spellEnd"/>
            <w:r w:rsidRPr="001E4D03">
              <w:t xml:space="preserve"> </w:t>
            </w:r>
            <w:proofErr w:type="spellStart"/>
            <w:r w:rsidRPr="001E4D03">
              <w:t>Landeloos</w:t>
            </w:r>
            <w:proofErr w:type="spellEnd"/>
          </w:p>
        </w:tc>
        <w:tc>
          <w:tcPr>
            <w:tcW w:w="5622" w:type="dxa"/>
          </w:tcPr>
          <w:p w14:paraId="113207AE" w14:textId="77777777" w:rsidR="00AC2DC7" w:rsidRPr="001E4D03" w:rsidRDefault="00AC2DC7" w:rsidP="00F8797D"/>
        </w:tc>
      </w:tr>
      <w:tr w:rsidR="00AC2DC7" w:rsidRPr="001E4D03" w14:paraId="7656B875" w14:textId="77777777" w:rsidTr="00F8797D">
        <w:tc>
          <w:tcPr>
            <w:tcW w:w="3388" w:type="dxa"/>
          </w:tcPr>
          <w:p w14:paraId="608CB032" w14:textId="77777777" w:rsidR="00AC2DC7" w:rsidRPr="001E4D03" w:rsidRDefault="00AC2DC7" w:rsidP="00F8797D"/>
        </w:tc>
        <w:tc>
          <w:tcPr>
            <w:tcW w:w="5622" w:type="dxa"/>
          </w:tcPr>
          <w:p w14:paraId="10505EEF" w14:textId="77777777" w:rsidR="00AC2DC7" w:rsidRPr="001E4D03" w:rsidRDefault="00AC2DC7" w:rsidP="00F8797D"/>
        </w:tc>
      </w:tr>
      <w:tr w:rsidR="00AC2DC7" w:rsidRPr="001E4D03" w14:paraId="43BBCD5F" w14:textId="77777777" w:rsidTr="00F8797D">
        <w:tc>
          <w:tcPr>
            <w:tcW w:w="3388" w:type="dxa"/>
          </w:tcPr>
          <w:p w14:paraId="77EF6533" w14:textId="77777777" w:rsidR="00AC2DC7" w:rsidRPr="001E4D03" w:rsidRDefault="00AC2DC7" w:rsidP="00F8797D">
            <w:r w:rsidRPr="001E4D03">
              <w:t xml:space="preserve">Yannick Van </w:t>
            </w:r>
            <w:proofErr w:type="spellStart"/>
            <w:r w:rsidRPr="001E4D03">
              <w:t>Herck</w:t>
            </w:r>
            <w:proofErr w:type="spellEnd"/>
          </w:p>
        </w:tc>
        <w:tc>
          <w:tcPr>
            <w:tcW w:w="5622" w:type="dxa"/>
          </w:tcPr>
          <w:p w14:paraId="360A49BE" w14:textId="77777777" w:rsidR="00AC2DC7" w:rsidRPr="001E4D03" w:rsidRDefault="00AC2DC7" w:rsidP="00F8797D"/>
        </w:tc>
      </w:tr>
      <w:tr w:rsidR="00AC2DC7" w:rsidRPr="001E4D03" w14:paraId="62E83E87" w14:textId="77777777" w:rsidTr="00F8797D">
        <w:tc>
          <w:tcPr>
            <w:tcW w:w="3388" w:type="dxa"/>
          </w:tcPr>
          <w:p w14:paraId="16C29D11" w14:textId="77777777" w:rsidR="00AC2DC7" w:rsidRPr="001E4D03" w:rsidRDefault="00AC2DC7" w:rsidP="00F8797D">
            <w:proofErr w:type="spellStart"/>
            <w:r w:rsidRPr="001E4D03">
              <w:t>Anke</w:t>
            </w:r>
            <w:proofErr w:type="spellEnd"/>
            <w:r w:rsidRPr="001E4D03">
              <w:t xml:space="preserve"> Van </w:t>
            </w:r>
            <w:proofErr w:type="spellStart"/>
            <w:r w:rsidRPr="001E4D03">
              <w:t>Herck</w:t>
            </w:r>
            <w:proofErr w:type="spellEnd"/>
          </w:p>
        </w:tc>
        <w:tc>
          <w:tcPr>
            <w:tcW w:w="5622" w:type="dxa"/>
          </w:tcPr>
          <w:p w14:paraId="431049B3" w14:textId="77777777" w:rsidR="00AC2DC7" w:rsidRPr="001E4D03" w:rsidRDefault="00AC2DC7" w:rsidP="00F8797D"/>
        </w:tc>
      </w:tr>
      <w:tr w:rsidR="00AC2DC7" w:rsidRPr="001E4D03" w14:paraId="5B069734" w14:textId="77777777" w:rsidTr="00F8797D">
        <w:tc>
          <w:tcPr>
            <w:tcW w:w="3388" w:type="dxa"/>
          </w:tcPr>
          <w:p w14:paraId="02B3AD78" w14:textId="77777777" w:rsidR="00AC2DC7" w:rsidRPr="001E4D03" w:rsidRDefault="00AC2DC7" w:rsidP="00F8797D">
            <w:r w:rsidRPr="001E4D03">
              <w:t>Pierre Van Mol</w:t>
            </w:r>
          </w:p>
        </w:tc>
        <w:tc>
          <w:tcPr>
            <w:tcW w:w="5622" w:type="dxa"/>
          </w:tcPr>
          <w:p w14:paraId="421281B3" w14:textId="77777777" w:rsidR="00AC2DC7" w:rsidRPr="001E4D03" w:rsidRDefault="00AC2DC7" w:rsidP="00F8797D"/>
        </w:tc>
      </w:tr>
      <w:tr w:rsidR="00AC2DC7" w:rsidRPr="001E4D03" w14:paraId="4C7E1D76" w14:textId="77777777" w:rsidTr="00F8797D">
        <w:tc>
          <w:tcPr>
            <w:tcW w:w="3388" w:type="dxa"/>
          </w:tcPr>
          <w:p w14:paraId="26E39B4E" w14:textId="77777777" w:rsidR="00AC2DC7" w:rsidRPr="001E4D03" w:rsidRDefault="00AC2DC7" w:rsidP="00F8797D"/>
        </w:tc>
        <w:tc>
          <w:tcPr>
            <w:tcW w:w="5622" w:type="dxa"/>
          </w:tcPr>
          <w:p w14:paraId="04C9CB04" w14:textId="77777777" w:rsidR="00AC2DC7" w:rsidRPr="001E4D03" w:rsidRDefault="00AC2DC7" w:rsidP="00F8797D"/>
        </w:tc>
      </w:tr>
      <w:tr w:rsidR="00AC2DC7" w:rsidRPr="001E4D03" w14:paraId="4C896B28" w14:textId="77777777" w:rsidTr="00F8797D">
        <w:tc>
          <w:tcPr>
            <w:tcW w:w="9010" w:type="dxa"/>
            <w:gridSpan w:val="2"/>
          </w:tcPr>
          <w:p w14:paraId="1D3D1CDF" w14:textId="77777777" w:rsidR="00AC2DC7" w:rsidRPr="001E4D03" w:rsidRDefault="00AC2DC7" w:rsidP="00F8797D">
            <w:r w:rsidRPr="001E4D03">
              <w:t>Pharmacy Safety Monitoring</w:t>
            </w:r>
          </w:p>
        </w:tc>
      </w:tr>
      <w:tr w:rsidR="00AC2DC7" w:rsidRPr="001E4D03" w14:paraId="760CF072" w14:textId="77777777" w:rsidTr="00F8797D">
        <w:tc>
          <w:tcPr>
            <w:tcW w:w="3388" w:type="dxa"/>
          </w:tcPr>
          <w:p w14:paraId="4EE0B6B2" w14:textId="77777777" w:rsidR="00AC2DC7" w:rsidRPr="001E4D03" w:rsidRDefault="00AC2DC7" w:rsidP="00F8797D">
            <w:r w:rsidRPr="001E4D03">
              <w:t>Isabel Spriet</w:t>
            </w:r>
          </w:p>
        </w:tc>
        <w:tc>
          <w:tcPr>
            <w:tcW w:w="5622" w:type="dxa"/>
          </w:tcPr>
          <w:p w14:paraId="1DCDAA5A" w14:textId="77777777" w:rsidR="00AC2DC7" w:rsidRPr="001E4D03" w:rsidRDefault="00AC2DC7" w:rsidP="00F8797D"/>
        </w:tc>
      </w:tr>
      <w:tr w:rsidR="00AC2DC7" w:rsidRPr="001E4D03" w14:paraId="200C01AB" w14:textId="77777777" w:rsidTr="00F8797D">
        <w:tc>
          <w:tcPr>
            <w:tcW w:w="3388" w:type="dxa"/>
          </w:tcPr>
          <w:p w14:paraId="697136A1" w14:textId="77777777" w:rsidR="00AC2DC7" w:rsidRPr="001E4D03" w:rsidRDefault="00AC2DC7" w:rsidP="00F8797D">
            <w:r w:rsidRPr="001E4D03">
              <w:t>Lorenz Van der Linden</w:t>
            </w:r>
          </w:p>
        </w:tc>
        <w:tc>
          <w:tcPr>
            <w:tcW w:w="5622" w:type="dxa"/>
          </w:tcPr>
          <w:p w14:paraId="3749AA03" w14:textId="77777777" w:rsidR="00AC2DC7" w:rsidRPr="001E4D03" w:rsidRDefault="00AC2DC7" w:rsidP="00F8797D"/>
        </w:tc>
      </w:tr>
      <w:tr w:rsidR="00AC2DC7" w:rsidRPr="001E4D03" w14:paraId="107A025D" w14:textId="77777777" w:rsidTr="00F8797D">
        <w:tc>
          <w:tcPr>
            <w:tcW w:w="3388" w:type="dxa"/>
          </w:tcPr>
          <w:p w14:paraId="07A8C907" w14:textId="77777777" w:rsidR="00AC2DC7" w:rsidRPr="001E4D03" w:rsidRDefault="00AC2DC7" w:rsidP="00F8797D">
            <w:r w:rsidRPr="001E4D03">
              <w:t>Charlotte Quintens</w:t>
            </w:r>
          </w:p>
        </w:tc>
        <w:tc>
          <w:tcPr>
            <w:tcW w:w="5622" w:type="dxa"/>
          </w:tcPr>
          <w:p w14:paraId="7134C517" w14:textId="77777777" w:rsidR="00AC2DC7" w:rsidRPr="001E4D03" w:rsidRDefault="00AC2DC7" w:rsidP="00F8797D"/>
        </w:tc>
      </w:tr>
      <w:tr w:rsidR="00AC2DC7" w:rsidRPr="001E4D03" w14:paraId="57B56C0A" w14:textId="77777777" w:rsidTr="00F8797D">
        <w:tc>
          <w:tcPr>
            <w:tcW w:w="3388" w:type="dxa"/>
          </w:tcPr>
          <w:p w14:paraId="33B958C4" w14:textId="77777777" w:rsidR="00AC2DC7" w:rsidRPr="001E4D03" w:rsidRDefault="00AC2DC7" w:rsidP="00F8797D">
            <w:r w:rsidRPr="001E4D03">
              <w:t xml:space="preserve">Greet Van de </w:t>
            </w:r>
            <w:proofErr w:type="spellStart"/>
            <w:r w:rsidRPr="001E4D03">
              <w:t>Sijpe</w:t>
            </w:r>
            <w:proofErr w:type="spellEnd"/>
          </w:p>
        </w:tc>
        <w:tc>
          <w:tcPr>
            <w:tcW w:w="5622" w:type="dxa"/>
          </w:tcPr>
          <w:p w14:paraId="688F2CC5" w14:textId="77777777" w:rsidR="00AC2DC7" w:rsidRPr="001E4D03" w:rsidRDefault="00AC2DC7" w:rsidP="00F8797D"/>
        </w:tc>
      </w:tr>
      <w:tr w:rsidR="00AC2DC7" w:rsidRPr="001E4D03" w14:paraId="4F06D1A5" w14:textId="77777777" w:rsidTr="00F8797D">
        <w:tc>
          <w:tcPr>
            <w:tcW w:w="3388" w:type="dxa"/>
          </w:tcPr>
          <w:p w14:paraId="65FE99BE" w14:textId="77777777" w:rsidR="00AC2DC7" w:rsidRPr="001E4D03" w:rsidRDefault="00AC2DC7" w:rsidP="00F8797D">
            <w:r w:rsidRPr="001E4D03">
              <w:t>Ruth Van Daele</w:t>
            </w:r>
          </w:p>
        </w:tc>
        <w:tc>
          <w:tcPr>
            <w:tcW w:w="5622" w:type="dxa"/>
          </w:tcPr>
          <w:p w14:paraId="735CED41" w14:textId="77777777" w:rsidR="00AC2DC7" w:rsidRPr="001E4D03" w:rsidRDefault="00AC2DC7" w:rsidP="00F8797D"/>
        </w:tc>
      </w:tr>
      <w:tr w:rsidR="00AC2DC7" w:rsidRPr="001E4D03" w14:paraId="0C60EB7A" w14:textId="77777777" w:rsidTr="00F8797D">
        <w:tc>
          <w:tcPr>
            <w:tcW w:w="3388" w:type="dxa"/>
          </w:tcPr>
          <w:p w14:paraId="53A58AAC" w14:textId="77777777" w:rsidR="00AC2DC7" w:rsidRPr="001E4D03" w:rsidRDefault="00AC2DC7" w:rsidP="00F8797D">
            <w:r w:rsidRPr="001E4D03">
              <w:t>Matthias Gijsen</w:t>
            </w:r>
          </w:p>
        </w:tc>
        <w:tc>
          <w:tcPr>
            <w:tcW w:w="5622" w:type="dxa"/>
          </w:tcPr>
          <w:p w14:paraId="10C5B943" w14:textId="77777777" w:rsidR="00AC2DC7" w:rsidRPr="001E4D03" w:rsidRDefault="00AC2DC7" w:rsidP="00F8797D"/>
        </w:tc>
      </w:tr>
      <w:tr w:rsidR="00AC2DC7" w:rsidRPr="001E4D03" w14:paraId="7CD18DE2" w14:textId="77777777" w:rsidTr="00F8797D">
        <w:tc>
          <w:tcPr>
            <w:tcW w:w="3388" w:type="dxa"/>
          </w:tcPr>
          <w:p w14:paraId="7D365A45" w14:textId="77777777" w:rsidR="00AC2DC7" w:rsidRPr="001E4D03" w:rsidRDefault="00AC2DC7" w:rsidP="00F8797D"/>
        </w:tc>
        <w:tc>
          <w:tcPr>
            <w:tcW w:w="5622" w:type="dxa"/>
          </w:tcPr>
          <w:p w14:paraId="2931F6B0" w14:textId="77777777" w:rsidR="00AC2DC7" w:rsidRPr="001E4D03" w:rsidRDefault="00AC2DC7" w:rsidP="00F8797D"/>
        </w:tc>
      </w:tr>
      <w:tr w:rsidR="00AC2DC7" w:rsidRPr="001E4D03" w14:paraId="579D09B3" w14:textId="77777777" w:rsidTr="00F8797D">
        <w:tc>
          <w:tcPr>
            <w:tcW w:w="9010" w:type="dxa"/>
            <w:gridSpan w:val="2"/>
          </w:tcPr>
          <w:p w14:paraId="0E3D100A" w14:textId="77777777" w:rsidR="00AC2DC7" w:rsidRPr="001E4D03" w:rsidRDefault="00AC2DC7" w:rsidP="00F8797D">
            <w:r w:rsidRPr="001E4D03">
              <w:t>ECG safety monitoring</w:t>
            </w:r>
          </w:p>
        </w:tc>
      </w:tr>
      <w:tr w:rsidR="00AC2DC7" w:rsidRPr="001E4D03" w14:paraId="38FBBCFE" w14:textId="77777777" w:rsidTr="00F8797D">
        <w:tc>
          <w:tcPr>
            <w:tcW w:w="3388" w:type="dxa"/>
          </w:tcPr>
          <w:p w14:paraId="3E8A0F77" w14:textId="77777777" w:rsidR="00AC2DC7" w:rsidRPr="001E4D03" w:rsidRDefault="00AC2DC7" w:rsidP="00F8797D">
            <w:r w:rsidRPr="001E4D03">
              <w:t>Bert Vandenberk</w:t>
            </w:r>
          </w:p>
        </w:tc>
        <w:tc>
          <w:tcPr>
            <w:tcW w:w="5622" w:type="dxa"/>
          </w:tcPr>
          <w:p w14:paraId="5180103C" w14:textId="77777777" w:rsidR="00AC2DC7" w:rsidRPr="001E4D03" w:rsidRDefault="00AC2DC7" w:rsidP="00F8797D">
            <w:r w:rsidRPr="001E4D03">
              <w:t>Department of Cardiovascular Medicine</w:t>
            </w:r>
          </w:p>
        </w:tc>
      </w:tr>
      <w:tr w:rsidR="00AC2DC7" w:rsidRPr="001E4D03" w14:paraId="095D2393" w14:textId="77777777" w:rsidTr="00F8797D">
        <w:tc>
          <w:tcPr>
            <w:tcW w:w="3388" w:type="dxa"/>
          </w:tcPr>
          <w:p w14:paraId="2C8E2508" w14:textId="77777777" w:rsidR="00AC2DC7" w:rsidRPr="001E4D03" w:rsidRDefault="00AC2DC7" w:rsidP="00F8797D">
            <w:r w:rsidRPr="001E4D03">
              <w:t>Rik Willems</w:t>
            </w:r>
          </w:p>
        </w:tc>
        <w:tc>
          <w:tcPr>
            <w:tcW w:w="5622" w:type="dxa"/>
          </w:tcPr>
          <w:p w14:paraId="642F65B1" w14:textId="77777777" w:rsidR="00AC2DC7" w:rsidRPr="001E4D03" w:rsidRDefault="00AC2DC7" w:rsidP="00F8797D">
            <w:r w:rsidRPr="001E4D03">
              <w:t>Department of Cardiovascular Medicine</w:t>
            </w:r>
          </w:p>
        </w:tc>
      </w:tr>
      <w:tr w:rsidR="00AC2DC7" w:rsidRPr="001E4D03" w14:paraId="3663C32F" w14:textId="77777777" w:rsidTr="00F8797D">
        <w:tc>
          <w:tcPr>
            <w:tcW w:w="3388" w:type="dxa"/>
          </w:tcPr>
          <w:p w14:paraId="552A83EF" w14:textId="77777777" w:rsidR="00AC2DC7" w:rsidRPr="001E4D03" w:rsidRDefault="00AC2DC7" w:rsidP="00F8797D"/>
        </w:tc>
        <w:tc>
          <w:tcPr>
            <w:tcW w:w="5622" w:type="dxa"/>
          </w:tcPr>
          <w:p w14:paraId="5B14573E" w14:textId="77777777" w:rsidR="00AC2DC7" w:rsidRPr="001E4D03" w:rsidRDefault="00AC2DC7" w:rsidP="00F8797D"/>
        </w:tc>
      </w:tr>
      <w:tr w:rsidR="00AC2DC7" w:rsidRPr="00EA49EB" w14:paraId="3DD78E51" w14:textId="77777777" w:rsidTr="00F8797D">
        <w:tc>
          <w:tcPr>
            <w:tcW w:w="9010" w:type="dxa"/>
            <w:gridSpan w:val="2"/>
          </w:tcPr>
          <w:p w14:paraId="2C43BDDD" w14:textId="77777777" w:rsidR="00AC2DC7" w:rsidRPr="001E4D03" w:rsidRDefault="00E4600B" w:rsidP="00F8797D">
            <w:hyperlink r:id="rId11" w:history="1">
              <w:r w:rsidR="00AC2DC7" w:rsidRPr="001E4D03">
                <w:rPr>
                  <w:rStyle w:val="Hyperlink"/>
                  <w:rFonts w:asciiTheme="minorHAnsi" w:hAnsiTheme="minorHAnsi" w:cstheme="minorHAnsi"/>
                  <w:color w:val="000000" w:themeColor="text1"/>
                  <w:sz w:val="22"/>
                  <w:szCs w:val="22"/>
                  <w:lang w:val="en-US"/>
                </w:rPr>
                <w:t>Leuven Biostatistics and Statistical Bioinformatics Centre (L-</w:t>
              </w:r>
              <w:proofErr w:type="spellStart"/>
              <w:r w:rsidR="00AC2DC7" w:rsidRPr="001E4D03">
                <w:rPr>
                  <w:rStyle w:val="Hyperlink"/>
                  <w:rFonts w:asciiTheme="minorHAnsi" w:hAnsiTheme="minorHAnsi" w:cstheme="minorHAnsi"/>
                  <w:color w:val="000000" w:themeColor="text1"/>
                  <w:sz w:val="22"/>
                  <w:szCs w:val="22"/>
                  <w:lang w:val="en-US"/>
                </w:rPr>
                <w:t>BioStat</w:t>
              </w:r>
              <w:proofErr w:type="spellEnd"/>
              <w:r w:rsidR="00AC2DC7" w:rsidRPr="001E4D03">
                <w:rPr>
                  <w:rStyle w:val="Hyperlink"/>
                  <w:rFonts w:asciiTheme="minorHAnsi" w:hAnsiTheme="minorHAnsi" w:cstheme="minorHAnsi"/>
                  <w:color w:val="000000" w:themeColor="text1"/>
                  <w:sz w:val="22"/>
                  <w:szCs w:val="22"/>
                  <w:lang w:val="en-US"/>
                </w:rPr>
                <w:t>)</w:t>
              </w:r>
            </w:hyperlink>
          </w:p>
        </w:tc>
      </w:tr>
      <w:tr w:rsidR="00AC2DC7" w:rsidRPr="001E4D03" w14:paraId="12D1BE55" w14:textId="77777777" w:rsidTr="00F8797D">
        <w:tc>
          <w:tcPr>
            <w:tcW w:w="3388" w:type="dxa"/>
          </w:tcPr>
          <w:p w14:paraId="117B9AC3" w14:textId="77777777" w:rsidR="00AC2DC7" w:rsidRPr="001E4D03" w:rsidRDefault="00AC2DC7" w:rsidP="00F8797D">
            <w:r w:rsidRPr="001E4D03">
              <w:t>Geert Verbeke</w:t>
            </w:r>
          </w:p>
        </w:tc>
        <w:tc>
          <w:tcPr>
            <w:tcW w:w="5622" w:type="dxa"/>
          </w:tcPr>
          <w:p w14:paraId="4DECDC71" w14:textId="77777777" w:rsidR="00AC2DC7" w:rsidRPr="001E4D03" w:rsidRDefault="00AC2DC7" w:rsidP="00F8797D"/>
        </w:tc>
      </w:tr>
      <w:tr w:rsidR="00AC2DC7" w:rsidRPr="001E4D03" w14:paraId="71135D99" w14:textId="77777777" w:rsidTr="00F8797D">
        <w:tc>
          <w:tcPr>
            <w:tcW w:w="3388" w:type="dxa"/>
          </w:tcPr>
          <w:p w14:paraId="137F9035" w14:textId="77777777" w:rsidR="00AC2DC7" w:rsidRPr="001E4D03" w:rsidRDefault="00AC2DC7" w:rsidP="00F8797D">
            <w:r w:rsidRPr="001E4D03">
              <w:t xml:space="preserve">Ann </w:t>
            </w:r>
            <w:proofErr w:type="spellStart"/>
            <w:r w:rsidRPr="001E4D03">
              <w:t>Belmans</w:t>
            </w:r>
            <w:proofErr w:type="spellEnd"/>
          </w:p>
        </w:tc>
        <w:tc>
          <w:tcPr>
            <w:tcW w:w="5622" w:type="dxa"/>
          </w:tcPr>
          <w:p w14:paraId="1FCC061E" w14:textId="77777777" w:rsidR="00AC2DC7" w:rsidRPr="001E4D03" w:rsidRDefault="00AC2DC7" w:rsidP="00F8797D"/>
        </w:tc>
      </w:tr>
      <w:tr w:rsidR="00AC2DC7" w:rsidRPr="001E4D03" w14:paraId="23F465D8" w14:textId="77777777" w:rsidTr="00F8797D">
        <w:tc>
          <w:tcPr>
            <w:tcW w:w="3388" w:type="dxa"/>
          </w:tcPr>
          <w:p w14:paraId="0EFAB956" w14:textId="77777777" w:rsidR="00AC2DC7" w:rsidRPr="001E4D03" w:rsidRDefault="00AC2DC7" w:rsidP="00F8797D">
            <w:r w:rsidRPr="001E4D03">
              <w:t>Kris Bogaerts</w:t>
            </w:r>
          </w:p>
        </w:tc>
        <w:tc>
          <w:tcPr>
            <w:tcW w:w="5622" w:type="dxa"/>
          </w:tcPr>
          <w:p w14:paraId="43A4CA5F" w14:textId="77777777" w:rsidR="00AC2DC7" w:rsidRPr="001E4D03" w:rsidRDefault="00AC2DC7" w:rsidP="00F8797D"/>
        </w:tc>
      </w:tr>
      <w:tr w:rsidR="00AC2DC7" w:rsidRPr="001E4D03" w14:paraId="4386836D" w14:textId="77777777" w:rsidTr="00F8797D">
        <w:tc>
          <w:tcPr>
            <w:tcW w:w="3388" w:type="dxa"/>
          </w:tcPr>
          <w:p w14:paraId="71F3E64F" w14:textId="77777777" w:rsidR="00AC2DC7" w:rsidRPr="001E4D03" w:rsidRDefault="00AC2DC7" w:rsidP="00F8797D"/>
        </w:tc>
        <w:tc>
          <w:tcPr>
            <w:tcW w:w="5622" w:type="dxa"/>
          </w:tcPr>
          <w:p w14:paraId="34D7528C" w14:textId="77777777" w:rsidR="00AC2DC7" w:rsidRPr="001E4D03" w:rsidRDefault="00AC2DC7" w:rsidP="00F8797D"/>
        </w:tc>
      </w:tr>
      <w:tr w:rsidR="00AC2DC7" w:rsidRPr="001E4D03" w14:paraId="581FBE37" w14:textId="77777777" w:rsidTr="00F8797D">
        <w:tc>
          <w:tcPr>
            <w:tcW w:w="9010" w:type="dxa"/>
            <w:gridSpan w:val="2"/>
          </w:tcPr>
          <w:p w14:paraId="1A6CB9C7" w14:textId="77777777" w:rsidR="00AC2DC7" w:rsidRPr="001E4D03" w:rsidRDefault="00AC2DC7" w:rsidP="00F8797D">
            <w:r w:rsidRPr="001E4D03">
              <w:t>Data Safety Monitoring Board</w:t>
            </w:r>
          </w:p>
        </w:tc>
      </w:tr>
      <w:tr w:rsidR="00AC2DC7" w:rsidRPr="001E4D03" w14:paraId="1CCB32C7" w14:textId="77777777" w:rsidTr="00F8797D">
        <w:tc>
          <w:tcPr>
            <w:tcW w:w="3388" w:type="dxa"/>
          </w:tcPr>
          <w:p w14:paraId="54D1234A" w14:textId="77777777" w:rsidR="00AC2DC7" w:rsidRPr="001E4D03" w:rsidRDefault="00AC2DC7" w:rsidP="00F8797D">
            <w:proofErr w:type="spellStart"/>
            <w:r w:rsidRPr="001E4D03">
              <w:t>Séverine</w:t>
            </w:r>
            <w:proofErr w:type="spellEnd"/>
            <w:r w:rsidRPr="001E4D03">
              <w:t xml:space="preserve"> </w:t>
            </w:r>
            <w:proofErr w:type="spellStart"/>
            <w:r w:rsidRPr="001E4D03">
              <w:t>Vermeire</w:t>
            </w:r>
            <w:proofErr w:type="spellEnd"/>
          </w:p>
        </w:tc>
        <w:tc>
          <w:tcPr>
            <w:tcW w:w="5622" w:type="dxa"/>
          </w:tcPr>
          <w:p w14:paraId="7643A984" w14:textId="77777777" w:rsidR="00AC2DC7" w:rsidRPr="001E4D03" w:rsidRDefault="00AC2DC7" w:rsidP="00F8797D">
            <w:r w:rsidRPr="001E4D03">
              <w:t>Chair</w:t>
            </w:r>
          </w:p>
        </w:tc>
      </w:tr>
      <w:tr w:rsidR="00AC2DC7" w:rsidRPr="001E4D03" w14:paraId="0D4CB060" w14:textId="77777777" w:rsidTr="00F8797D">
        <w:tc>
          <w:tcPr>
            <w:tcW w:w="3388" w:type="dxa"/>
          </w:tcPr>
          <w:p w14:paraId="3A67BFA7" w14:textId="77777777" w:rsidR="00AC2DC7" w:rsidRPr="001E4D03" w:rsidRDefault="00AC2DC7" w:rsidP="00F8797D">
            <w:r w:rsidRPr="001E4D03">
              <w:t xml:space="preserve">Emmanuel </w:t>
            </w:r>
            <w:proofErr w:type="spellStart"/>
            <w:r w:rsidRPr="001E4D03">
              <w:t>Lesaffre</w:t>
            </w:r>
            <w:proofErr w:type="spellEnd"/>
          </w:p>
        </w:tc>
        <w:tc>
          <w:tcPr>
            <w:tcW w:w="5622" w:type="dxa"/>
          </w:tcPr>
          <w:p w14:paraId="39304ED2" w14:textId="77777777" w:rsidR="00AC2DC7" w:rsidRPr="001E4D03" w:rsidRDefault="00AC2DC7" w:rsidP="00F8797D">
            <w:r w:rsidRPr="001E4D03">
              <w:t>Statistician</w:t>
            </w:r>
          </w:p>
        </w:tc>
      </w:tr>
      <w:tr w:rsidR="00AC2DC7" w:rsidRPr="001E4D03" w14:paraId="0603C28E" w14:textId="77777777" w:rsidTr="00F8797D">
        <w:tc>
          <w:tcPr>
            <w:tcW w:w="3388" w:type="dxa"/>
          </w:tcPr>
          <w:p w14:paraId="5216FD6F" w14:textId="77777777" w:rsidR="00AC2DC7" w:rsidRPr="001E4D03" w:rsidRDefault="00AC2DC7" w:rsidP="00F8797D">
            <w:r w:rsidRPr="001E4D03">
              <w:t xml:space="preserve">Joris </w:t>
            </w:r>
            <w:proofErr w:type="spellStart"/>
            <w:r w:rsidRPr="001E4D03">
              <w:t>Ector</w:t>
            </w:r>
            <w:proofErr w:type="spellEnd"/>
          </w:p>
        </w:tc>
        <w:tc>
          <w:tcPr>
            <w:tcW w:w="5622" w:type="dxa"/>
          </w:tcPr>
          <w:p w14:paraId="57056BC1" w14:textId="77777777" w:rsidR="00AC2DC7" w:rsidRPr="001E4D03" w:rsidRDefault="00AC2DC7" w:rsidP="00F8797D">
            <w:r w:rsidRPr="001E4D03">
              <w:t>Cardiologist</w:t>
            </w:r>
          </w:p>
        </w:tc>
      </w:tr>
      <w:tr w:rsidR="00AC2DC7" w:rsidRPr="001E4D03" w14:paraId="48F9D475" w14:textId="77777777" w:rsidTr="00F8797D">
        <w:tc>
          <w:tcPr>
            <w:tcW w:w="3388" w:type="dxa"/>
          </w:tcPr>
          <w:p w14:paraId="594B633A" w14:textId="77777777" w:rsidR="00AC2DC7" w:rsidRPr="001E4D03" w:rsidRDefault="00AC2DC7" w:rsidP="00F8797D">
            <w:r w:rsidRPr="001E4D03">
              <w:t>Jan de Hoon</w:t>
            </w:r>
          </w:p>
        </w:tc>
        <w:tc>
          <w:tcPr>
            <w:tcW w:w="5622" w:type="dxa"/>
          </w:tcPr>
          <w:p w14:paraId="3C2A9744" w14:textId="77777777" w:rsidR="00AC2DC7" w:rsidRPr="001E4D03" w:rsidRDefault="00AC2DC7" w:rsidP="00F8797D">
            <w:r w:rsidRPr="001E4D03">
              <w:t>Pharmacologist</w:t>
            </w:r>
          </w:p>
        </w:tc>
      </w:tr>
      <w:tr w:rsidR="00AC2DC7" w:rsidRPr="001E4D03" w14:paraId="43FCE116" w14:textId="77777777" w:rsidTr="00F8797D">
        <w:tc>
          <w:tcPr>
            <w:tcW w:w="3388" w:type="dxa"/>
          </w:tcPr>
          <w:p w14:paraId="335874A8" w14:textId="77777777" w:rsidR="00AC2DC7" w:rsidRPr="001E4D03" w:rsidRDefault="00AC2DC7" w:rsidP="00F8797D">
            <w:r w:rsidRPr="001E4D03">
              <w:t>Patrick Verschueren</w:t>
            </w:r>
          </w:p>
        </w:tc>
        <w:tc>
          <w:tcPr>
            <w:tcW w:w="5622" w:type="dxa"/>
          </w:tcPr>
          <w:p w14:paraId="638016F0" w14:textId="77777777" w:rsidR="00AC2DC7" w:rsidRPr="001E4D03" w:rsidRDefault="00AC2DC7" w:rsidP="00F8797D">
            <w:r w:rsidRPr="001E4D03">
              <w:t>Rheumatologist</w:t>
            </w:r>
          </w:p>
        </w:tc>
      </w:tr>
      <w:tr w:rsidR="00AC2DC7" w:rsidRPr="001E4D03" w14:paraId="3D773F9B" w14:textId="77777777" w:rsidTr="00F8797D">
        <w:tc>
          <w:tcPr>
            <w:tcW w:w="3388" w:type="dxa"/>
          </w:tcPr>
          <w:p w14:paraId="5753D20C" w14:textId="77777777" w:rsidR="00AC2DC7" w:rsidRPr="001E4D03" w:rsidRDefault="00AC2DC7" w:rsidP="00F8797D">
            <w:r w:rsidRPr="001E4D03">
              <w:t>Heidi Sterckx</w:t>
            </w:r>
          </w:p>
        </w:tc>
        <w:tc>
          <w:tcPr>
            <w:tcW w:w="5622" w:type="dxa"/>
          </w:tcPr>
          <w:p w14:paraId="45ADF405" w14:textId="77777777" w:rsidR="00AC2DC7" w:rsidRPr="001E4D03" w:rsidRDefault="00AC2DC7" w:rsidP="00F8797D">
            <w:r w:rsidRPr="001E4D03">
              <w:t>Secretary</w:t>
            </w:r>
          </w:p>
        </w:tc>
      </w:tr>
      <w:tr w:rsidR="00AC2DC7" w:rsidRPr="001E4D03" w14:paraId="38E4D527" w14:textId="77777777" w:rsidTr="00F8797D">
        <w:tc>
          <w:tcPr>
            <w:tcW w:w="3388" w:type="dxa"/>
          </w:tcPr>
          <w:p w14:paraId="22CFE458" w14:textId="77777777" w:rsidR="00AC2DC7" w:rsidRPr="001E4D03" w:rsidRDefault="00AC2DC7" w:rsidP="00F8797D"/>
        </w:tc>
        <w:tc>
          <w:tcPr>
            <w:tcW w:w="5622" w:type="dxa"/>
          </w:tcPr>
          <w:p w14:paraId="1C77BEF1" w14:textId="77777777" w:rsidR="00AC2DC7" w:rsidRPr="001E4D03" w:rsidRDefault="00AC2DC7" w:rsidP="00F8797D"/>
        </w:tc>
      </w:tr>
      <w:tr w:rsidR="00AC2DC7" w:rsidRPr="00EA49EB" w14:paraId="409A351B" w14:textId="77777777" w:rsidTr="00F8797D">
        <w:tc>
          <w:tcPr>
            <w:tcW w:w="9010" w:type="dxa"/>
            <w:gridSpan w:val="2"/>
          </w:tcPr>
          <w:p w14:paraId="3DD21C73" w14:textId="77777777" w:rsidR="00AC2DC7" w:rsidRPr="001E4D03" w:rsidRDefault="00AC2DC7" w:rsidP="00F8797D">
            <w:r w:rsidRPr="001E4D03">
              <w:t>Clinical Trial Center (CTC) UZ Leuven</w:t>
            </w:r>
          </w:p>
        </w:tc>
      </w:tr>
      <w:tr w:rsidR="00AC2DC7" w:rsidRPr="001E4D03" w14:paraId="72E5A1F9" w14:textId="77777777" w:rsidTr="00F8797D">
        <w:tc>
          <w:tcPr>
            <w:tcW w:w="3388" w:type="dxa"/>
          </w:tcPr>
          <w:p w14:paraId="76F411AA" w14:textId="77777777" w:rsidR="00AC2DC7" w:rsidRPr="001E4D03" w:rsidRDefault="00AC2DC7" w:rsidP="00F8797D">
            <w:r w:rsidRPr="001E4D03">
              <w:t xml:space="preserve">Hilde De </w:t>
            </w:r>
            <w:proofErr w:type="spellStart"/>
            <w:r w:rsidRPr="001E4D03">
              <w:t>Tollenaere</w:t>
            </w:r>
            <w:proofErr w:type="spellEnd"/>
          </w:p>
        </w:tc>
        <w:tc>
          <w:tcPr>
            <w:tcW w:w="5622" w:type="dxa"/>
          </w:tcPr>
          <w:p w14:paraId="0C56A431" w14:textId="77777777" w:rsidR="00AC2DC7" w:rsidRPr="001E4D03" w:rsidRDefault="00AC2DC7" w:rsidP="00F8797D"/>
        </w:tc>
      </w:tr>
      <w:tr w:rsidR="00AC2DC7" w:rsidRPr="001E4D03" w14:paraId="0B5ED71B" w14:textId="77777777" w:rsidTr="00F8797D">
        <w:tc>
          <w:tcPr>
            <w:tcW w:w="3388" w:type="dxa"/>
          </w:tcPr>
          <w:p w14:paraId="6E83B3CE" w14:textId="77777777" w:rsidR="00AC2DC7" w:rsidRPr="001E4D03" w:rsidRDefault="00AC2DC7" w:rsidP="00F8797D">
            <w:r w:rsidRPr="001E4D03">
              <w:t xml:space="preserve">Peter Van </w:t>
            </w:r>
            <w:proofErr w:type="spellStart"/>
            <w:r w:rsidRPr="001E4D03">
              <w:t>Rompaey</w:t>
            </w:r>
            <w:proofErr w:type="spellEnd"/>
          </w:p>
        </w:tc>
        <w:tc>
          <w:tcPr>
            <w:tcW w:w="5622" w:type="dxa"/>
          </w:tcPr>
          <w:p w14:paraId="4D95EAD5" w14:textId="77777777" w:rsidR="00AC2DC7" w:rsidRPr="001E4D03" w:rsidRDefault="00AC2DC7" w:rsidP="00F8797D"/>
        </w:tc>
      </w:tr>
      <w:tr w:rsidR="00AC2DC7" w:rsidRPr="001E4D03" w14:paraId="29054AAF" w14:textId="77777777" w:rsidTr="00F8797D">
        <w:tc>
          <w:tcPr>
            <w:tcW w:w="3388" w:type="dxa"/>
          </w:tcPr>
          <w:p w14:paraId="506EE599" w14:textId="77777777" w:rsidR="00AC2DC7" w:rsidRPr="001E4D03" w:rsidRDefault="00AC2DC7" w:rsidP="00F8797D">
            <w:r w:rsidRPr="001E4D03">
              <w:t xml:space="preserve">Klara </w:t>
            </w:r>
            <w:proofErr w:type="spellStart"/>
            <w:r w:rsidRPr="001E4D03">
              <w:t>Vlassak</w:t>
            </w:r>
            <w:proofErr w:type="spellEnd"/>
          </w:p>
        </w:tc>
        <w:tc>
          <w:tcPr>
            <w:tcW w:w="5622" w:type="dxa"/>
          </w:tcPr>
          <w:p w14:paraId="496B00AA" w14:textId="77777777" w:rsidR="00AC2DC7" w:rsidRPr="001E4D03" w:rsidRDefault="00AC2DC7" w:rsidP="00F8797D"/>
        </w:tc>
      </w:tr>
      <w:tr w:rsidR="00AC2DC7" w:rsidRPr="001E4D03" w14:paraId="57391D75" w14:textId="77777777" w:rsidTr="00F8797D">
        <w:tc>
          <w:tcPr>
            <w:tcW w:w="3388" w:type="dxa"/>
          </w:tcPr>
          <w:p w14:paraId="4B0ED5A5" w14:textId="77777777" w:rsidR="00AC2DC7" w:rsidRPr="001E4D03" w:rsidRDefault="00AC2DC7" w:rsidP="00F8797D">
            <w:r w:rsidRPr="001E4D03">
              <w:t>Heidi Sterckx</w:t>
            </w:r>
          </w:p>
        </w:tc>
        <w:tc>
          <w:tcPr>
            <w:tcW w:w="5622" w:type="dxa"/>
          </w:tcPr>
          <w:p w14:paraId="1326EC04" w14:textId="77777777" w:rsidR="00AC2DC7" w:rsidRPr="001E4D03" w:rsidRDefault="00AC2DC7" w:rsidP="00F8797D"/>
        </w:tc>
      </w:tr>
      <w:tr w:rsidR="00AC2DC7" w:rsidRPr="001E4D03" w14:paraId="251C2FCF" w14:textId="77777777" w:rsidTr="00F8797D">
        <w:tc>
          <w:tcPr>
            <w:tcW w:w="3388" w:type="dxa"/>
          </w:tcPr>
          <w:p w14:paraId="452C00B3" w14:textId="77777777" w:rsidR="00AC2DC7" w:rsidRPr="001E4D03" w:rsidRDefault="00AC2DC7" w:rsidP="00F8797D">
            <w:r w:rsidRPr="001E4D03">
              <w:t>Katrien Boulanger</w:t>
            </w:r>
          </w:p>
        </w:tc>
        <w:tc>
          <w:tcPr>
            <w:tcW w:w="5622" w:type="dxa"/>
          </w:tcPr>
          <w:p w14:paraId="44239BC8" w14:textId="77777777" w:rsidR="00AC2DC7" w:rsidRPr="001E4D03" w:rsidRDefault="00AC2DC7" w:rsidP="00F8797D"/>
        </w:tc>
      </w:tr>
      <w:tr w:rsidR="00AC2DC7" w:rsidRPr="001E4D03" w14:paraId="0F81F1D0" w14:textId="77777777" w:rsidTr="00F8797D">
        <w:tc>
          <w:tcPr>
            <w:tcW w:w="3388" w:type="dxa"/>
          </w:tcPr>
          <w:p w14:paraId="4562DE1B" w14:textId="77777777" w:rsidR="00AC2DC7" w:rsidRPr="001E4D03" w:rsidRDefault="00AC2DC7" w:rsidP="00F8797D">
            <w:r w:rsidRPr="001E4D03">
              <w:t xml:space="preserve">Jean-Jacques </w:t>
            </w:r>
            <w:proofErr w:type="spellStart"/>
            <w:r w:rsidRPr="001E4D03">
              <w:t>Derèze</w:t>
            </w:r>
            <w:proofErr w:type="spellEnd"/>
          </w:p>
        </w:tc>
        <w:tc>
          <w:tcPr>
            <w:tcW w:w="5622" w:type="dxa"/>
          </w:tcPr>
          <w:p w14:paraId="7CEF9DB4" w14:textId="77777777" w:rsidR="00AC2DC7" w:rsidRPr="001E4D03" w:rsidRDefault="00AC2DC7" w:rsidP="00F8797D"/>
        </w:tc>
      </w:tr>
      <w:tr w:rsidR="00AC2DC7" w:rsidRPr="001E4D03" w14:paraId="0486450B" w14:textId="77777777" w:rsidTr="00F8797D">
        <w:tc>
          <w:tcPr>
            <w:tcW w:w="3388" w:type="dxa"/>
          </w:tcPr>
          <w:p w14:paraId="07266FF0" w14:textId="77777777" w:rsidR="00AC2DC7" w:rsidRPr="001E4D03" w:rsidRDefault="00AC2DC7" w:rsidP="00F8797D"/>
        </w:tc>
        <w:tc>
          <w:tcPr>
            <w:tcW w:w="5622" w:type="dxa"/>
          </w:tcPr>
          <w:p w14:paraId="68A10694" w14:textId="77777777" w:rsidR="00AC2DC7" w:rsidRPr="001E4D03" w:rsidRDefault="00AC2DC7" w:rsidP="00F8797D"/>
        </w:tc>
      </w:tr>
      <w:tr w:rsidR="00AC2DC7" w:rsidRPr="001E4D03" w14:paraId="3B16480D" w14:textId="77777777" w:rsidTr="00F8797D">
        <w:tc>
          <w:tcPr>
            <w:tcW w:w="9010" w:type="dxa"/>
            <w:gridSpan w:val="2"/>
          </w:tcPr>
          <w:p w14:paraId="2E137257" w14:textId="77777777" w:rsidR="00AC2DC7" w:rsidRPr="001E4D03" w:rsidRDefault="00AC2DC7" w:rsidP="00F8797D">
            <w:r w:rsidRPr="001E4D03">
              <w:t>Other Support</w:t>
            </w:r>
          </w:p>
        </w:tc>
      </w:tr>
      <w:tr w:rsidR="00AC2DC7" w:rsidRPr="001E4D03" w14:paraId="299D403B" w14:textId="77777777" w:rsidTr="00F8797D">
        <w:tc>
          <w:tcPr>
            <w:tcW w:w="3388" w:type="dxa"/>
          </w:tcPr>
          <w:p w14:paraId="60D6E965" w14:textId="77777777" w:rsidR="00AC2DC7" w:rsidRPr="001E4D03" w:rsidRDefault="00AC2DC7" w:rsidP="00F8797D">
            <w:r w:rsidRPr="001E4D03">
              <w:t xml:space="preserve">Diane De </w:t>
            </w:r>
            <w:proofErr w:type="spellStart"/>
            <w:r w:rsidRPr="001E4D03">
              <w:t>Wyngaert</w:t>
            </w:r>
            <w:proofErr w:type="spellEnd"/>
          </w:p>
        </w:tc>
        <w:tc>
          <w:tcPr>
            <w:tcW w:w="5622" w:type="dxa"/>
          </w:tcPr>
          <w:p w14:paraId="2FC4BD41" w14:textId="77777777" w:rsidR="00AC2DC7" w:rsidRPr="001E4D03" w:rsidRDefault="00AC2DC7" w:rsidP="00F8797D">
            <w:r w:rsidRPr="001E4D03">
              <w:t>Administrative support</w:t>
            </w:r>
          </w:p>
        </w:tc>
      </w:tr>
      <w:tr w:rsidR="00AC2DC7" w:rsidRPr="001E4D03" w14:paraId="06512D43" w14:textId="77777777" w:rsidTr="00F8797D">
        <w:tc>
          <w:tcPr>
            <w:tcW w:w="3388" w:type="dxa"/>
          </w:tcPr>
          <w:p w14:paraId="10B5D434" w14:textId="77777777" w:rsidR="00AC2DC7" w:rsidRPr="001E4D03" w:rsidRDefault="00AC2DC7" w:rsidP="00F8797D">
            <w:r w:rsidRPr="001E4D03">
              <w:t>Wouter Cypers</w:t>
            </w:r>
          </w:p>
        </w:tc>
        <w:tc>
          <w:tcPr>
            <w:tcW w:w="5622" w:type="dxa"/>
          </w:tcPr>
          <w:p w14:paraId="2A9A8E48" w14:textId="77777777" w:rsidR="00AC2DC7" w:rsidRPr="001E4D03" w:rsidRDefault="00AC2DC7" w:rsidP="00F8797D">
            <w:r w:rsidRPr="001E4D03">
              <w:t>IT</w:t>
            </w:r>
          </w:p>
        </w:tc>
      </w:tr>
      <w:tr w:rsidR="00AC2DC7" w:rsidRPr="001E4D03" w14:paraId="7B92532F" w14:textId="77777777" w:rsidTr="00F8797D">
        <w:tc>
          <w:tcPr>
            <w:tcW w:w="3388" w:type="dxa"/>
          </w:tcPr>
          <w:p w14:paraId="7342134B" w14:textId="77777777" w:rsidR="00AC2DC7" w:rsidRPr="001E4D03" w:rsidRDefault="00AC2DC7" w:rsidP="00F8797D">
            <w:r w:rsidRPr="001E4D03">
              <w:t>Jurgen Silence</w:t>
            </w:r>
          </w:p>
        </w:tc>
        <w:tc>
          <w:tcPr>
            <w:tcW w:w="5622" w:type="dxa"/>
          </w:tcPr>
          <w:p w14:paraId="48EB07AD" w14:textId="77777777" w:rsidR="00AC2DC7" w:rsidRPr="001E4D03" w:rsidRDefault="00AC2DC7" w:rsidP="00F8797D">
            <w:r w:rsidRPr="001E4D03">
              <w:t>IT</w:t>
            </w:r>
          </w:p>
        </w:tc>
      </w:tr>
      <w:tr w:rsidR="00AC2DC7" w:rsidRPr="001E4D03" w14:paraId="65E657D5" w14:textId="77777777" w:rsidTr="00F8797D">
        <w:tc>
          <w:tcPr>
            <w:tcW w:w="3388" w:type="dxa"/>
          </w:tcPr>
          <w:p w14:paraId="378E1C06" w14:textId="77777777" w:rsidR="00AC2DC7" w:rsidRPr="001E4D03" w:rsidRDefault="00AC2DC7" w:rsidP="00F8797D">
            <w:r w:rsidRPr="001E4D03">
              <w:t>Alexander Otten</w:t>
            </w:r>
          </w:p>
        </w:tc>
        <w:tc>
          <w:tcPr>
            <w:tcW w:w="5622" w:type="dxa"/>
          </w:tcPr>
          <w:p w14:paraId="61D5E606" w14:textId="77777777" w:rsidR="00AC2DC7" w:rsidRPr="001E4D03" w:rsidRDefault="00AC2DC7" w:rsidP="00F8797D">
            <w:r w:rsidRPr="001E4D03">
              <w:t>IT</w:t>
            </w:r>
          </w:p>
        </w:tc>
      </w:tr>
      <w:tr w:rsidR="00AC2DC7" w:rsidRPr="001E4D03" w14:paraId="7ACCB442" w14:textId="77777777" w:rsidTr="00F8797D">
        <w:tc>
          <w:tcPr>
            <w:tcW w:w="3388" w:type="dxa"/>
          </w:tcPr>
          <w:p w14:paraId="50C4768C" w14:textId="77777777" w:rsidR="00AC2DC7" w:rsidRPr="001E4D03" w:rsidRDefault="00AC2DC7" w:rsidP="00F8797D">
            <w:r w:rsidRPr="001E4D03">
              <w:t>Kevin Vits</w:t>
            </w:r>
          </w:p>
        </w:tc>
        <w:tc>
          <w:tcPr>
            <w:tcW w:w="5622" w:type="dxa"/>
          </w:tcPr>
          <w:p w14:paraId="1C04AF7B" w14:textId="77777777" w:rsidR="00AC2DC7" w:rsidRPr="001E4D03" w:rsidRDefault="00AC2DC7" w:rsidP="00F8797D">
            <w:r w:rsidRPr="001E4D03">
              <w:t>IT</w:t>
            </w:r>
          </w:p>
        </w:tc>
      </w:tr>
      <w:tr w:rsidR="00AC2DC7" w:rsidRPr="001E4D03" w14:paraId="3EF1CAB6" w14:textId="77777777" w:rsidTr="00F8797D">
        <w:tc>
          <w:tcPr>
            <w:tcW w:w="3388" w:type="dxa"/>
          </w:tcPr>
          <w:p w14:paraId="1A2C391F" w14:textId="77777777" w:rsidR="00AC2DC7" w:rsidRPr="001E4D03" w:rsidRDefault="00AC2DC7" w:rsidP="00F8797D">
            <w:r w:rsidRPr="001E4D03">
              <w:t xml:space="preserve">Ruth </w:t>
            </w:r>
            <w:proofErr w:type="spellStart"/>
            <w:r w:rsidRPr="001E4D03">
              <w:t>Storme</w:t>
            </w:r>
            <w:proofErr w:type="spellEnd"/>
          </w:p>
        </w:tc>
        <w:tc>
          <w:tcPr>
            <w:tcW w:w="5622" w:type="dxa"/>
          </w:tcPr>
          <w:p w14:paraId="2D981887" w14:textId="77777777" w:rsidR="00AC2DC7" w:rsidRPr="001E4D03" w:rsidRDefault="00AC2DC7" w:rsidP="00F8797D">
            <w:r w:rsidRPr="001E4D03">
              <w:t>Ethical Committee</w:t>
            </w:r>
          </w:p>
        </w:tc>
      </w:tr>
      <w:tr w:rsidR="00AC2DC7" w:rsidRPr="001E4D03" w14:paraId="0F97B623" w14:textId="77777777" w:rsidTr="00F8797D">
        <w:tc>
          <w:tcPr>
            <w:tcW w:w="3388" w:type="dxa"/>
          </w:tcPr>
          <w:p w14:paraId="5CFA6F86" w14:textId="77777777" w:rsidR="00AC2DC7" w:rsidRPr="001E4D03" w:rsidRDefault="00AC2DC7" w:rsidP="00F8797D">
            <w:r w:rsidRPr="001E4D03">
              <w:t xml:space="preserve">Kathleen </w:t>
            </w:r>
            <w:proofErr w:type="spellStart"/>
            <w:r w:rsidRPr="001E4D03">
              <w:t>Schuyten</w:t>
            </w:r>
            <w:proofErr w:type="spellEnd"/>
          </w:p>
        </w:tc>
        <w:tc>
          <w:tcPr>
            <w:tcW w:w="5622" w:type="dxa"/>
          </w:tcPr>
          <w:p w14:paraId="0E95457E" w14:textId="77777777" w:rsidR="00AC2DC7" w:rsidRPr="001E4D03" w:rsidRDefault="00AC2DC7" w:rsidP="00F8797D">
            <w:r w:rsidRPr="001E4D03">
              <w:t>Administrative support</w:t>
            </w:r>
          </w:p>
        </w:tc>
      </w:tr>
      <w:tr w:rsidR="00AC2DC7" w:rsidRPr="001E4D03" w14:paraId="5FF7E5D6" w14:textId="77777777" w:rsidTr="00F8797D">
        <w:tc>
          <w:tcPr>
            <w:tcW w:w="3388" w:type="dxa"/>
          </w:tcPr>
          <w:p w14:paraId="4A331B81" w14:textId="77777777" w:rsidR="00AC2DC7" w:rsidRPr="001E4D03" w:rsidRDefault="00AC2DC7" w:rsidP="00F8797D">
            <w:r w:rsidRPr="001E4D03">
              <w:t xml:space="preserve">Nadine </w:t>
            </w:r>
            <w:proofErr w:type="spellStart"/>
            <w:r w:rsidRPr="001E4D03">
              <w:t>Ectors</w:t>
            </w:r>
            <w:proofErr w:type="spellEnd"/>
          </w:p>
        </w:tc>
        <w:tc>
          <w:tcPr>
            <w:tcW w:w="5622" w:type="dxa"/>
          </w:tcPr>
          <w:p w14:paraId="25B305F2" w14:textId="77777777" w:rsidR="00AC2DC7" w:rsidRPr="001E4D03" w:rsidRDefault="00AC2DC7" w:rsidP="00F8797D">
            <w:r w:rsidRPr="001E4D03">
              <w:t>Biobank</w:t>
            </w:r>
          </w:p>
        </w:tc>
      </w:tr>
      <w:tr w:rsidR="00AC2DC7" w:rsidRPr="001E4D03" w14:paraId="3525653E" w14:textId="77777777" w:rsidTr="00F8797D">
        <w:tc>
          <w:tcPr>
            <w:tcW w:w="3388" w:type="dxa"/>
          </w:tcPr>
          <w:p w14:paraId="4439232D" w14:textId="77777777" w:rsidR="00AC2DC7" w:rsidRPr="001E4D03" w:rsidRDefault="00AC2DC7" w:rsidP="00F8797D">
            <w:r w:rsidRPr="001E4D03">
              <w:t>Loes Linsen</w:t>
            </w:r>
          </w:p>
        </w:tc>
        <w:tc>
          <w:tcPr>
            <w:tcW w:w="5622" w:type="dxa"/>
          </w:tcPr>
          <w:p w14:paraId="5F07466B" w14:textId="77777777" w:rsidR="00AC2DC7" w:rsidRPr="001E4D03" w:rsidRDefault="00AC2DC7" w:rsidP="00F8797D">
            <w:r w:rsidRPr="001E4D03">
              <w:t>Biobank</w:t>
            </w:r>
          </w:p>
        </w:tc>
      </w:tr>
      <w:tr w:rsidR="00AC2DC7" w:rsidRPr="001E4D03" w14:paraId="1CA5D6CA" w14:textId="77777777" w:rsidTr="00F8797D">
        <w:tc>
          <w:tcPr>
            <w:tcW w:w="3388" w:type="dxa"/>
          </w:tcPr>
          <w:p w14:paraId="76A9C45A" w14:textId="77777777" w:rsidR="00AC2DC7" w:rsidRPr="001E4D03" w:rsidRDefault="00AC2DC7" w:rsidP="00F8797D">
            <w:r w:rsidRPr="001E4D03">
              <w:lastRenderedPageBreak/>
              <w:t>Dirk Jochmans</w:t>
            </w:r>
          </w:p>
        </w:tc>
        <w:tc>
          <w:tcPr>
            <w:tcW w:w="5622" w:type="dxa"/>
          </w:tcPr>
          <w:p w14:paraId="69DE9FD0" w14:textId="77777777" w:rsidR="00AC2DC7" w:rsidRPr="001E4D03" w:rsidRDefault="00AC2DC7" w:rsidP="00F8797D">
            <w:r w:rsidRPr="001E4D03">
              <w:t>REGA</w:t>
            </w:r>
          </w:p>
        </w:tc>
      </w:tr>
      <w:tr w:rsidR="00AC2DC7" w:rsidRPr="001E4D03" w14:paraId="641BC48B" w14:textId="77777777" w:rsidTr="00F8797D">
        <w:tc>
          <w:tcPr>
            <w:tcW w:w="3388" w:type="dxa"/>
          </w:tcPr>
          <w:p w14:paraId="212DD043" w14:textId="77777777" w:rsidR="00AC2DC7" w:rsidRPr="001E4D03" w:rsidRDefault="00AC2DC7" w:rsidP="00F8797D">
            <w:r w:rsidRPr="001E4D03">
              <w:t xml:space="preserve">Inge </w:t>
            </w:r>
            <w:proofErr w:type="spellStart"/>
            <w:r w:rsidRPr="001E4D03">
              <w:t>Wullaert</w:t>
            </w:r>
            <w:proofErr w:type="spellEnd"/>
          </w:p>
        </w:tc>
        <w:tc>
          <w:tcPr>
            <w:tcW w:w="5622" w:type="dxa"/>
          </w:tcPr>
          <w:p w14:paraId="759B5BC0" w14:textId="77777777" w:rsidR="00AC2DC7" w:rsidRPr="001E4D03" w:rsidRDefault="00AC2DC7" w:rsidP="00F8797D">
            <w:r w:rsidRPr="001E4D03">
              <w:t>KU Leuven fundraising</w:t>
            </w:r>
          </w:p>
        </w:tc>
      </w:tr>
      <w:tr w:rsidR="00AC2DC7" w:rsidRPr="001E4D03" w14:paraId="2BEA67F6" w14:textId="77777777" w:rsidTr="00F8797D">
        <w:tc>
          <w:tcPr>
            <w:tcW w:w="3388" w:type="dxa"/>
          </w:tcPr>
          <w:p w14:paraId="184FE2A3" w14:textId="77777777" w:rsidR="00AC2DC7" w:rsidRPr="001E4D03" w:rsidRDefault="00AC2DC7" w:rsidP="00F8797D">
            <w:r w:rsidRPr="001E4D03">
              <w:t xml:space="preserve">Nadine </w:t>
            </w:r>
            <w:proofErr w:type="spellStart"/>
            <w:r w:rsidRPr="001E4D03">
              <w:t>Loenders</w:t>
            </w:r>
            <w:proofErr w:type="spellEnd"/>
          </w:p>
        </w:tc>
        <w:tc>
          <w:tcPr>
            <w:tcW w:w="5622" w:type="dxa"/>
          </w:tcPr>
          <w:p w14:paraId="4BB64E65" w14:textId="77777777" w:rsidR="00AC2DC7" w:rsidRPr="001E4D03" w:rsidRDefault="00AC2DC7" w:rsidP="00F8797D">
            <w:r w:rsidRPr="001E4D03">
              <w:t>KU Leuven fundraising</w:t>
            </w:r>
          </w:p>
        </w:tc>
      </w:tr>
      <w:tr w:rsidR="00AC2DC7" w:rsidRPr="001E4D03" w14:paraId="5794B23F" w14:textId="77777777" w:rsidTr="00F8797D">
        <w:tc>
          <w:tcPr>
            <w:tcW w:w="3388" w:type="dxa"/>
          </w:tcPr>
          <w:p w14:paraId="5AA31817" w14:textId="77777777" w:rsidR="00AC2DC7" w:rsidRPr="001E4D03" w:rsidRDefault="00AC2DC7" w:rsidP="00F8797D">
            <w:r w:rsidRPr="001E4D03">
              <w:t>Kristine Chapelle</w:t>
            </w:r>
          </w:p>
        </w:tc>
        <w:tc>
          <w:tcPr>
            <w:tcW w:w="5622" w:type="dxa"/>
          </w:tcPr>
          <w:p w14:paraId="3DE00E63" w14:textId="77777777" w:rsidR="00AC2DC7" w:rsidRPr="001E4D03" w:rsidRDefault="00AC2DC7" w:rsidP="00F8797D">
            <w:r w:rsidRPr="001E4D03">
              <w:t>KU Leuven fundraising</w:t>
            </w:r>
          </w:p>
        </w:tc>
      </w:tr>
      <w:tr w:rsidR="00AC2DC7" w:rsidRPr="001E4D03" w14:paraId="1A9A43B4" w14:textId="77777777" w:rsidTr="00F8797D">
        <w:tc>
          <w:tcPr>
            <w:tcW w:w="3388" w:type="dxa"/>
          </w:tcPr>
          <w:p w14:paraId="7E870342" w14:textId="77777777" w:rsidR="00AC2DC7" w:rsidRPr="001E4D03" w:rsidRDefault="00AC2DC7" w:rsidP="00F8797D">
            <w:r w:rsidRPr="001E4D03">
              <w:t>Bas Aerts</w:t>
            </w:r>
          </w:p>
        </w:tc>
        <w:tc>
          <w:tcPr>
            <w:tcW w:w="5622" w:type="dxa"/>
          </w:tcPr>
          <w:p w14:paraId="1C94FC28" w14:textId="77777777" w:rsidR="00AC2DC7" w:rsidRPr="001E4D03" w:rsidRDefault="00AC2DC7" w:rsidP="00F8797D">
            <w:r w:rsidRPr="001E4D03">
              <w:t>ICU nurse</w:t>
            </w:r>
          </w:p>
        </w:tc>
      </w:tr>
      <w:tr w:rsidR="00AC2DC7" w:rsidRPr="001E4D03" w14:paraId="09EFD10E" w14:textId="77777777" w:rsidTr="00F8797D">
        <w:tc>
          <w:tcPr>
            <w:tcW w:w="3388" w:type="dxa"/>
          </w:tcPr>
          <w:p w14:paraId="2B241A92" w14:textId="77777777" w:rsidR="00AC2DC7" w:rsidRPr="001E4D03" w:rsidRDefault="00AC2DC7" w:rsidP="00F8797D"/>
        </w:tc>
        <w:tc>
          <w:tcPr>
            <w:tcW w:w="5622" w:type="dxa"/>
          </w:tcPr>
          <w:p w14:paraId="231C2623" w14:textId="77777777" w:rsidR="00AC2DC7" w:rsidRPr="001E4D03" w:rsidRDefault="00AC2DC7" w:rsidP="00F8797D"/>
        </w:tc>
      </w:tr>
      <w:tr w:rsidR="00AC2DC7" w:rsidRPr="00EA49EB" w14:paraId="6968B1BE" w14:textId="77777777" w:rsidTr="00F8797D">
        <w:tc>
          <w:tcPr>
            <w:tcW w:w="9010" w:type="dxa"/>
            <w:gridSpan w:val="2"/>
          </w:tcPr>
          <w:p w14:paraId="5033AC60" w14:textId="77777777" w:rsidR="00AC2DC7" w:rsidRPr="001E4D03" w:rsidRDefault="00AC2DC7" w:rsidP="00F8797D">
            <w:r w:rsidRPr="001E4D03">
              <w:t>All Health Care Workers of all COVID-19 units UZ Leuven</w:t>
            </w:r>
          </w:p>
        </w:tc>
      </w:tr>
    </w:tbl>
    <w:p w14:paraId="7077C22D" w14:textId="77777777" w:rsidR="00AC2DC7" w:rsidRPr="001E4D03" w:rsidRDefault="00AC2DC7" w:rsidP="00F8797D"/>
    <w:p w14:paraId="1F6F180D" w14:textId="77777777" w:rsidR="00AC2DC7" w:rsidRDefault="00AC2DC7" w:rsidP="00F8797D">
      <w:r w:rsidRPr="001E4D03">
        <w:t xml:space="preserve">Table </w:t>
      </w:r>
      <w:r w:rsidR="00E4600B">
        <w:fldChar w:fldCharType="begin"/>
      </w:r>
      <w:r w:rsidR="00E4600B">
        <w:instrText xml:space="preserve"> SEQ Table \* ARABIC </w:instrText>
      </w:r>
      <w:r w:rsidR="00E4600B">
        <w:fldChar w:fldCharType="separate"/>
      </w:r>
      <w:r w:rsidRPr="001E4D03">
        <w:t>1</w:t>
      </w:r>
      <w:r w:rsidR="00E4600B">
        <w:fldChar w:fldCharType="end"/>
      </w:r>
      <w:r w:rsidRPr="001E4D03">
        <w:t xml:space="preserve">. Collaborators of the </w:t>
      </w:r>
      <w:proofErr w:type="spellStart"/>
      <w:r w:rsidRPr="001E4D03">
        <w:t>DAWn</w:t>
      </w:r>
      <w:proofErr w:type="spellEnd"/>
      <w:r w:rsidRPr="001E4D03">
        <w:t xml:space="preserve"> studies. D-</w:t>
      </w:r>
      <w:proofErr w:type="spellStart"/>
      <w:r w:rsidRPr="001E4D03">
        <w:t>Itraco</w:t>
      </w:r>
      <w:proofErr w:type="spellEnd"/>
      <w:r w:rsidRPr="001E4D03">
        <w:t xml:space="preserve"> = </w:t>
      </w:r>
      <w:proofErr w:type="spellStart"/>
      <w:r w:rsidRPr="001E4D03">
        <w:t>DAWn</w:t>
      </w:r>
      <w:proofErr w:type="spellEnd"/>
      <w:r w:rsidRPr="001E4D03">
        <w:t>-Itraconazole; D-</w:t>
      </w:r>
      <w:proofErr w:type="spellStart"/>
      <w:r w:rsidRPr="001E4D03">
        <w:t>Azithro</w:t>
      </w:r>
      <w:proofErr w:type="spellEnd"/>
      <w:r w:rsidRPr="001E4D03">
        <w:t xml:space="preserve">= </w:t>
      </w:r>
      <w:proofErr w:type="spellStart"/>
      <w:r w:rsidRPr="001E4D03">
        <w:t>DAWn-Azithromycine</w:t>
      </w:r>
      <w:proofErr w:type="spellEnd"/>
      <w:r w:rsidRPr="001E4D03">
        <w:t xml:space="preserve">; D-Antico = </w:t>
      </w:r>
      <w:proofErr w:type="spellStart"/>
      <w:r w:rsidRPr="001E4D03">
        <w:t>DAWn</w:t>
      </w:r>
      <w:proofErr w:type="spellEnd"/>
      <w:r w:rsidRPr="001E4D03">
        <w:t xml:space="preserve">-Antico; D-Plasma = </w:t>
      </w:r>
      <w:proofErr w:type="spellStart"/>
      <w:r w:rsidRPr="001E4D03">
        <w:t>DAWn</w:t>
      </w:r>
      <w:proofErr w:type="spellEnd"/>
      <w:r w:rsidRPr="001E4D03">
        <w:t xml:space="preserve">-Plasma; D-RCT = </w:t>
      </w:r>
      <w:proofErr w:type="spellStart"/>
      <w:r w:rsidRPr="001E4D03">
        <w:t>DAWn</w:t>
      </w:r>
      <w:proofErr w:type="spellEnd"/>
      <w:r w:rsidRPr="001E4D03">
        <w:t>-Randomized Controlled Trials, i.e. D-</w:t>
      </w:r>
      <w:proofErr w:type="spellStart"/>
      <w:r w:rsidRPr="001E4D03">
        <w:t>Itraco</w:t>
      </w:r>
      <w:proofErr w:type="spellEnd"/>
      <w:r w:rsidRPr="001E4D03">
        <w:t>, D-</w:t>
      </w:r>
      <w:proofErr w:type="spellStart"/>
      <w:r w:rsidRPr="001E4D03">
        <w:t>Azithro</w:t>
      </w:r>
      <w:proofErr w:type="spellEnd"/>
      <w:r w:rsidRPr="001E4D03">
        <w:t xml:space="preserve">, D-Antico and D-Plasma; </w:t>
      </w:r>
    </w:p>
    <w:p w14:paraId="33D2A03D" w14:textId="3D3BF465" w:rsidR="003F52D0" w:rsidRPr="003F52D0" w:rsidRDefault="003F52D0" w:rsidP="00F8797D">
      <w:pPr>
        <w:sectPr w:rsidR="003F52D0" w:rsidRPr="003F52D0" w:rsidSect="001A4FCF">
          <w:pgSz w:w="11900" w:h="16840"/>
          <w:pgMar w:top="1440" w:right="1440" w:bottom="1440" w:left="1440" w:header="708" w:footer="708" w:gutter="0"/>
          <w:cols w:space="708"/>
          <w:docGrid w:linePitch="360"/>
        </w:sectPr>
      </w:pPr>
    </w:p>
    <w:p w14:paraId="54BA5151" w14:textId="77777777" w:rsidR="00842F71" w:rsidRPr="003F52D0" w:rsidRDefault="00842F71" w:rsidP="00F8797D"/>
    <w:sectPr w:rsidR="00842F71" w:rsidRPr="003F52D0" w:rsidSect="001A4FC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86D518" w14:textId="77777777" w:rsidR="00E4600B" w:rsidRDefault="00E4600B" w:rsidP="00F8797D">
      <w:r>
        <w:separator/>
      </w:r>
    </w:p>
  </w:endnote>
  <w:endnote w:type="continuationSeparator" w:id="0">
    <w:p w14:paraId="3B4327DC" w14:textId="77777777" w:rsidR="00E4600B" w:rsidRDefault="00E4600B" w:rsidP="00F879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Calibri Light (Headings)">
    <w:altName w:val="Calibri Light"/>
    <w:panose1 w:val="020B0604020202020204"/>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54357975"/>
      <w:docPartObj>
        <w:docPartGallery w:val="Page Numbers (Bottom of Page)"/>
        <w:docPartUnique/>
      </w:docPartObj>
    </w:sdtPr>
    <w:sdtEndPr>
      <w:rPr>
        <w:rStyle w:val="PageNumber"/>
      </w:rPr>
    </w:sdtEndPr>
    <w:sdtContent>
      <w:p w14:paraId="1DC9D612" w14:textId="4D960D34" w:rsidR="00F8797D" w:rsidRDefault="00F8797D" w:rsidP="00F8797D">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AE5398" w14:textId="77777777" w:rsidR="00F8797D" w:rsidRDefault="00F8797D" w:rsidP="00F8797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90063225"/>
      <w:docPartObj>
        <w:docPartGallery w:val="Page Numbers (Bottom of Page)"/>
        <w:docPartUnique/>
      </w:docPartObj>
    </w:sdtPr>
    <w:sdtEndPr>
      <w:rPr>
        <w:rStyle w:val="PageNumber"/>
      </w:rPr>
    </w:sdtEndPr>
    <w:sdtContent>
      <w:p w14:paraId="532D8841" w14:textId="19186B2F" w:rsidR="00F8797D" w:rsidRDefault="00F8797D" w:rsidP="00F8797D">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3071E98" w14:textId="77777777" w:rsidR="00F8797D" w:rsidRDefault="00F8797D" w:rsidP="00F879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4E1607" w14:textId="77777777" w:rsidR="00E4600B" w:rsidRDefault="00E4600B" w:rsidP="00F8797D">
      <w:r>
        <w:separator/>
      </w:r>
    </w:p>
  </w:footnote>
  <w:footnote w:type="continuationSeparator" w:id="0">
    <w:p w14:paraId="78B3746C" w14:textId="77777777" w:rsidR="00E4600B" w:rsidRDefault="00E4600B" w:rsidP="00F879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DC7"/>
    <w:rsid w:val="00044B26"/>
    <w:rsid w:val="00054192"/>
    <w:rsid w:val="000E503C"/>
    <w:rsid w:val="00155E2D"/>
    <w:rsid w:val="00167231"/>
    <w:rsid w:val="001A4FCF"/>
    <w:rsid w:val="00227342"/>
    <w:rsid w:val="00290EC1"/>
    <w:rsid w:val="002C57E4"/>
    <w:rsid w:val="00313284"/>
    <w:rsid w:val="00321985"/>
    <w:rsid w:val="003373BD"/>
    <w:rsid w:val="00347620"/>
    <w:rsid w:val="003D218B"/>
    <w:rsid w:val="003D43DD"/>
    <w:rsid w:val="003F52D0"/>
    <w:rsid w:val="0041274B"/>
    <w:rsid w:val="00414A4C"/>
    <w:rsid w:val="00421C72"/>
    <w:rsid w:val="004331F0"/>
    <w:rsid w:val="0045001E"/>
    <w:rsid w:val="004514A9"/>
    <w:rsid w:val="00490BD1"/>
    <w:rsid w:val="00491591"/>
    <w:rsid w:val="00493FF8"/>
    <w:rsid w:val="004D32A2"/>
    <w:rsid w:val="0050520D"/>
    <w:rsid w:val="005813BB"/>
    <w:rsid w:val="005A6188"/>
    <w:rsid w:val="005C108D"/>
    <w:rsid w:val="00606512"/>
    <w:rsid w:val="00647FCE"/>
    <w:rsid w:val="006A7951"/>
    <w:rsid w:val="006B3E47"/>
    <w:rsid w:val="006D7B08"/>
    <w:rsid w:val="007338D0"/>
    <w:rsid w:val="0074272D"/>
    <w:rsid w:val="00770DE3"/>
    <w:rsid w:val="00775327"/>
    <w:rsid w:val="007B3CC6"/>
    <w:rsid w:val="007F2243"/>
    <w:rsid w:val="00810CB5"/>
    <w:rsid w:val="008166D0"/>
    <w:rsid w:val="00834137"/>
    <w:rsid w:val="00842F71"/>
    <w:rsid w:val="00843EC7"/>
    <w:rsid w:val="00847FC9"/>
    <w:rsid w:val="008A1F2D"/>
    <w:rsid w:val="008E1AB9"/>
    <w:rsid w:val="008E61A2"/>
    <w:rsid w:val="00907271"/>
    <w:rsid w:val="00931AA1"/>
    <w:rsid w:val="009C594C"/>
    <w:rsid w:val="00A21BB3"/>
    <w:rsid w:val="00A25CA5"/>
    <w:rsid w:val="00A34BAF"/>
    <w:rsid w:val="00A37A6F"/>
    <w:rsid w:val="00A72D10"/>
    <w:rsid w:val="00AC207B"/>
    <w:rsid w:val="00AC2DC7"/>
    <w:rsid w:val="00B45C5B"/>
    <w:rsid w:val="00B62122"/>
    <w:rsid w:val="00B63224"/>
    <w:rsid w:val="00BA1680"/>
    <w:rsid w:val="00C007FE"/>
    <w:rsid w:val="00C1196F"/>
    <w:rsid w:val="00CD6AD3"/>
    <w:rsid w:val="00CE756D"/>
    <w:rsid w:val="00E115B0"/>
    <w:rsid w:val="00E4600B"/>
    <w:rsid w:val="00F3728F"/>
    <w:rsid w:val="00F6402E"/>
    <w:rsid w:val="00F8797D"/>
    <w:rsid w:val="00F95325"/>
    <w:rsid w:val="00FA4CA5"/>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CA481"/>
  <w15:chartTrackingRefBased/>
  <w15:docId w15:val="{1CAB7B01-1CD8-C344-8B99-68DD338F7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97D"/>
    <w:pPr>
      <w:jc w:val="both"/>
    </w:pPr>
    <w:rPr>
      <w:rFonts w:ascii="Times New Roman" w:eastAsia="Times New Roman" w:hAnsi="Times New Roman" w:cs="Times New Roman"/>
      <w:color w:val="000000" w:themeColor="text1"/>
      <w:sz w:val="20"/>
      <w:szCs w:val="20"/>
      <w:lang w:val="en-GB" w:eastAsia="en-GB"/>
    </w:rPr>
  </w:style>
  <w:style w:type="paragraph" w:styleId="Heading1">
    <w:name w:val="heading 1"/>
    <w:basedOn w:val="Normal"/>
    <w:next w:val="Normal"/>
    <w:link w:val="Heading1Char"/>
    <w:qFormat/>
    <w:rsid w:val="00F8797D"/>
    <w:pPr>
      <w:spacing w:line="480" w:lineRule="auto"/>
      <w:outlineLvl w:val="0"/>
    </w:pPr>
    <w:rPr>
      <w:b/>
      <w:smallCaps/>
      <w:sz w:val="24"/>
      <w:szCs w:val="24"/>
      <w:lang w:val="en-US"/>
    </w:rPr>
  </w:style>
  <w:style w:type="paragraph" w:styleId="Heading2">
    <w:name w:val="heading 2"/>
    <w:basedOn w:val="Normal"/>
    <w:next w:val="Normal"/>
    <w:link w:val="Heading2Char"/>
    <w:uiPriority w:val="9"/>
    <w:unhideWhenUsed/>
    <w:qFormat/>
    <w:rsid w:val="00F8797D"/>
    <w:pPr>
      <w:spacing w:line="480" w:lineRule="auto"/>
      <w:outlineLvl w:val="1"/>
    </w:pPr>
    <w:rPr>
      <w:smallCaps/>
      <w:lang w:val="en-US"/>
    </w:rPr>
  </w:style>
  <w:style w:type="paragraph" w:styleId="Heading3">
    <w:name w:val="heading 3"/>
    <w:basedOn w:val="Heading2"/>
    <w:next w:val="Normal"/>
    <w:link w:val="Heading3Char"/>
    <w:uiPriority w:val="9"/>
    <w:unhideWhenUsed/>
    <w:qFormat/>
    <w:rsid w:val="00F8797D"/>
    <w:pPr>
      <w:outlineLvl w:val="2"/>
    </w:pPr>
    <w:rPr>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C2DC7"/>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2DC7"/>
    <w:rPr>
      <w:sz w:val="16"/>
      <w:szCs w:val="16"/>
    </w:rPr>
  </w:style>
  <w:style w:type="paragraph" w:styleId="CommentText">
    <w:name w:val="annotation text"/>
    <w:basedOn w:val="Normal"/>
    <w:link w:val="CommentTextChar"/>
    <w:uiPriority w:val="99"/>
    <w:semiHidden/>
    <w:unhideWhenUsed/>
    <w:rsid w:val="00AC2DC7"/>
    <w:pPr>
      <w:spacing w:after="160"/>
    </w:pPr>
    <w:rPr>
      <w:rFonts w:asciiTheme="minorHAnsi" w:eastAsiaTheme="minorHAnsi" w:hAnsiTheme="minorHAnsi" w:cstheme="minorBidi"/>
      <w:lang w:val="nl-BE" w:eastAsia="en-US"/>
    </w:rPr>
  </w:style>
  <w:style w:type="character" w:customStyle="1" w:styleId="CommentTextChar">
    <w:name w:val="Comment Text Char"/>
    <w:basedOn w:val="DefaultParagraphFont"/>
    <w:link w:val="CommentText"/>
    <w:uiPriority w:val="99"/>
    <w:semiHidden/>
    <w:rsid w:val="00AC2DC7"/>
    <w:rPr>
      <w:sz w:val="20"/>
      <w:szCs w:val="20"/>
      <w:lang w:val="nl-BE"/>
    </w:rPr>
  </w:style>
  <w:style w:type="paragraph" w:styleId="BalloonText">
    <w:name w:val="Balloon Text"/>
    <w:basedOn w:val="Normal"/>
    <w:link w:val="BalloonTextChar"/>
    <w:uiPriority w:val="99"/>
    <w:semiHidden/>
    <w:unhideWhenUsed/>
    <w:rsid w:val="00AC2DC7"/>
    <w:rPr>
      <w:sz w:val="18"/>
      <w:szCs w:val="18"/>
    </w:rPr>
  </w:style>
  <w:style w:type="character" w:customStyle="1" w:styleId="BalloonTextChar">
    <w:name w:val="Balloon Text Char"/>
    <w:basedOn w:val="DefaultParagraphFont"/>
    <w:link w:val="BalloonText"/>
    <w:uiPriority w:val="99"/>
    <w:semiHidden/>
    <w:rsid w:val="00AC2DC7"/>
    <w:rPr>
      <w:rFonts w:ascii="Times New Roman" w:eastAsia="Times New Roman" w:hAnsi="Times New Roman" w:cs="Times New Roman"/>
      <w:sz w:val="18"/>
      <w:szCs w:val="18"/>
      <w:lang w:eastAsia="en-GB"/>
    </w:rPr>
  </w:style>
  <w:style w:type="character" w:styleId="Hyperlink">
    <w:name w:val="Hyperlink"/>
    <w:basedOn w:val="DefaultParagraphFont"/>
    <w:uiPriority w:val="99"/>
    <w:unhideWhenUsed/>
    <w:rsid w:val="00AC2DC7"/>
    <w:rPr>
      <w:color w:val="0000FF"/>
      <w:u w:val="single"/>
    </w:rPr>
  </w:style>
  <w:style w:type="table" w:customStyle="1" w:styleId="Tabelraster1">
    <w:name w:val="Tabelraster1"/>
    <w:basedOn w:val="TableNormal"/>
    <w:next w:val="TableGrid"/>
    <w:rsid w:val="00AC2DC7"/>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C2DC7"/>
    <w:pPr>
      <w:tabs>
        <w:tab w:val="center" w:pos="4513"/>
        <w:tab w:val="right" w:pos="9026"/>
      </w:tabs>
    </w:pPr>
  </w:style>
  <w:style w:type="character" w:customStyle="1" w:styleId="HeaderChar">
    <w:name w:val="Header Char"/>
    <w:basedOn w:val="DefaultParagraphFont"/>
    <w:link w:val="Header"/>
    <w:uiPriority w:val="99"/>
    <w:rsid w:val="00AC2DC7"/>
    <w:rPr>
      <w:rFonts w:ascii="Times New Roman" w:eastAsia="Times New Roman" w:hAnsi="Times New Roman" w:cs="Times New Roman"/>
      <w:lang w:eastAsia="en-GB"/>
    </w:rPr>
  </w:style>
  <w:style w:type="paragraph" w:styleId="Footer">
    <w:name w:val="footer"/>
    <w:basedOn w:val="Normal"/>
    <w:link w:val="FooterChar"/>
    <w:uiPriority w:val="99"/>
    <w:unhideWhenUsed/>
    <w:rsid w:val="00AC2DC7"/>
    <w:pPr>
      <w:tabs>
        <w:tab w:val="center" w:pos="4513"/>
        <w:tab w:val="right" w:pos="9026"/>
      </w:tabs>
    </w:pPr>
  </w:style>
  <w:style w:type="character" w:customStyle="1" w:styleId="FooterChar">
    <w:name w:val="Footer Char"/>
    <w:basedOn w:val="DefaultParagraphFont"/>
    <w:link w:val="Footer"/>
    <w:uiPriority w:val="99"/>
    <w:rsid w:val="00AC2DC7"/>
    <w:rPr>
      <w:rFonts w:ascii="Times New Roman" w:eastAsia="Times New Roman" w:hAnsi="Times New Roman" w:cs="Times New Roman"/>
      <w:lang w:eastAsia="en-GB"/>
    </w:rPr>
  </w:style>
  <w:style w:type="character" w:customStyle="1" w:styleId="Heading1Char">
    <w:name w:val="Heading 1 Char"/>
    <w:basedOn w:val="DefaultParagraphFont"/>
    <w:link w:val="Heading1"/>
    <w:rsid w:val="00F8797D"/>
    <w:rPr>
      <w:rFonts w:ascii="Times New Roman" w:eastAsia="Times New Roman" w:hAnsi="Times New Roman" w:cs="Times New Roman"/>
      <w:b/>
      <w:smallCaps/>
      <w:color w:val="000000" w:themeColor="text1"/>
      <w:lang w:val="en-US" w:eastAsia="en-GB"/>
    </w:rPr>
  </w:style>
  <w:style w:type="character" w:customStyle="1" w:styleId="Heading2Char">
    <w:name w:val="Heading 2 Char"/>
    <w:basedOn w:val="DefaultParagraphFont"/>
    <w:link w:val="Heading2"/>
    <w:uiPriority w:val="9"/>
    <w:rsid w:val="00F8797D"/>
    <w:rPr>
      <w:rFonts w:ascii="Times New Roman" w:eastAsia="Times New Roman" w:hAnsi="Times New Roman" w:cs="Times New Roman"/>
      <w:smallCaps/>
      <w:color w:val="000000" w:themeColor="text1"/>
      <w:lang w:val="en-US" w:eastAsia="en-GB"/>
    </w:rPr>
  </w:style>
  <w:style w:type="character" w:styleId="PageNumber">
    <w:name w:val="page number"/>
    <w:basedOn w:val="DefaultParagraphFont"/>
    <w:uiPriority w:val="99"/>
    <w:semiHidden/>
    <w:unhideWhenUsed/>
    <w:rsid w:val="00321985"/>
  </w:style>
  <w:style w:type="paragraph" w:styleId="TOCHeading">
    <w:name w:val="TOC Heading"/>
    <w:basedOn w:val="Heading1"/>
    <w:next w:val="Normal"/>
    <w:uiPriority w:val="39"/>
    <w:unhideWhenUsed/>
    <w:qFormat/>
    <w:rsid w:val="00321985"/>
    <w:pPr>
      <w:keepNext/>
      <w:keepLines/>
      <w:spacing w:before="480" w:line="276" w:lineRule="auto"/>
      <w:jc w:val="left"/>
      <w:outlineLvl w:val="9"/>
    </w:pPr>
    <w:rPr>
      <w:rFonts w:asciiTheme="majorHAnsi" w:eastAsiaTheme="majorEastAsia" w:hAnsiTheme="majorHAnsi" w:cstheme="majorBidi"/>
      <w:bCs/>
      <w:smallCaps w:val="0"/>
      <w:color w:val="2F5496" w:themeColor="accent1" w:themeShade="BF"/>
      <w:sz w:val="28"/>
      <w:szCs w:val="28"/>
      <w:lang w:eastAsia="en-US"/>
    </w:rPr>
  </w:style>
  <w:style w:type="paragraph" w:styleId="TOC1">
    <w:name w:val="toc 1"/>
    <w:basedOn w:val="Normal"/>
    <w:next w:val="Normal"/>
    <w:autoRedefine/>
    <w:uiPriority w:val="39"/>
    <w:unhideWhenUsed/>
    <w:rsid w:val="00321985"/>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321985"/>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321985"/>
    <w:pPr>
      <w:ind w:left="480"/>
    </w:pPr>
    <w:rPr>
      <w:rFonts w:asciiTheme="minorHAnsi" w:hAnsiTheme="minorHAnsi" w:cstheme="minorHAnsi"/>
    </w:rPr>
  </w:style>
  <w:style w:type="paragraph" w:styleId="TOC4">
    <w:name w:val="toc 4"/>
    <w:basedOn w:val="Normal"/>
    <w:next w:val="Normal"/>
    <w:autoRedefine/>
    <w:uiPriority w:val="39"/>
    <w:semiHidden/>
    <w:unhideWhenUsed/>
    <w:rsid w:val="00321985"/>
    <w:pPr>
      <w:ind w:left="720"/>
    </w:pPr>
    <w:rPr>
      <w:rFonts w:asciiTheme="minorHAnsi" w:hAnsiTheme="minorHAnsi" w:cstheme="minorHAnsi"/>
    </w:rPr>
  </w:style>
  <w:style w:type="paragraph" w:styleId="TOC5">
    <w:name w:val="toc 5"/>
    <w:basedOn w:val="Normal"/>
    <w:next w:val="Normal"/>
    <w:autoRedefine/>
    <w:uiPriority w:val="39"/>
    <w:semiHidden/>
    <w:unhideWhenUsed/>
    <w:rsid w:val="00321985"/>
    <w:pPr>
      <w:ind w:left="960"/>
    </w:pPr>
    <w:rPr>
      <w:rFonts w:asciiTheme="minorHAnsi" w:hAnsiTheme="minorHAnsi" w:cstheme="minorHAnsi"/>
    </w:rPr>
  </w:style>
  <w:style w:type="paragraph" w:styleId="TOC6">
    <w:name w:val="toc 6"/>
    <w:basedOn w:val="Normal"/>
    <w:next w:val="Normal"/>
    <w:autoRedefine/>
    <w:uiPriority w:val="39"/>
    <w:semiHidden/>
    <w:unhideWhenUsed/>
    <w:rsid w:val="00321985"/>
    <w:pPr>
      <w:ind w:left="1200"/>
    </w:pPr>
    <w:rPr>
      <w:rFonts w:asciiTheme="minorHAnsi" w:hAnsiTheme="minorHAnsi" w:cstheme="minorHAnsi"/>
    </w:rPr>
  </w:style>
  <w:style w:type="paragraph" w:styleId="TOC7">
    <w:name w:val="toc 7"/>
    <w:basedOn w:val="Normal"/>
    <w:next w:val="Normal"/>
    <w:autoRedefine/>
    <w:uiPriority w:val="39"/>
    <w:semiHidden/>
    <w:unhideWhenUsed/>
    <w:rsid w:val="00321985"/>
    <w:pPr>
      <w:ind w:left="1440"/>
    </w:pPr>
    <w:rPr>
      <w:rFonts w:asciiTheme="minorHAnsi" w:hAnsiTheme="minorHAnsi" w:cstheme="minorHAnsi"/>
    </w:rPr>
  </w:style>
  <w:style w:type="paragraph" w:styleId="TOC8">
    <w:name w:val="toc 8"/>
    <w:basedOn w:val="Normal"/>
    <w:next w:val="Normal"/>
    <w:autoRedefine/>
    <w:uiPriority w:val="39"/>
    <w:semiHidden/>
    <w:unhideWhenUsed/>
    <w:rsid w:val="00321985"/>
    <w:pPr>
      <w:ind w:left="1680"/>
    </w:pPr>
    <w:rPr>
      <w:rFonts w:asciiTheme="minorHAnsi" w:hAnsiTheme="minorHAnsi" w:cstheme="minorHAnsi"/>
    </w:rPr>
  </w:style>
  <w:style w:type="paragraph" w:styleId="TOC9">
    <w:name w:val="toc 9"/>
    <w:basedOn w:val="Normal"/>
    <w:next w:val="Normal"/>
    <w:autoRedefine/>
    <w:uiPriority w:val="39"/>
    <w:semiHidden/>
    <w:unhideWhenUsed/>
    <w:rsid w:val="00321985"/>
    <w:pPr>
      <w:ind w:left="1920"/>
    </w:pPr>
    <w:rPr>
      <w:rFonts w:asciiTheme="minorHAnsi" w:hAnsiTheme="minorHAnsi" w:cstheme="minorHAnsi"/>
    </w:rPr>
  </w:style>
  <w:style w:type="character" w:customStyle="1" w:styleId="Heading3Char">
    <w:name w:val="Heading 3 Char"/>
    <w:basedOn w:val="DefaultParagraphFont"/>
    <w:link w:val="Heading3"/>
    <w:uiPriority w:val="9"/>
    <w:rsid w:val="00F8797D"/>
    <w:rPr>
      <w:rFonts w:ascii="Times New Roman" w:eastAsia="Times New Roman" w:hAnsi="Times New Roman" w:cs="Times New Roman"/>
      <w:smallCaps/>
      <w:color w:val="000000" w:themeColor="text1"/>
      <w:lang w:val="en-US" w:eastAsia="en-GB"/>
    </w:rPr>
  </w:style>
  <w:style w:type="paragraph" w:styleId="NoSpacing">
    <w:name w:val="No Spacing"/>
    <w:uiPriority w:val="1"/>
    <w:qFormat/>
    <w:rsid w:val="00F8797D"/>
    <w:pPr>
      <w:jc w:val="both"/>
    </w:pPr>
    <w:rPr>
      <w:rFonts w:ascii="Times New Roman" w:eastAsia="Times New Roman" w:hAnsi="Times New Roman" w:cs="Times New Roman"/>
      <w:color w:val="000000" w:themeColor="text1"/>
      <w:sz w:val="20"/>
      <w:lang w:val="en-US" w:eastAsia="en-GB"/>
    </w:rPr>
  </w:style>
  <w:style w:type="paragraph" w:styleId="Title">
    <w:name w:val="Title"/>
    <w:basedOn w:val="Normal"/>
    <w:next w:val="Normal"/>
    <w:link w:val="TitleChar"/>
    <w:uiPriority w:val="10"/>
    <w:qFormat/>
    <w:rsid w:val="00F8797D"/>
    <w:pPr>
      <w:spacing w:line="480" w:lineRule="auto"/>
      <w:jc w:val="center"/>
    </w:pPr>
    <w:rPr>
      <w:rFonts w:asciiTheme="majorHAnsi" w:hAnsiTheme="majorHAnsi" w:cs="Calibri Light (Headings)"/>
      <w:b/>
      <w:bCs/>
      <w:caps/>
      <w:color w:val="2F5496" w:themeColor="accent1" w:themeShade="BF"/>
      <w:sz w:val="28"/>
      <w:szCs w:val="28"/>
      <w:lang w:val="en-US"/>
    </w:rPr>
  </w:style>
  <w:style w:type="character" w:customStyle="1" w:styleId="TitleChar">
    <w:name w:val="Title Char"/>
    <w:basedOn w:val="DefaultParagraphFont"/>
    <w:link w:val="Title"/>
    <w:uiPriority w:val="10"/>
    <w:rsid w:val="00F8797D"/>
    <w:rPr>
      <w:rFonts w:asciiTheme="majorHAnsi" w:eastAsia="Times New Roman" w:hAnsiTheme="majorHAnsi" w:cs="Calibri Light (Headings)"/>
      <w:b/>
      <w:bCs/>
      <w:caps/>
      <w:color w:val="2F5496" w:themeColor="accent1" w:themeShade="BF"/>
      <w:sz w:val="28"/>
      <w:szCs w:val="28"/>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2014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kuleuven.be/wieiswie/en/unit/50000696" TargetMode="Externa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070FFB-1347-DB48-BFAA-AFD734BDEE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177</Words>
  <Characters>1240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s Liesenborghs</dc:creator>
  <cp:keywords/>
  <dc:description/>
  <cp:lastModifiedBy>Laurens Liesenborghs</cp:lastModifiedBy>
  <cp:revision>2</cp:revision>
  <dcterms:created xsi:type="dcterms:W3CDTF">2021-03-03T11:00:00Z</dcterms:created>
  <dcterms:modified xsi:type="dcterms:W3CDTF">2021-03-03T11:00:00Z</dcterms:modified>
</cp:coreProperties>
</file>